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1EBD2F" w14:textId="6C5B5A41" w:rsidR="0064068A" w:rsidRPr="00192554" w:rsidRDefault="00E95459">
      <w:pPr>
        <w:pStyle w:val="Heading1"/>
        <w:spacing w:after="0" w:line="480" w:lineRule="auto"/>
      </w:pPr>
      <w:bookmarkStart w:id="0" w:name="_Hlk102465782"/>
      <w:r w:rsidRPr="00315FC3">
        <w:t xml:space="preserve">SUPPLEMENTARY </w:t>
      </w:r>
      <w:r w:rsidR="00192554">
        <w:t>MATERIAL</w:t>
      </w:r>
    </w:p>
    <w:p w14:paraId="285E6F33" w14:textId="1BFE3BA7" w:rsidR="0064068A" w:rsidRPr="00315FC3" w:rsidRDefault="00E95459">
      <w:pPr>
        <w:pStyle w:val="ListParagraph"/>
        <w:spacing w:line="480" w:lineRule="auto"/>
        <w:ind w:left="0"/>
        <w:jc w:val="both"/>
      </w:pPr>
      <w:r w:rsidRPr="00315FC3">
        <w:t>Influenza patient reported outcome (FLU-PRO) response scales:</w:t>
      </w:r>
    </w:p>
    <w:p w14:paraId="49DCC813" w14:textId="4677C428" w:rsidR="0064068A" w:rsidRDefault="00E95459">
      <w:pPr>
        <w:pStyle w:val="ListParagraph"/>
        <w:spacing w:line="480" w:lineRule="auto"/>
        <w:ind w:left="0"/>
        <w:jc w:val="both"/>
      </w:pPr>
      <w:r w:rsidRPr="00315FC3">
        <w:t>For vomiting or diarrhea, severity was assessed in terms of numerical frequency (0 times, 1 time, 2 times, 3 times, or 4 or more times); frequency of sneezing, coughing, and coughed up mucus or phlegm was evaluated on a scale from 0 (never) to 4 (always), while the remaining 27 items were evaluated on a scale from 0 (not at all), 1 (a little bit), 2 (somewhat), 3 (quite a bit), to 4 (very much).</w:t>
      </w:r>
    </w:p>
    <w:p w14:paraId="0CE7CEAE" w14:textId="77777777" w:rsidR="008D2440" w:rsidRDefault="008D2440">
      <w:pPr>
        <w:pStyle w:val="ListParagraph"/>
        <w:spacing w:line="480" w:lineRule="auto"/>
        <w:ind w:left="0"/>
        <w:jc w:val="both"/>
      </w:pPr>
    </w:p>
    <w:p w14:paraId="0DB58464" w14:textId="77777777" w:rsidR="008D2440" w:rsidRPr="008D2440" w:rsidRDefault="008D2440" w:rsidP="008D2440">
      <w:pPr>
        <w:pStyle w:val="ListParagraph"/>
        <w:spacing w:line="480" w:lineRule="auto"/>
        <w:ind w:left="0"/>
        <w:jc w:val="both"/>
      </w:pPr>
      <w:r w:rsidRPr="008D2440">
        <w:rPr>
          <w:b/>
          <w:bCs/>
        </w:rPr>
        <w:t>Members of the AReSVi-006 Study Group</w:t>
      </w:r>
      <w:r w:rsidRPr="008D2440">
        <w:t xml:space="preserve"> (names are listed alphabetically): Adams, Mark; Adams, Michael; </w:t>
      </w:r>
      <w:proofErr w:type="spellStart"/>
      <w:r w:rsidRPr="008D2440">
        <w:t>Akite</w:t>
      </w:r>
      <w:proofErr w:type="spellEnd"/>
      <w:r w:rsidRPr="008D2440">
        <w:t xml:space="preserve">, Elaine Jacqueline; Alt, Ingrid; Andrews, Charles; Antonelli-Incalzi, Rafaelle; Asatryan, </w:t>
      </w:r>
      <w:proofErr w:type="spellStart"/>
      <w:r w:rsidRPr="008D2440">
        <w:t>Asmik</w:t>
      </w:r>
      <w:proofErr w:type="spellEnd"/>
      <w:r w:rsidRPr="008D2440">
        <w:t xml:space="preserve">; Athan, Eugene; </w:t>
      </w:r>
      <w:proofErr w:type="spellStart"/>
      <w:r w:rsidRPr="008D2440">
        <w:t>Bahrami</w:t>
      </w:r>
      <w:proofErr w:type="spellEnd"/>
      <w:r w:rsidRPr="008D2440">
        <w:t xml:space="preserve">, </w:t>
      </w:r>
      <w:proofErr w:type="spellStart"/>
      <w:r w:rsidRPr="008D2440">
        <w:t>Ghazaleh</w:t>
      </w:r>
      <w:proofErr w:type="spellEnd"/>
      <w:r w:rsidRPr="008D2440">
        <w:t xml:space="preserve">; </w:t>
      </w:r>
      <w:proofErr w:type="spellStart"/>
      <w:r w:rsidRPr="008D2440">
        <w:t>Bargagli</w:t>
      </w:r>
      <w:proofErr w:type="spellEnd"/>
      <w:r w:rsidRPr="008D2440">
        <w:t xml:space="preserve">, Elena; </w:t>
      </w:r>
      <w:proofErr w:type="spellStart"/>
      <w:r w:rsidRPr="008D2440">
        <w:t>Bhorat</w:t>
      </w:r>
      <w:proofErr w:type="spellEnd"/>
      <w:r w:rsidRPr="008D2440">
        <w:t xml:space="preserve">, Qasim; Bird, Paul; </w:t>
      </w:r>
      <w:proofErr w:type="spellStart"/>
      <w:r w:rsidRPr="008D2440">
        <w:t>Borowy</w:t>
      </w:r>
      <w:proofErr w:type="spellEnd"/>
      <w:r w:rsidRPr="008D2440">
        <w:t xml:space="preserve">, </w:t>
      </w:r>
      <w:proofErr w:type="spellStart"/>
      <w:r w:rsidRPr="008D2440">
        <w:t>Przemyslaw</w:t>
      </w:r>
      <w:proofErr w:type="spellEnd"/>
      <w:r w:rsidRPr="008D2440">
        <w:t xml:space="preserve">; </w:t>
      </w:r>
      <w:proofErr w:type="spellStart"/>
      <w:r w:rsidRPr="008D2440">
        <w:t>Boutry</w:t>
      </w:r>
      <w:proofErr w:type="spellEnd"/>
      <w:r w:rsidRPr="008D2440">
        <w:t xml:space="preserve">, Celine; </w:t>
      </w:r>
      <w:proofErr w:type="spellStart"/>
      <w:r w:rsidRPr="008D2440">
        <w:t>Brotons</w:t>
      </w:r>
      <w:proofErr w:type="spellEnd"/>
      <w:r w:rsidRPr="008D2440">
        <w:t xml:space="preserve"> </w:t>
      </w:r>
      <w:proofErr w:type="spellStart"/>
      <w:r w:rsidRPr="008D2440">
        <w:t>Cuixart</w:t>
      </w:r>
      <w:proofErr w:type="spellEnd"/>
      <w:r w:rsidRPr="008D2440">
        <w:t xml:space="preserve">, Carles; Browder, David; Brown, Judith; </w:t>
      </w:r>
      <w:proofErr w:type="spellStart"/>
      <w:r w:rsidRPr="008D2440">
        <w:t>Buntinx</w:t>
      </w:r>
      <w:proofErr w:type="spellEnd"/>
      <w:r w:rsidRPr="008D2440">
        <w:t xml:space="preserve">, Erik; Cameron, Donald; Campora, Laura; </w:t>
      </w:r>
      <w:proofErr w:type="spellStart"/>
      <w:r w:rsidRPr="008D2440">
        <w:t>Chinsky</w:t>
      </w:r>
      <w:proofErr w:type="spellEnd"/>
      <w:r w:rsidRPr="008D2440">
        <w:t xml:space="preserve">, Kenneth; Choi, Melissa; Choo, Eun-Ju; </w:t>
      </w:r>
      <w:proofErr w:type="spellStart"/>
      <w:r w:rsidRPr="008D2440">
        <w:t>Collete</w:t>
      </w:r>
      <w:proofErr w:type="spellEnd"/>
      <w:r w:rsidRPr="008D2440">
        <w:t xml:space="preserve">, Delphine; Corral Carrillo, Maria; David, Marie-Pierre; Davis, Matthew G; de Heusch, Magali; de </w:t>
      </w:r>
      <w:proofErr w:type="spellStart"/>
      <w:r w:rsidRPr="008D2440">
        <w:t>Looze</w:t>
      </w:r>
      <w:proofErr w:type="spellEnd"/>
      <w:r w:rsidRPr="008D2440">
        <w:t xml:space="preserve">, </w:t>
      </w:r>
      <w:proofErr w:type="spellStart"/>
      <w:r w:rsidRPr="008D2440">
        <w:t>Ferdinandus</w:t>
      </w:r>
      <w:proofErr w:type="spellEnd"/>
      <w:r w:rsidRPr="008D2440">
        <w:t xml:space="preserve">; De </w:t>
      </w:r>
      <w:proofErr w:type="spellStart"/>
      <w:r w:rsidRPr="008D2440">
        <w:t>Meulemeester</w:t>
      </w:r>
      <w:proofErr w:type="spellEnd"/>
      <w:r w:rsidRPr="008D2440">
        <w:t xml:space="preserve">, Marc; De Negri, Ferdinando; De Schrevel, Nathalie; </w:t>
      </w:r>
      <w:proofErr w:type="spellStart"/>
      <w:r w:rsidRPr="008D2440">
        <w:t>DeAtkine</w:t>
      </w:r>
      <w:proofErr w:type="spellEnd"/>
      <w:r w:rsidRPr="008D2440">
        <w:t xml:space="preserve">, David; </w:t>
      </w:r>
      <w:proofErr w:type="spellStart"/>
      <w:r w:rsidRPr="008D2440">
        <w:t>Dedkova</w:t>
      </w:r>
      <w:proofErr w:type="spellEnd"/>
      <w:r w:rsidRPr="008D2440">
        <w:t xml:space="preserve">, Viktoriya; Descamps, Dominique; Dezutter, Nancy; </w:t>
      </w:r>
      <w:proofErr w:type="spellStart"/>
      <w:r w:rsidRPr="008D2440">
        <w:t>Dzongowski</w:t>
      </w:r>
      <w:proofErr w:type="spellEnd"/>
      <w:r w:rsidRPr="008D2440">
        <w:t xml:space="preserve">, Peter; </w:t>
      </w:r>
      <w:proofErr w:type="spellStart"/>
      <w:r w:rsidRPr="008D2440">
        <w:t>Eckermann</w:t>
      </w:r>
      <w:proofErr w:type="spellEnd"/>
      <w:r w:rsidRPr="008D2440">
        <w:t xml:space="preserve">, Tamara; </w:t>
      </w:r>
      <w:proofErr w:type="spellStart"/>
      <w:r w:rsidRPr="008D2440">
        <w:t>Essink</w:t>
      </w:r>
      <w:proofErr w:type="spellEnd"/>
      <w:r w:rsidRPr="008D2440">
        <w:t xml:space="preserve">, Brandon; Faulkner, Karen; Feldman, Robert; Ferguson, Murdo; Fissette, Laurence; Fuller, Gregory; Gentile, Ivan; </w:t>
      </w:r>
      <w:proofErr w:type="spellStart"/>
      <w:r w:rsidRPr="008D2440">
        <w:t>Ghesquiere</w:t>
      </w:r>
      <w:proofErr w:type="spellEnd"/>
      <w:r w:rsidRPr="008D2440">
        <w:t xml:space="preserve">, Wayne; Grimard, Doria; Gruselle, Olivier; Halperin, Scott; Heer, Amardeep; </w:t>
      </w:r>
      <w:proofErr w:type="spellStart"/>
      <w:r w:rsidRPr="008D2440">
        <w:t>Hotermans</w:t>
      </w:r>
      <w:proofErr w:type="spellEnd"/>
      <w:r w:rsidRPr="008D2440">
        <w:t xml:space="preserve">, Andre; Ison, Michael G; Jelinek, Tomas; </w:t>
      </w:r>
      <w:proofErr w:type="spellStart"/>
      <w:r w:rsidRPr="008D2440">
        <w:t>Kamerbeek</w:t>
      </w:r>
      <w:proofErr w:type="spellEnd"/>
      <w:r w:rsidRPr="008D2440">
        <w:t xml:space="preserve">, Jackie; Kim, Hyo </w:t>
      </w:r>
      <w:proofErr w:type="spellStart"/>
      <w:r w:rsidRPr="008D2440">
        <w:t>Youl</w:t>
      </w:r>
      <w:proofErr w:type="spellEnd"/>
      <w:r w:rsidRPr="008D2440">
        <w:t xml:space="preserve">; Kimmel, Murray; Koch, Mark; </w:t>
      </w:r>
      <w:proofErr w:type="spellStart"/>
      <w:r w:rsidRPr="008D2440">
        <w:t>Kokko</w:t>
      </w:r>
      <w:proofErr w:type="spellEnd"/>
      <w:r w:rsidRPr="008D2440">
        <w:t xml:space="preserve">, Satu; Koski, Susanna; Kotb, Shady; </w:t>
      </w:r>
      <w:proofErr w:type="spellStart"/>
      <w:r w:rsidRPr="008D2440">
        <w:t>Lalueza</w:t>
      </w:r>
      <w:proofErr w:type="spellEnd"/>
      <w:r w:rsidRPr="008D2440">
        <w:t xml:space="preserve">, Antonio; Langley, Joanne M; Lee, Dong-Gun; Lee, Jin-Soo; Leroux-Roels, Isabel; </w:t>
      </w:r>
      <w:proofErr w:type="spellStart"/>
      <w:r w:rsidRPr="008D2440">
        <w:t>Lins</w:t>
      </w:r>
      <w:proofErr w:type="spellEnd"/>
      <w:r w:rsidRPr="008D2440">
        <w:t xml:space="preserve">, Muriel; </w:t>
      </w:r>
      <w:proofErr w:type="spellStart"/>
      <w:r w:rsidRPr="008D2440">
        <w:t>Lombaard</w:t>
      </w:r>
      <w:proofErr w:type="spellEnd"/>
      <w:r w:rsidRPr="008D2440">
        <w:t xml:space="preserve">, Johannes; Mahomed, Akbar; </w:t>
      </w:r>
      <w:proofErr w:type="spellStart"/>
      <w:r w:rsidRPr="008D2440">
        <w:t>Malerba</w:t>
      </w:r>
      <w:proofErr w:type="spellEnd"/>
      <w:r w:rsidRPr="008D2440">
        <w:t xml:space="preserve">, </w:t>
      </w:r>
      <w:r w:rsidRPr="008D2440">
        <w:lastRenderedPageBreak/>
        <w:t xml:space="preserve">Mario; Marechal, Celine; Martinon-Torres, Federico; </w:t>
      </w:r>
      <w:proofErr w:type="spellStart"/>
      <w:r w:rsidRPr="008D2440">
        <w:t>Martinot</w:t>
      </w:r>
      <w:proofErr w:type="spellEnd"/>
      <w:r w:rsidRPr="008D2440">
        <w:t xml:space="preserve">, Jean-Benoit; </w:t>
      </w:r>
      <w:proofErr w:type="spellStart"/>
      <w:r w:rsidRPr="008D2440">
        <w:t>Masuet-Aumatell</w:t>
      </w:r>
      <w:proofErr w:type="spellEnd"/>
      <w:r w:rsidRPr="008D2440">
        <w:t xml:space="preserve">, Cristina; McNally, Damien; Medina </w:t>
      </w:r>
      <w:proofErr w:type="spellStart"/>
      <w:r w:rsidRPr="008D2440">
        <w:t>Pech</w:t>
      </w:r>
      <w:proofErr w:type="spellEnd"/>
      <w:r w:rsidRPr="008D2440">
        <w:t xml:space="preserve">, Carlos Eduardo; Mendez Galvan, Jorge; </w:t>
      </w:r>
      <w:proofErr w:type="spellStart"/>
      <w:r w:rsidRPr="008D2440">
        <w:t>Mesaros</w:t>
      </w:r>
      <w:proofErr w:type="spellEnd"/>
      <w:r w:rsidRPr="008D2440">
        <w:t xml:space="preserve">, Narcisa Elena; </w:t>
      </w:r>
      <w:proofErr w:type="spellStart"/>
      <w:r w:rsidRPr="008D2440">
        <w:t>Mesotten</w:t>
      </w:r>
      <w:proofErr w:type="spellEnd"/>
      <w:r w:rsidRPr="008D2440">
        <w:t xml:space="preserve">, Dieter; </w:t>
      </w:r>
      <w:proofErr w:type="spellStart"/>
      <w:r w:rsidRPr="008D2440">
        <w:t>Mitha</w:t>
      </w:r>
      <w:proofErr w:type="spellEnd"/>
      <w:r w:rsidRPr="008D2440">
        <w:t xml:space="preserve">, </w:t>
      </w:r>
      <w:proofErr w:type="spellStart"/>
      <w:r w:rsidRPr="008D2440">
        <w:t>Essack</w:t>
      </w:r>
      <w:proofErr w:type="spellEnd"/>
      <w:r w:rsidRPr="008D2440">
        <w:t xml:space="preserve">; </w:t>
      </w:r>
      <w:proofErr w:type="spellStart"/>
      <w:r w:rsidRPr="008D2440">
        <w:t>Mngadi</w:t>
      </w:r>
      <w:proofErr w:type="spellEnd"/>
      <w:r w:rsidRPr="008D2440">
        <w:t xml:space="preserve">, Kathryn; </w:t>
      </w:r>
      <w:proofErr w:type="spellStart"/>
      <w:r w:rsidRPr="008D2440">
        <w:t>Moeckesch</w:t>
      </w:r>
      <w:proofErr w:type="spellEnd"/>
      <w:r w:rsidRPr="008D2440">
        <w:t xml:space="preserve">, </w:t>
      </w:r>
      <w:proofErr w:type="spellStart"/>
      <w:r w:rsidRPr="008D2440">
        <w:t>Beate</w:t>
      </w:r>
      <w:proofErr w:type="spellEnd"/>
      <w:r w:rsidRPr="008D2440">
        <w:t xml:space="preserve">; Montgomery, Barnaby; Murray, Linda; Nally, Rhiannon; Newberg, Joseph; Nugent, Paul; Ochoa Mazarro, Dolores; Oda, </w:t>
      </w:r>
      <w:proofErr w:type="spellStart"/>
      <w:r w:rsidRPr="008D2440">
        <w:t>Harunori</w:t>
      </w:r>
      <w:proofErr w:type="spellEnd"/>
      <w:r w:rsidRPr="008D2440">
        <w:t xml:space="preserve">; Olivier, Aurelie; </w:t>
      </w:r>
      <w:proofErr w:type="spellStart"/>
      <w:r w:rsidRPr="008D2440">
        <w:t>Orso</w:t>
      </w:r>
      <w:proofErr w:type="spellEnd"/>
      <w:r w:rsidRPr="008D2440">
        <w:t xml:space="preserve">, Maurizio; Ortiz Molina, Jacinto; Pak, Tatiana; Papi, Alberto; Patel, Meenakshi; Patel, Minesh; Pedro </w:t>
      </w:r>
      <w:proofErr w:type="spellStart"/>
      <w:r w:rsidRPr="008D2440">
        <w:t>Pijoan</w:t>
      </w:r>
      <w:proofErr w:type="spellEnd"/>
      <w:r w:rsidRPr="008D2440">
        <w:t xml:space="preserve">, Anna Maria; Perez Vera, Merce; Perez, Alberto </w:t>
      </w:r>
      <w:proofErr w:type="spellStart"/>
      <w:r w:rsidRPr="008D2440">
        <w:t>Borobia</w:t>
      </w:r>
      <w:proofErr w:type="spellEnd"/>
      <w:r w:rsidRPr="008D2440">
        <w:t xml:space="preserve">; Pileggi, Claudia; </w:t>
      </w:r>
      <w:proofErr w:type="spellStart"/>
      <w:r w:rsidRPr="008D2440">
        <w:t>Pregliasco</w:t>
      </w:r>
      <w:proofErr w:type="spellEnd"/>
      <w:r w:rsidRPr="008D2440">
        <w:t xml:space="preserve">, Fabrizio; </w:t>
      </w:r>
      <w:proofErr w:type="spellStart"/>
      <w:r w:rsidRPr="008D2440">
        <w:t>Pretswell</w:t>
      </w:r>
      <w:proofErr w:type="spellEnd"/>
      <w:r w:rsidRPr="008D2440">
        <w:t xml:space="preserve">, Carol; Quinn, Dean; Reynolds, Michele; </w:t>
      </w:r>
      <w:proofErr w:type="spellStart"/>
      <w:r w:rsidRPr="008D2440">
        <w:t>Romanenko</w:t>
      </w:r>
      <w:proofErr w:type="spellEnd"/>
      <w:r w:rsidRPr="008D2440">
        <w:t xml:space="preserve">, Viktor; Rosen, Jeffrey; Ruiz </w:t>
      </w:r>
      <w:proofErr w:type="spellStart"/>
      <w:r w:rsidRPr="008D2440">
        <w:t>Antoran</w:t>
      </w:r>
      <w:proofErr w:type="spellEnd"/>
      <w:r w:rsidRPr="008D2440">
        <w:t xml:space="preserve">, Belen; Sakata, Hideaki; Sauter, Joachim; Sein Anand, Izabela; Serra </w:t>
      </w:r>
      <w:proofErr w:type="spellStart"/>
      <w:r w:rsidRPr="008D2440">
        <w:t>Rexach</w:t>
      </w:r>
      <w:proofErr w:type="spellEnd"/>
      <w:r w:rsidRPr="008D2440">
        <w:t xml:space="preserve">, Jose Antonio; Shu, David; </w:t>
      </w:r>
      <w:proofErr w:type="spellStart"/>
      <w:r w:rsidRPr="008D2440">
        <w:t>Siig</w:t>
      </w:r>
      <w:proofErr w:type="spellEnd"/>
      <w:r w:rsidRPr="008D2440">
        <w:t xml:space="preserve">, Andres; Simon, William; </w:t>
      </w:r>
      <w:proofErr w:type="spellStart"/>
      <w:r w:rsidRPr="008D2440">
        <w:t>Smakotina</w:t>
      </w:r>
      <w:proofErr w:type="spellEnd"/>
      <w:r w:rsidRPr="008D2440">
        <w:t xml:space="preserve">, Svetlana; Steenackers, Katie; Tafuri, Silvio; </w:t>
      </w:r>
      <w:proofErr w:type="spellStart"/>
      <w:r w:rsidRPr="008D2440">
        <w:t>Takazawa</w:t>
      </w:r>
      <w:proofErr w:type="spellEnd"/>
      <w:r w:rsidRPr="008D2440">
        <w:t xml:space="preserve">, Kenji; Tellier, Guy; </w:t>
      </w:r>
      <w:proofErr w:type="spellStart"/>
      <w:r w:rsidRPr="008D2440">
        <w:t>Terryn</w:t>
      </w:r>
      <w:proofErr w:type="spellEnd"/>
      <w:r w:rsidRPr="008D2440">
        <w:t xml:space="preserve">, Wim; </w:t>
      </w:r>
      <w:proofErr w:type="spellStart"/>
      <w:r w:rsidRPr="008D2440">
        <w:t>Tharenos</w:t>
      </w:r>
      <w:proofErr w:type="spellEnd"/>
      <w:r w:rsidRPr="008D2440">
        <w:t xml:space="preserve">, Leslie; Thomas, Nick; Toursarkissian, Nicole; </w:t>
      </w:r>
      <w:proofErr w:type="spellStart"/>
      <w:r w:rsidRPr="008D2440">
        <w:t>Ukkonen</w:t>
      </w:r>
      <w:proofErr w:type="spellEnd"/>
      <w:r w:rsidRPr="008D2440">
        <w:t xml:space="preserve">, Benita; Vale, Noah; Van der Wielen, Marie; Van </w:t>
      </w:r>
      <w:proofErr w:type="spellStart"/>
      <w:r w:rsidRPr="008D2440">
        <w:t>Landegem</w:t>
      </w:r>
      <w:proofErr w:type="spellEnd"/>
      <w:r w:rsidRPr="008D2440">
        <w:t>, Pieter-Jan; van Zyl</w:t>
      </w:r>
      <w:r w:rsidRPr="008D2440">
        <w:noBreakHyphen/>
        <w:t xml:space="preserve">Smit, Richard N; Vanden Abeele, Carline; Verheust, Celine; Vermeersch, Lode; </w:t>
      </w:r>
      <w:proofErr w:type="spellStart"/>
      <w:r w:rsidRPr="008D2440">
        <w:t>Vicco</w:t>
      </w:r>
      <w:proofErr w:type="spellEnd"/>
      <w:r w:rsidRPr="008D2440">
        <w:t xml:space="preserve">, Miguel; Vitale, Francesco; </w:t>
      </w:r>
      <w:proofErr w:type="spellStart"/>
      <w:r w:rsidRPr="008D2440">
        <w:t>Voloshyna</w:t>
      </w:r>
      <w:proofErr w:type="spellEnd"/>
      <w:r w:rsidRPr="008D2440">
        <w:t xml:space="preserve">, Olga; White, Judith; Wie, </w:t>
      </w:r>
      <w:proofErr w:type="spellStart"/>
      <w:r w:rsidRPr="008D2440">
        <w:t>Seong-Heon</w:t>
      </w:r>
      <w:proofErr w:type="spellEnd"/>
      <w:r w:rsidRPr="008D2440">
        <w:t xml:space="preserve">; Wilson, Jonathan; </w:t>
      </w:r>
      <w:proofErr w:type="spellStart"/>
      <w:r w:rsidRPr="008D2440">
        <w:t>Ylisastigui</w:t>
      </w:r>
      <w:proofErr w:type="spellEnd"/>
      <w:r w:rsidRPr="008D2440">
        <w:t>, Pedro.</w:t>
      </w:r>
    </w:p>
    <w:bookmarkEnd w:id="0"/>
    <w:p w14:paraId="23F908AE" w14:textId="77777777" w:rsidR="008D2440" w:rsidRPr="008D2440" w:rsidRDefault="008D2440">
      <w:pPr>
        <w:pStyle w:val="ListParagraph"/>
        <w:spacing w:line="480" w:lineRule="auto"/>
        <w:ind w:left="0"/>
        <w:jc w:val="both"/>
      </w:pPr>
    </w:p>
    <w:sectPr w:rsidR="008D2440" w:rsidRPr="008D2440">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6571E5" w14:textId="77777777" w:rsidR="0079523C" w:rsidRDefault="0079523C">
      <w:pPr>
        <w:spacing w:line="240" w:lineRule="auto"/>
      </w:pPr>
      <w:r>
        <w:separator/>
      </w:r>
    </w:p>
  </w:endnote>
  <w:endnote w:type="continuationSeparator" w:id="0">
    <w:p w14:paraId="4001AF76" w14:textId="77777777" w:rsidR="0079523C" w:rsidRDefault="0079523C">
      <w:pPr>
        <w:spacing w:line="240" w:lineRule="auto"/>
      </w:pPr>
      <w:r>
        <w:continuationSeparator/>
      </w:r>
    </w:p>
  </w:endnote>
  <w:endnote w:type="continuationNotice" w:id="1">
    <w:p w14:paraId="0C11D628" w14:textId="77777777" w:rsidR="0079523C" w:rsidRDefault="0079523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041EEB" w14:textId="4B7EE73E" w:rsidR="0064068A" w:rsidRDefault="00E95459" w:rsidP="00315FC3">
    <w:pPr>
      <w:pStyle w:val="Footer"/>
      <w:tabs>
        <w:tab w:val="clear" w:pos="9026"/>
        <w:tab w:val="right" w:pos="9356"/>
      </w:tabs>
      <w:ind w:right="4"/>
    </w:pPr>
    <w:r>
      <w:tab/>
    </w:r>
    <w:r>
      <w:tab/>
    </w:r>
    <w:r>
      <w:fldChar w:fldCharType="begin"/>
    </w:r>
    <w:r>
      <w:instrText xml:space="preserve"> PAGE   \* MERGEFORMAT 2</w:instrText>
    </w:r>
    <w:r>
      <w:fldChar w:fldCharType="separate"/>
    </w:r>
    <w:r w:rsidR="00EF4B1A">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74EB99" w14:textId="77777777" w:rsidR="0079523C" w:rsidRDefault="0079523C">
      <w:pPr>
        <w:spacing w:line="240" w:lineRule="auto"/>
      </w:pPr>
      <w:r>
        <w:separator/>
      </w:r>
    </w:p>
  </w:footnote>
  <w:footnote w:type="continuationSeparator" w:id="0">
    <w:p w14:paraId="2D944F41" w14:textId="77777777" w:rsidR="0079523C" w:rsidRDefault="0079523C">
      <w:pPr>
        <w:spacing w:line="240" w:lineRule="auto"/>
      </w:pPr>
      <w:r>
        <w:continuationSeparator/>
      </w:r>
    </w:p>
  </w:footnote>
  <w:footnote w:type="continuationNotice" w:id="1">
    <w:p w14:paraId="059ED486" w14:textId="77777777" w:rsidR="0079523C" w:rsidRDefault="0079523C">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B7ABF7" w14:textId="77777777" w:rsidR="00C92D65" w:rsidRDefault="00C92D6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C2F1DEC"/>
    <w:multiLevelType w:val="hybridMultilevel"/>
    <w:tmpl w:val="45505D30"/>
    <w:lvl w:ilvl="0" w:tplc="9436689C">
      <w:start w:val="1"/>
      <w:numFmt w:val="bullet"/>
      <w:lvlText w:val="•"/>
      <w:lvlJc w:val="left"/>
      <w:pPr>
        <w:tabs>
          <w:tab w:val="num" w:pos="720"/>
        </w:tabs>
        <w:ind w:left="720" w:hanging="360"/>
      </w:pPr>
      <w:rPr>
        <w:rFonts w:ascii="Arial" w:hAnsi="Arial" w:hint="default"/>
      </w:rPr>
    </w:lvl>
    <w:lvl w:ilvl="1" w:tplc="91666BC2" w:tentative="1">
      <w:start w:val="1"/>
      <w:numFmt w:val="bullet"/>
      <w:lvlText w:val="•"/>
      <w:lvlJc w:val="left"/>
      <w:pPr>
        <w:tabs>
          <w:tab w:val="num" w:pos="1440"/>
        </w:tabs>
        <w:ind w:left="1440" w:hanging="360"/>
      </w:pPr>
      <w:rPr>
        <w:rFonts w:ascii="Arial" w:hAnsi="Arial" w:hint="default"/>
      </w:rPr>
    </w:lvl>
    <w:lvl w:ilvl="2" w:tplc="5FC449DC" w:tentative="1">
      <w:start w:val="1"/>
      <w:numFmt w:val="bullet"/>
      <w:lvlText w:val="•"/>
      <w:lvlJc w:val="left"/>
      <w:pPr>
        <w:tabs>
          <w:tab w:val="num" w:pos="2160"/>
        </w:tabs>
        <w:ind w:left="2160" w:hanging="360"/>
      </w:pPr>
      <w:rPr>
        <w:rFonts w:ascii="Arial" w:hAnsi="Arial" w:hint="default"/>
      </w:rPr>
    </w:lvl>
    <w:lvl w:ilvl="3" w:tplc="F746DEDA" w:tentative="1">
      <w:start w:val="1"/>
      <w:numFmt w:val="bullet"/>
      <w:lvlText w:val="•"/>
      <w:lvlJc w:val="left"/>
      <w:pPr>
        <w:tabs>
          <w:tab w:val="num" w:pos="2880"/>
        </w:tabs>
        <w:ind w:left="2880" w:hanging="360"/>
      </w:pPr>
      <w:rPr>
        <w:rFonts w:ascii="Arial" w:hAnsi="Arial" w:hint="default"/>
      </w:rPr>
    </w:lvl>
    <w:lvl w:ilvl="4" w:tplc="EA545E88" w:tentative="1">
      <w:start w:val="1"/>
      <w:numFmt w:val="bullet"/>
      <w:lvlText w:val="•"/>
      <w:lvlJc w:val="left"/>
      <w:pPr>
        <w:tabs>
          <w:tab w:val="num" w:pos="3600"/>
        </w:tabs>
        <w:ind w:left="3600" w:hanging="360"/>
      </w:pPr>
      <w:rPr>
        <w:rFonts w:ascii="Arial" w:hAnsi="Arial" w:hint="default"/>
      </w:rPr>
    </w:lvl>
    <w:lvl w:ilvl="5" w:tplc="F010388E" w:tentative="1">
      <w:start w:val="1"/>
      <w:numFmt w:val="bullet"/>
      <w:lvlText w:val="•"/>
      <w:lvlJc w:val="left"/>
      <w:pPr>
        <w:tabs>
          <w:tab w:val="num" w:pos="4320"/>
        </w:tabs>
        <w:ind w:left="4320" w:hanging="360"/>
      </w:pPr>
      <w:rPr>
        <w:rFonts w:ascii="Arial" w:hAnsi="Arial" w:hint="default"/>
      </w:rPr>
    </w:lvl>
    <w:lvl w:ilvl="6" w:tplc="E91C6278" w:tentative="1">
      <w:start w:val="1"/>
      <w:numFmt w:val="bullet"/>
      <w:lvlText w:val="•"/>
      <w:lvlJc w:val="left"/>
      <w:pPr>
        <w:tabs>
          <w:tab w:val="num" w:pos="5040"/>
        </w:tabs>
        <w:ind w:left="5040" w:hanging="360"/>
      </w:pPr>
      <w:rPr>
        <w:rFonts w:ascii="Arial" w:hAnsi="Arial" w:hint="default"/>
      </w:rPr>
    </w:lvl>
    <w:lvl w:ilvl="7" w:tplc="34F27C12" w:tentative="1">
      <w:start w:val="1"/>
      <w:numFmt w:val="bullet"/>
      <w:lvlText w:val="•"/>
      <w:lvlJc w:val="left"/>
      <w:pPr>
        <w:tabs>
          <w:tab w:val="num" w:pos="5760"/>
        </w:tabs>
        <w:ind w:left="5760" w:hanging="360"/>
      </w:pPr>
      <w:rPr>
        <w:rFonts w:ascii="Arial" w:hAnsi="Arial" w:hint="default"/>
      </w:rPr>
    </w:lvl>
    <w:lvl w:ilvl="8" w:tplc="5A806692"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9804196"/>
    <w:multiLevelType w:val="multilevel"/>
    <w:tmpl w:val="C15C56F8"/>
    <w:lvl w:ilvl="0">
      <w:start w:val="1"/>
      <w:numFmt w:val="lowerRoman"/>
      <w:pStyle w:val="listrom"/>
      <w:lvlText w:val="%1."/>
      <w:lvlJc w:val="left"/>
      <w:pPr>
        <w:tabs>
          <w:tab w:val="num" w:pos="720"/>
        </w:tabs>
        <w:ind w:left="432" w:hanging="432"/>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3E3365F4"/>
    <w:multiLevelType w:val="multilevel"/>
    <w:tmpl w:val="FAB81ECE"/>
    <w:lvl w:ilvl="0">
      <w:start w:val="5"/>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338340781">
    <w:abstractNumId w:val="8"/>
  </w:num>
  <w:num w:numId="2" w16cid:durableId="263927172">
    <w:abstractNumId w:val="6"/>
  </w:num>
  <w:num w:numId="3" w16cid:durableId="794715837">
    <w:abstractNumId w:val="5"/>
  </w:num>
  <w:num w:numId="4" w16cid:durableId="790517574">
    <w:abstractNumId w:val="4"/>
  </w:num>
  <w:num w:numId="5" w16cid:durableId="681778687">
    <w:abstractNumId w:val="7"/>
  </w:num>
  <w:num w:numId="6" w16cid:durableId="1821271345">
    <w:abstractNumId w:val="3"/>
  </w:num>
  <w:num w:numId="7" w16cid:durableId="80298248">
    <w:abstractNumId w:val="2"/>
  </w:num>
  <w:num w:numId="8" w16cid:durableId="1252157965">
    <w:abstractNumId w:val="1"/>
  </w:num>
  <w:num w:numId="9" w16cid:durableId="459031122">
    <w:abstractNumId w:val="0"/>
  </w:num>
  <w:num w:numId="10" w16cid:durableId="1566407344">
    <w:abstractNumId w:val="11"/>
  </w:num>
  <w:num w:numId="11" w16cid:durableId="456291202">
    <w:abstractNumId w:val="10"/>
  </w:num>
  <w:num w:numId="12" w16cid:durableId="18200278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Influenza Other Respir Virus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05xxwvsmpwarzeepaz50xstpwxdzfws00fr&quot;&gt;RSVOA-006S1_PROQoL&lt;record-ids&gt;&lt;item&gt;1&lt;/item&gt;&lt;item&gt;2&lt;/item&gt;&lt;item&gt;3&lt;/item&gt;&lt;item&gt;4&lt;/item&gt;&lt;item&gt;5&lt;/item&gt;&lt;item&gt;6&lt;/item&gt;&lt;item&gt;7&lt;/item&gt;&lt;item&gt;8&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record-ids&gt;&lt;/item&gt;&lt;/Libraries&gt;"/>
  </w:docVars>
  <w:rsids>
    <w:rsidRoot w:val="00B47730"/>
    <w:rsid w:val="000001CD"/>
    <w:rsid w:val="000024AC"/>
    <w:rsid w:val="0000253A"/>
    <w:rsid w:val="000028BE"/>
    <w:rsid w:val="00002C2A"/>
    <w:rsid w:val="00003255"/>
    <w:rsid w:val="000035D1"/>
    <w:rsid w:val="0000415E"/>
    <w:rsid w:val="000044C5"/>
    <w:rsid w:val="0000502E"/>
    <w:rsid w:val="000052EA"/>
    <w:rsid w:val="000058CF"/>
    <w:rsid w:val="00005D9E"/>
    <w:rsid w:val="00007147"/>
    <w:rsid w:val="000079AC"/>
    <w:rsid w:val="000101B9"/>
    <w:rsid w:val="00011A3E"/>
    <w:rsid w:val="00011FB9"/>
    <w:rsid w:val="00012199"/>
    <w:rsid w:val="000123CF"/>
    <w:rsid w:val="000131DE"/>
    <w:rsid w:val="0001358C"/>
    <w:rsid w:val="0001391A"/>
    <w:rsid w:val="00013CFF"/>
    <w:rsid w:val="00014F4B"/>
    <w:rsid w:val="00016578"/>
    <w:rsid w:val="000165E0"/>
    <w:rsid w:val="0001715C"/>
    <w:rsid w:val="000203AE"/>
    <w:rsid w:val="00020442"/>
    <w:rsid w:val="00020B20"/>
    <w:rsid w:val="00020BF0"/>
    <w:rsid w:val="0002146F"/>
    <w:rsid w:val="00021959"/>
    <w:rsid w:val="00021CAB"/>
    <w:rsid w:val="000223D6"/>
    <w:rsid w:val="00023CE9"/>
    <w:rsid w:val="00023D63"/>
    <w:rsid w:val="00024892"/>
    <w:rsid w:val="0002490E"/>
    <w:rsid w:val="00024CD1"/>
    <w:rsid w:val="00024D10"/>
    <w:rsid w:val="00025E37"/>
    <w:rsid w:val="000263B7"/>
    <w:rsid w:val="00026649"/>
    <w:rsid w:val="00027A1B"/>
    <w:rsid w:val="00030359"/>
    <w:rsid w:val="0003052C"/>
    <w:rsid w:val="0003122C"/>
    <w:rsid w:val="00031538"/>
    <w:rsid w:val="000318A7"/>
    <w:rsid w:val="0003255F"/>
    <w:rsid w:val="00033BC2"/>
    <w:rsid w:val="000343A6"/>
    <w:rsid w:val="00034616"/>
    <w:rsid w:val="00034A66"/>
    <w:rsid w:val="00034DC3"/>
    <w:rsid w:val="00035F9E"/>
    <w:rsid w:val="000364AC"/>
    <w:rsid w:val="00036651"/>
    <w:rsid w:val="000368DD"/>
    <w:rsid w:val="00036EA5"/>
    <w:rsid w:val="00037107"/>
    <w:rsid w:val="00037375"/>
    <w:rsid w:val="00037D3B"/>
    <w:rsid w:val="00040439"/>
    <w:rsid w:val="000427A6"/>
    <w:rsid w:val="00042D68"/>
    <w:rsid w:val="00043616"/>
    <w:rsid w:val="00043F00"/>
    <w:rsid w:val="00044B21"/>
    <w:rsid w:val="00044C39"/>
    <w:rsid w:val="0004564F"/>
    <w:rsid w:val="00047263"/>
    <w:rsid w:val="00047C28"/>
    <w:rsid w:val="000505EC"/>
    <w:rsid w:val="000529F8"/>
    <w:rsid w:val="00054F5B"/>
    <w:rsid w:val="00056467"/>
    <w:rsid w:val="00056501"/>
    <w:rsid w:val="000578F7"/>
    <w:rsid w:val="0006063C"/>
    <w:rsid w:val="00060F73"/>
    <w:rsid w:val="00061E31"/>
    <w:rsid w:val="00061EC6"/>
    <w:rsid w:val="00061F55"/>
    <w:rsid w:val="00062BFE"/>
    <w:rsid w:val="0006336D"/>
    <w:rsid w:val="000634A3"/>
    <w:rsid w:val="000634EF"/>
    <w:rsid w:val="000635BC"/>
    <w:rsid w:val="00063CCD"/>
    <w:rsid w:val="0006466D"/>
    <w:rsid w:val="000646E3"/>
    <w:rsid w:val="00065064"/>
    <w:rsid w:val="00065B45"/>
    <w:rsid w:val="00065CD6"/>
    <w:rsid w:val="00066800"/>
    <w:rsid w:val="00066C90"/>
    <w:rsid w:val="00066D91"/>
    <w:rsid w:val="00066E0F"/>
    <w:rsid w:val="00066E3B"/>
    <w:rsid w:val="00067511"/>
    <w:rsid w:val="000701E3"/>
    <w:rsid w:val="0007020A"/>
    <w:rsid w:val="00070287"/>
    <w:rsid w:val="00070381"/>
    <w:rsid w:val="00071075"/>
    <w:rsid w:val="00071628"/>
    <w:rsid w:val="00071A89"/>
    <w:rsid w:val="0007349D"/>
    <w:rsid w:val="00073ACA"/>
    <w:rsid w:val="000740EF"/>
    <w:rsid w:val="00075AE3"/>
    <w:rsid w:val="00076B26"/>
    <w:rsid w:val="00076D4F"/>
    <w:rsid w:val="00077A29"/>
    <w:rsid w:val="00077A2E"/>
    <w:rsid w:val="00077A56"/>
    <w:rsid w:val="00077ADF"/>
    <w:rsid w:val="00080DA7"/>
    <w:rsid w:val="00080DB9"/>
    <w:rsid w:val="000819AE"/>
    <w:rsid w:val="000822C1"/>
    <w:rsid w:val="000825C7"/>
    <w:rsid w:val="00083B0C"/>
    <w:rsid w:val="0008472A"/>
    <w:rsid w:val="00085D25"/>
    <w:rsid w:val="000863E0"/>
    <w:rsid w:val="00086819"/>
    <w:rsid w:val="000868FF"/>
    <w:rsid w:val="00087096"/>
    <w:rsid w:val="0008714F"/>
    <w:rsid w:val="000873A7"/>
    <w:rsid w:val="000873C5"/>
    <w:rsid w:val="00087A14"/>
    <w:rsid w:val="0009036A"/>
    <w:rsid w:val="000917BE"/>
    <w:rsid w:val="000927B6"/>
    <w:rsid w:val="00093372"/>
    <w:rsid w:val="000934C6"/>
    <w:rsid w:val="0009516E"/>
    <w:rsid w:val="00095A23"/>
    <w:rsid w:val="000966A4"/>
    <w:rsid w:val="00096A40"/>
    <w:rsid w:val="00096CEB"/>
    <w:rsid w:val="000A0421"/>
    <w:rsid w:val="000A05D5"/>
    <w:rsid w:val="000A0C9E"/>
    <w:rsid w:val="000A117B"/>
    <w:rsid w:val="000A27A6"/>
    <w:rsid w:val="000A39FA"/>
    <w:rsid w:val="000A3A54"/>
    <w:rsid w:val="000A3D56"/>
    <w:rsid w:val="000A43C9"/>
    <w:rsid w:val="000A4894"/>
    <w:rsid w:val="000A4F25"/>
    <w:rsid w:val="000B0193"/>
    <w:rsid w:val="000B02B6"/>
    <w:rsid w:val="000B4986"/>
    <w:rsid w:val="000B4B96"/>
    <w:rsid w:val="000B4DB1"/>
    <w:rsid w:val="000B4FAE"/>
    <w:rsid w:val="000B5BE6"/>
    <w:rsid w:val="000B6335"/>
    <w:rsid w:val="000B6F90"/>
    <w:rsid w:val="000B7076"/>
    <w:rsid w:val="000B7401"/>
    <w:rsid w:val="000B7DC5"/>
    <w:rsid w:val="000C0016"/>
    <w:rsid w:val="000C0B8B"/>
    <w:rsid w:val="000C109A"/>
    <w:rsid w:val="000C1283"/>
    <w:rsid w:val="000C1F35"/>
    <w:rsid w:val="000C23C0"/>
    <w:rsid w:val="000C2EFD"/>
    <w:rsid w:val="000C322E"/>
    <w:rsid w:val="000C3609"/>
    <w:rsid w:val="000C3A1B"/>
    <w:rsid w:val="000C3A4F"/>
    <w:rsid w:val="000C410A"/>
    <w:rsid w:val="000C4193"/>
    <w:rsid w:val="000C42F9"/>
    <w:rsid w:val="000C4BA1"/>
    <w:rsid w:val="000C561B"/>
    <w:rsid w:val="000C59A7"/>
    <w:rsid w:val="000C6081"/>
    <w:rsid w:val="000C6B01"/>
    <w:rsid w:val="000C6BDC"/>
    <w:rsid w:val="000C6DB7"/>
    <w:rsid w:val="000C756E"/>
    <w:rsid w:val="000C76A6"/>
    <w:rsid w:val="000D0739"/>
    <w:rsid w:val="000D1570"/>
    <w:rsid w:val="000D1A3A"/>
    <w:rsid w:val="000D1AB5"/>
    <w:rsid w:val="000D1BCE"/>
    <w:rsid w:val="000D1EAE"/>
    <w:rsid w:val="000D302D"/>
    <w:rsid w:val="000D328D"/>
    <w:rsid w:val="000D33CF"/>
    <w:rsid w:val="000D4074"/>
    <w:rsid w:val="000D5297"/>
    <w:rsid w:val="000D579F"/>
    <w:rsid w:val="000D5C30"/>
    <w:rsid w:val="000D5CEA"/>
    <w:rsid w:val="000D5F5A"/>
    <w:rsid w:val="000D6713"/>
    <w:rsid w:val="000D74E0"/>
    <w:rsid w:val="000E0E6F"/>
    <w:rsid w:val="000E1407"/>
    <w:rsid w:val="000E1913"/>
    <w:rsid w:val="000E2F33"/>
    <w:rsid w:val="000E3816"/>
    <w:rsid w:val="000E3FF1"/>
    <w:rsid w:val="000E56D6"/>
    <w:rsid w:val="000E5B4C"/>
    <w:rsid w:val="000E65A7"/>
    <w:rsid w:val="000E6A2B"/>
    <w:rsid w:val="000E7046"/>
    <w:rsid w:val="000E74D3"/>
    <w:rsid w:val="000E7638"/>
    <w:rsid w:val="000F0173"/>
    <w:rsid w:val="000F0461"/>
    <w:rsid w:val="000F087C"/>
    <w:rsid w:val="000F0A98"/>
    <w:rsid w:val="000F0CEB"/>
    <w:rsid w:val="000F2460"/>
    <w:rsid w:val="000F24B7"/>
    <w:rsid w:val="000F29E1"/>
    <w:rsid w:val="000F4131"/>
    <w:rsid w:val="000F51B6"/>
    <w:rsid w:val="000F5ACE"/>
    <w:rsid w:val="000F5BF4"/>
    <w:rsid w:val="000F685C"/>
    <w:rsid w:val="000F6BC0"/>
    <w:rsid w:val="000F6FAA"/>
    <w:rsid w:val="000F7460"/>
    <w:rsid w:val="0010028C"/>
    <w:rsid w:val="001004E3"/>
    <w:rsid w:val="00101F95"/>
    <w:rsid w:val="00103BBE"/>
    <w:rsid w:val="00103C6A"/>
    <w:rsid w:val="00103DFC"/>
    <w:rsid w:val="0010472E"/>
    <w:rsid w:val="001047F6"/>
    <w:rsid w:val="00104D66"/>
    <w:rsid w:val="00105559"/>
    <w:rsid w:val="00105560"/>
    <w:rsid w:val="0010565B"/>
    <w:rsid w:val="001057C3"/>
    <w:rsid w:val="001061BB"/>
    <w:rsid w:val="00106292"/>
    <w:rsid w:val="00106459"/>
    <w:rsid w:val="0010667C"/>
    <w:rsid w:val="001068C1"/>
    <w:rsid w:val="001071D6"/>
    <w:rsid w:val="0010750B"/>
    <w:rsid w:val="001078A2"/>
    <w:rsid w:val="00107E95"/>
    <w:rsid w:val="001104EB"/>
    <w:rsid w:val="0011090D"/>
    <w:rsid w:val="0011116F"/>
    <w:rsid w:val="00112CFE"/>
    <w:rsid w:val="00113415"/>
    <w:rsid w:val="00113910"/>
    <w:rsid w:val="0011404D"/>
    <w:rsid w:val="0011430D"/>
    <w:rsid w:val="001145EF"/>
    <w:rsid w:val="001153C7"/>
    <w:rsid w:val="00115D44"/>
    <w:rsid w:val="00116414"/>
    <w:rsid w:val="001174EA"/>
    <w:rsid w:val="0012015B"/>
    <w:rsid w:val="001209E8"/>
    <w:rsid w:val="00120B33"/>
    <w:rsid w:val="00124346"/>
    <w:rsid w:val="00124C47"/>
    <w:rsid w:val="00125702"/>
    <w:rsid w:val="001261C0"/>
    <w:rsid w:val="00126246"/>
    <w:rsid w:val="00126470"/>
    <w:rsid w:val="001266B3"/>
    <w:rsid w:val="001268E3"/>
    <w:rsid w:val="00126B8C"/>
    <w:rsid w:val="00127584"/>
    <w:rsid w:val="00127615"/>
    <w:rsid w:val="0012774E"/>
    <w:rsid w:val="00127CF3"/>
    <w:rsid w:val="00127D11"/>
    <w:rsid w:val="001307F6"/>
    <w:rsid w:val="00132773"/>
    <w:rsid w:val="00132A0E"/>
    <w:rsid w:val="00133F2A"/>
    <w:rsid w:val="00133FAD"/>
    <w:rsid w:val="0013475A"/>
    <w:rsid w:val="001352F9"/>
    <w:rsid w:val="00135A56"/>
    <w:rsid w:val="001365E4"/>
    <w:rsid w:val="001366B9"/>
    <w:rsid w:val="00137DB8"/>
    <w:rsid w:val="0014040C"/>
    <w:rsid w:val="00140416"/>
    <w:rsid w:val="001407AE"/>
    <w:rsid w:val="00140A9B"/>
    <w:rsid w:val="001419F3"/>
    <w:rsid w:val="00141B37"/>
    <w:rsid w:val="00141B47"/>
    <w:rsid w:val="001422BC"/>
    <w:rsid w:val="001425A8"/>
    <w:rsid w:val="00142D9F"/>
    <w:rsid w:val="00143110"/>
    <w:rsid w:val="00143805"/>
    <w:rsid w:val="00143B3A"/>
    <w:rsid w:val="00143CDB"/>
    <w:rsid w:val="00143CF2"/>
    <w:rsid w:val="00143F43"/>
    <w:rsid w:val="001449E1"/>
    <w:rsid w:val="00144F18"/>
    <w:rsid w:val="001466FE"/>
    <w:rsid w:val="00146B74"/>
    <w:rsid w:val="00147255"/>
    <w:rsid w:val="00150209"/>
    <w:rsid w:val="0015074B"/>
    <w:rsid w:val="001509CB"/>
    <w:rsid w:val="00150B86"/>
    <w:rsid w:val="00150C04"/>
    <w:rsid w:val="00150E23"/>
    <w:rsid w:val="00151288"/>
    <w:rsid w:val="001512F6"/>
    <w:rsid w:val="0015157C"/>
    <w:rsid w:val="00152624"/>
    <w:rsid w:val="0015285B"/>
    <w:rsid w:val="00152D90"/>
    <w:rsid w:val="00152F57"/>
    <w:rsid w:val="0015319B"/>
    <w:rsid w:val="00153700"/>
    <w:rsid w:val="00153CA7"/>
    <w:rsid w:val="00155172"/>
    <w:rsid w:val="00155A10"/>
    <w:rsid w:val="00156443"/>
    <w:rsid w:val="00157F8C"/>
    <w:rsid w:val="00160174"/>
    <w:rsid w:val="0016019B"/>
    <w:rsid w:val="00160D5E"/>
    <w:rsid w:val="001610D3"/>
    <w:rsid w:val="001613F1"/>
    <w:rsid w:val="00163805"/>
    <w:rsid w:val="00163AEC"/>
    <w:rsid w:val="00163F03"/>
    <w:rsid w:val="0016563A"/>
    <w:rsid w:val="00167C35"/>
    <w:rsid w:val="001705A6"/>
    <w:rsid w:val="00170B1D"/>
    <w:rsid w:val="00170BCC"/>
    <w:rsid w:val="00172148"/>
    <w:rsid w:val="001737C7"/>
    <w:rsid w:val="00173AF5"/>
    <w:rsid w:val="0017435C"/>
    <w:rsid w:val="0017505F"/>
    <w:rsid w:val="0017520A"/>
    <w:rsid w:val="00175C21"/>
    <w:rsid w:val="00175F7D"/>
    <w:rsid w:val="00176535"/>
    <w:rsid w:val="001773C4"/>
    <w:rsid w:val="00177430"/>
    <w:rsid w:val="00177AC8"/>
    <w:rsid w:val="00177B9D"/>
    <w:rsid w:val="00177EA2"/>
    <w:rsid w:val="00180D6D"/>
    <w:rsid w:val="001812E7"/>
    <w:rsid w:val="00181F79"/>
    <w:rsid w:val="0018407F"/>
    <w:rsid w:val="0018440A"/>
    <w:rsid w:val="00184EBD"/>
    <w:rsid w:val="00184F54"/>
    <w:rsid w:val="00186722"/>
    <w:rsid w:val="001873D1"/>
    <w:rsid w:val="00187C0F"/>
    <w:rsid w:val="00187C50"/>
    <w:rsid w:val="00187D9C"/>
    <w:rsid w:val="00190608"/>
    <w:rsid w:val="00190B79"/>
    <w:rsid w:val="001913DF"/>
    <w:rsid w:val="001919FF"/>
    <w:rsid w:val="0019221E"/>
    <w:rsid w:val="00192554"/>
    <w:rsid w:val="001925BE"/>
    <w:rsid w:val="001927B0"/>
    <w:rsid w:val="00195193"/>
    <w:rsid w:val="001966BF"/>
    <w:rsid w:val="0019675B"/>
    <w:rsid w:val="00197BC2"/>
    <w:rsid w:val="001A1CB7"/>
    <w:rsid w:val="001A2EA2"/>
    <w:rsid w:val="001A36EF"/>
    <w:rsid w:val="001A3CA6"/>
    <w:rsid w:val="001A47E0"/>
    <w:rsid w:val="001A4EAC"/>
    <w:rsid w:val="001A5AD7"/>
    <w:rsid w:val="001A5D07"/>
    <w:rsid w:val="001A5D8D"/>
    <w:rsid w:val="001A649E"/>
    <w:rsid w:val="001A727B"/>
    <w:rsid w:val="001A786E"/>
    <w:rsid w:val="001B0229"/>
    <w:rsid w:val="001B0BF2"/>
    <w:rsid w:val="001B172F"/>
    <w:rsid w:val="001B285A"/>
    <w:rsid w:val="001B417F"/>
    <w:rsid w:val="001B48BC"/>
    <w:rsid w:val="001B5B52"/>
    <w:rsid w:val="001B5FBE"/>
    <w:rsid w:val="001B62E7"/>
    <w:rsid w:val="001B681E"/>
    <w:rsid w:val="001B74D1"/>
    <w:rsid w:val="001B77DE"/>
    <w:rsid w:val="001B7C3F"/>
    <w:rsid w:val="001B7D6A"/>
    <w:rsid w:val="001C03FD"/>
    <w:rsid w:val="001C0600"/>
    <w:rsid w:val="001C0A5D"/>
    <w:rsid w:val="001C18EB"/>
    <w:rsid w:val="001C19AE"/>
    <w:rsid w:val="001C23D7"/>
    <w:rsid w:val="001C2987"/>
    <w:rsid w:val="001C2B79"/>
    <w:rsid w:val="001C2EC3"/>
    <w:rsid w:val="001C2F8F"/>
    <w:rsid w:val="001C330A"/>
    <w:rsid w:val="001C4581"/>
    <w:rsid w:val="001C4723"/>
    <w:rsid w:val="001C567F"/>
    <w:rsid w:val="001C60AE"/>
    <w:rsid w:val="001C7061"/>
    <w:rsid w:val="001C76E2"/>
    <w:rsid w:val="001D006B"/>
    <w:rsid w:val="001D0223"/>
    <w:rsid w:val="001D0258"/>
    <w:rsid w:val="001D0568"/>
    <w:rsid w:val="001D08E5"/>
    <w:rsid w:val="001D0B17"/>
    <w:rsid w:val="001D0C11"/>
    <w:rsid w:val="001D11DF"/>
    <w:rsid w:val="001D13E6"/>
    <w:rsid w:val="001D1667"/>
    <w:rsid w:val="001D1D3D"/>
    <w:rsid w:val="001D1F6F"/>
    <w:rsid w:val="001D200D"/>
    <w:rsid w:val="001D2276"/>
    <w:rsid w:val="001D286C"/>
    <w:rsid w:val="001D3101"/>
    <w:rsid w:val="001D400B"/>
    <w:rsid w:val="001D405F"/>
    <w:rsid w:val="001D4929"/>
    <w:rsid w:val="001D5602"/>
    <w:rsid w:val="001D56E8"/>
    <w:rsid w:val="001E1014"/>
    <w:rsid w:val="001E125C"/>
    <w:rsid w:val="001E19A7"/>
    <w:rsid w:val="001E24C5"/>
    <w:rsid w:val="001E2728"/>
    <w:rsid w:val="001E2758"/>
    <w:rsid w:val="001E28F1"/>
    <w:rsid w:val="001E3BA4"/>
    <w:rsid w:val="001E42D9"/>
    <w:rsid w:val="001E4C16"/>
    <w:rsid w:val="001E56F4"/>
    <w:rsid w:val="001E6865"/>
    <w:rsid w:val="001E6C96"/>
    <w:rsid w:val="001E6CEF"/>
    <w:rsid w:val="001E78A6"/>
    <w:rsid w:val="001E7FD6"/>
    <w:rsid w:val="001F084F"/>
    <w:rsid w:val="001F0917"/>
    <w:rsid w:val="001F0936"/>
    <w:rsid w:val="001F0EEA"/>
    <w:rsid w:val="001F1780"/>
    <w:rsid w:val="001F17CB"/>
    <w:rsid w:val="001F25EE"/>
    <w:rsid w:val="001F32CA"/>
    <w:rsid w:val="001F4242"/>
    <w:rsid w:val="001F469C"/>
    <w:rsid w:val="001F4CA9"/>
    <w:rsid w:val="001F4D81"/>
    <w:rsid w:val="001F54C9"/>
    <w:rsid w:val="001F5A75"/>
    <w:rsid w:val="001F62C6"/>
    <w:rsid w:val="001F7514"/>
    <w:rsid w:val="001F7C2E"/>
    <w:rsid w:val="001F7F30"/>
    <w:rsid w:val="00200754"/>
    <w:rsid w:val="0020137A"/>
    <w:rsid w:val="00202622"/>
    <w:rsid w:val="00202696"/>
    <w:rsid w:val="002026F8"/>
    <w:rsid w:val="00202FAE"/>
    <w:rsid w:val="00204343"/>
    <w:rsid w:val="0020479E"/>
    <w:rsid w:val="00205A18"/>
    <w:rsid w:val="00206665"/>
    <w:rsid w:val="0021047A"/>
    <w:rsid w:val="002122FD"/>
    <w:rsid w:val="002136E6"/>
    <w:rsid w:val="00213781"/>
    <w:rsid w:val="00214C01"/>
    <w:rsid w:val="00214E9C"/>
    <w:rsid w:val="00215D26"/>
    <w:rsid w:val="0021658D"/>
    <w:rsid w:val="002172AE"/>
    <w:rsid w:val="0021730D"/>
    <w:rsid w:val="00220BA6"/>
    <w:rsid w:val="00220D7A"/>
    <w:rsid w:val="0022123D"/>
    <w:rsid w:val="00221AFD"/>
    <w:rsid w:val="002244AD"/>
    <w:rsid w:val="002248FE"/>
    <w:rsid w:val="002252B0"/>
    <w:rsid w:val="00225B87"/>
    <w:rsid w:val="002261B3"/>
    <w:rsid w:val="00226A5A"/>
    <w:rsid w:val="002306C1"/>
    <w:rsid w:val="002311B3"/>
    <w:rsid w:val="002313E0"/>
    <w:rsid w:val="00232CAA"/>
    <w:rsid w:val="00232E15"/>
    <w:rsid w:val="00232FC1"/>
    <w:rsid w:val="00233429"/>
    <w:rsid w:val="0023348F"/>
    <w:rsid w:val="00233818"/>
    <w:rsid w:val="00233ADA"/>
    <w:rsid w:val="00234F28"/>
    <w:rsid w:val="002361D1"/>
    <w:rsid w:val="0023673A"/>
    <w:rsid w:val="00236847"/>
    <w:rsid w:val="0023686A"/>
    <w:rsid w:val="00236DA2"/>
    <w:rsid w:val="002377F8"/>
    <w:rsid w:val="002404FB"/>
    <w:rsid w:val="00240606"/>
    <w:rsid w:val="00241A3E"/>
    <w:rsid w:val="00241C60"/>
    <w:rsid w:val="0024266A"/>
    <w:rsid w:val="00242756"/>
    <w:rsid w:val="0024302D"/>
    <w:rsid w:val="00243526"/>
    <w:rsid w:val="00245ACF"/>
    <w:rsid w:val="00247C8F"/>
    <w:rsid w:val="00250DE2"/>
    <w:rsid w:val="002513F7"/>
    <w:rsid w:val="00252733"/>
    <w:rsid w:val="0025498C"/>
    <w:rsid w:val="002573AC"/>
    <w:rsid w:val="00260826"/>
    <w:rsid w:val="00260913"/>
    <w:rsid w:val="00260AFA"/>
    <w:rsid w:val="00260BED"/>
    <w:rsid w:val="00261AD3"/>
    <w:rsid w:val="00262DB1"/>
    <w:rsid w:val="00262DC8"/>
    <w:rsid w:val="0026325E"/>
    <w:rsid w:val="00264803"/>
    <w:rsid w:val="00264C81"/>
    <w:rsid w:val="00265053"/>
    <w:rsid w:val="002650B4"/>
    <w:rsid w:val="002655E4"/>
    <w:rsid w:val="002657CC"/>
    <w:rsid w:val="00265D3E"/>
    <w:rsid w:val="00265D83"/>
    <w:rsid w:val="00267408"/>
    <w:rsid w:val="00267478"/>
    <w:rsid w:val="00270B47"/>
    <w:rsid w:val="00271741"/>
    <w:rsid w:val="0027231F"/>
    <w:rsid w:val="00272A0B"/>
    <w:rsid w:val="00274174"/>
    <w:rsid w:val="0027453B"/>
    <w:rsid w:val="002745C1"/>
    <w:rsid w:val="00274E5C"/>
    <w:rsid w:val="00274FE8"/>
    <w:rsid w:val="002753B9"/>
    <w:rsid w:val="00275681"/>
    <w:rsid w:val="0027640B"/>
    <w:rsid w:val="00276A0C"/>
    <w:rsid w:val="00280331"/>
    <w:rsid w:val="00280390"/>
    <w:rsid w:val="002805A1"/>
    <w:rsid w:val="00280DFD"/>
    <w:rsid w:val="002825DC"/>
    <w:rsid w:val="00282698"/>
    <w:rsid w:val="00284775"/>
    <w:rsid w:val="00285460"/>
    <w:rsid w:val="00285768"/>
    <w:rsid w:val="002868EA"/>
    <w:rsid w:val="00286CC8"/>
    <w:rsid w:val="00286F83"/>
    <w:rsid w:val="00287046"/>
    <w:rsid w:val="00287878"/>
    <w:rsid w:val="00287ABD"/>
    <w:rsid w:val="00287CD9"/>
    <w:rsid w:val="00290674"/>
    <w:rsid w:val="0029147C"/>
    <w:rsid w:val="00291C5D"/>
    <w:rsid w:val="00291D85"/>
    <w:rsid w:val="002923AE"/>
    <w:rsid w:val="00292A32"/>
    <w:rsid w:val="00292A63"/>
    <w:rsid w:val="00294636"/>
    <w:rsid w:val="00295082"/>
    <w:rsid w:val="00295198"/>
    <w:rsid w:val="0029639D"/>
    <w:rsid w:val="0029642C"/>
    <w:rsid w:val="0029662A"/>
    <w:rsid w:val="0029671E"/>
    <w:rsid w:val="002A0B50"/>
    <w:rsid w:val="002A0E72"/>
    <w:rsid w:val="002A1903"/>
    <w:rsid w:val="002A19D2"/>
    <w:rsid w:val="002A1C16"/>
    <w:rsid w:val="002A1D8F"/>
    <w:rsid w:val="002A2BE7"/>
    <w:rsid w:val="002A3671"/>
    <w:rsid w:val="002A3CE3"/>
    <w:rsid w:val="002A4E58"/>
    <w:rsid w:val="002A4F42"/>
    <w:rsid w:val="002A5460"/>
    <w:rsid w:val="002A6604"/>
    <w:rsid w:val="002A7BC7"/>
    <w:rsid w:val="002B07C2"/>
    <w:rsid w:val="002B1325"/>
    <w:rsid w:val="002B1506"/>
    <w:rsid w:val="002B1EFB"/>
    <w:rsid w:val="002B256B"/>
    <w:rsid w:val="002B2CCF"/>
    <w:rsid w:val="002B2ED5"/>
    <w:rsid w:val="002B39AA"/>
    <w:rsid w:val="002B4B2B"/>
    <w:rsid w:val="002B65D4"/>
    <w:rsid w:val="002B688F"/>
    <w:rsid w:val="002B6D03"/>
    <w:rsid w:val="002B7193"/>
    <w:rsid w:val="002B73AD"/>
    <w:rsid w:val="002B7496"/>
    <w:rsid w:val="002B7E3D"/>
    <w:rsid w:val="002B7EE6"/>
    <w:rsid w:val="002C011A"/>
    <w:rsid w:val="002C0264"/>
    <w:rsid w:val="002C060C"/>
    <w:rsid w:val="002C0C8F"/>
    <w:rsid w:val="002C174B"/>
    <w:rsid w:val="002C17DB"/>
    <w:rsid w:val="002C30D0"/>
    <w:rsid w:val="002C49F1"/>
    <w:rsid w:val="002C5FFB"/>
    <w:rsid w:val="002C6423"/>
    <w:rsid w:val="002C7B2F"/>
    <w:rsid w:val="002D051C"/>
    <w:rsid w:val="002D0ED8"/>
    <w:rsid w:val="002D0FCB"/>
    <w:rsid w:val="002D13BD"/>
    <w:rsid w:val="002D1C9C"/>
    <w:rsid w:val="002D28EC"/>
    <w:rsid w:val="002D2D5E"/>
    <w:rsid w:val="002D2DBF"/>
    <w:rsid w:val="002D3949"/>
    <w:rsid w:val="002D3D5C"/>
    <w:rsid w:val="002D421F"/>
    <w:rsid w:val="002D54A3"/>
    <w:rsid w:val="002D580A"/>
    <w:rsid w:val="002D5C8C"/>
    <w:rsid w:val="002D630C"/>
    <w:rsid w:val="002D7247"/>
    <w:rsid w:val="002D7C61"/>
    <w:rsid w:val="002D7DB3"/>
    <w:rsid w:val="002E0657"/>
    <w:rsid w:val="002E0755"/>
    <w:rsid w:val="002E0AEF"/>
    <w:rsid w:val="002E1D83"/>
    <w:rsid w:val="002E1FFC"/>
    <w:rsid w:val="002E592E"/>
    <w:rsid w:val="002E6A30"/>
    <w:rsid w:val="002E6A42"/>
    <w:rsid w:val="002E778D"/>
    <w:rsid w:val="002E787A"/>
    <w:rsid w:val="002E7AEA"/>
    <w:rsid w:val="002E7D93"/>
    <w:rsid w:val="002F0298"/>
    <w:rsid w:val="002F17AF"/>
    <w:rsid w:val="002F17D4"/>
    <w:rsid w:val="002F1C08"/>
    <w:rsid w:val="002F2433"/>
    <w:rsid w:val="002F2782"/>
    <w:rsid w:val="002F3994"/>
    <w:rsid w:val="002F426D"/>
    <w:rsid w:val="002F4E55"/>
    <w:rsid w:val="002F5638"/>
    <w:rsid w:val="002F673E"/>
    <w:rsid w:val="002F7C9C"/>
    <w:rsid w:val="00300189"/>
    <w:rsid w:val="0030069A"/>
    <w:rsid w:val="003015A2"/>
    <w:rsid w:val="003015D7"/>
    <w:rsid w:val="003019FE"/>
    <w:rsid w:val="00301A16"/>
    <w:rsid w:val="00301E33"/>
    <w:rsid w:val="00302EF3"/>
    <w:rsid w:val="00302F7E"/>
    <w:rsid w:val="003033C1"/>
    <w:rsid w:val="00303698"/>
    <w:rsid w:val="003038A1"/>
    <w:rsid w:val="00305822"/>
    <w:rsid w:val="00305BE0"/>
    <w:rsid w:val="00305C01"/>
    <w:rsid w:val="00305FD4"/>
    <w:rsid w:val="003068E6"/>
    <w:rsid w:val="00306D2A"/>
    <w:rsid w:val="0031016C"/>
    <w:rsid w:val="0031032C"/>
    <w:rsid w:val="00310C21"/>
    <w:rsid w:val="00310D3B"/>
    <w:rsid w:val="003111D2"/>
    <w:rsid w:val="003112C8"/>
    <w:rsid w:val="003123D3"/>
    <w:rsid w:val="00312EBE"/>
    <w:rsid w:val="00313D1B"/>
    <w:rsid w:val="0031485D"/>
    <w:rsid w:val="0031587A"/>
    <w:rsid w:val="00315FC3"/>
    <w:rsid w:val="0031671B"/>
    <w:rsid w:val="00316FEE"/>
    <w:rsid w:val="003170A5"/>
    <w:rsid w:val="003171CF"/>
    <w:rsid w:val="00317A7A"/>
    <w:rsid w:val="00320104"/>
    <w:rsid w:val="00320123"/>
    <w:rsid w:val="003212C3"/>
    <w:rsid w:val="00321ADA"/>
    <w:rsid w:val="00321C8F"/>
    <w:rsid w:val="00321CEF"/>
    <w:rsid w:val="003223D0"/>
    <w:rsid w:val="00322BD6"/>
    <w:rsid w:val="00322EE9"/>
    <w:rsid w:val="003230DB"/>
    <w:rsid w:val="00323248"/>
    <w:rsid w:val="00323D96"/>
    <w:rsid w:val="00324A11"/>
    <w:rsid w:val="003257AC"/>
    <w:rsid w:val="00326099"/>
    <w:rsid w:val="00326283"/>
    <w:rsid w:val="00326816"/>
    <w:rsid w:val="00326F90"/>
    <w:rsid w:val="00327811"/>
    <w:rsid w:val="00327922"/>
    <w:rsid w:val="00327B59"/>
    <w:rsid w:val="00327FBE"/>
    <w:rsid w:val="00330CF1"/>
    <w:rsid w:val="00331145"/>
    <w:rsid w:val="00331A5E"/>
    <w:rsid w:val="00331E92"/>
    <w:rsid w:val="00333710"/>
    <w:rsid w:val="00334F6D"/>
    <w:rsid w:val="00334FBA"/>
    <w:rsid w:val="00335C50"/>
    <w:rsid w:val="00336009"/>
    <w:rsid w:val="0033705E"/>
    <w:rsid w:val="0033743A"/>
    <w:rsid w:val="0033754D"/>
    <w:rsid w:val="00337600"/>
    <w:rsid w:val="00337DD0"/>
    <w:rsid w:val="003406DA"/>
    <w:rsid w:val="003413A4"/>
    <w:rsid w:val="00341615"/>
    <w:rsid w:val="00342685"/>
    <w:rsid w:val="0034401C"/>
    <w:rsid w:val="00344519"/>
    <w:rsid w:val="003448EA"/>
    <w:rsid w:val="00344B5B"/>
    <w:rsid w:val="003450EB"/>
    <w:rsid w:val="003452B1"/>
    <w:rsid w:val="0034616E"/>
    <w:rsid w:val="00346484"/>
    <w:rsid w:val="00346523"/>
    <w:rsid w:val="00346590"/>
    <w:rsid w:val="00350205"/>
    <w:rsid w:val="003503F3"/>
    <w:rsid w:val="00350536"/>
    <w:rsid w:val="00350793"/>
    <w:rsid w:val="00350ACA"/>
    <w:rsid w:val="00350F9E"/>
    <w:rsid w:val="003519EB"/>
    <w:rsid w:val="00351FF1"/>
    <w:rsid w:val="00353034"/>
    <w:rsid w:val="00353384"/>
    <w:rsid w:val="0035410C"/>
    <w:rsid w:val="00354940"/>
    <w:rsid w:val="00354AFF"/>
    <w:rsid w:val="00354E20"/>
    <w:rsid w:val="00354F31"/>
    <w:rsid w:val="00354FD3"/>
    <w:rsid w:val="00355960"/>
    <w:rsid w:val="0035632B"/>
    <w:rsid w:val="0035660C"/>
    <w:rsid w:val="003570A8"/>
    <w:rsid w:val="0035716E"/>
    <w:rsid w:val="00357662"/>
    <w:rsid w:val="00357C4D"/>
    <w:rsid w:val="00360803"/>
    <w:rsid w:val="00360CD0"/>
    <w:rsid w:val="00361047"/>
    <w:rsid w:val="0036186E"/>
    <w:rsid w:val="003623F6"/>
    <w:rsid w:val="00362931"/>
    <w:rsid w:val="00362D9B"/>
    <w:rsid w:val="00363784"/>
    <w:rsid w:val="00363EAD"/>
    <w:rsid w:val="00364755"/>
    <w:rsid w:val="00364875"/>
    <w:rsid w:val="003660C6"/>
    <w:rsid w:val="003660EA"/>
    <w:rsid w:val="00366891"/>
    <w:rsid w:val="00366E94"/>
    <w:rsid w:val="00367859"/>
    <w:rsid w:val="00367D63"/>
    <w:rsid w:val="0037074D"/>
    <w:rsid w:val="00370DC6"/>
    <w:rsid w:val="00370FC9"/>
    <w:rsid w:val="00371F93"/>
    <w:rsid w:val="003727CA"/>
    <w:rsid w:val="00372F27"/>
    <w:rsid w:val="003738F9"/>
    <w:rsid w:val="003740D6"/>
    <w:rsid w:val="0037525F"/>
    <w:rsid w:val="00375668"/>
    <w:rsid w:val="0037698F"/>
    <w:rsid w:val="00376BEE"/>
    <w:rsid w:val="00376DAA"/>
    <w:rsid w:val="003774C7"/>
    <w:rsid w:val="003774D5"/>
    <w:rsid w:val="00377D16"/>
    <w:rsid w:val="00377EB6"/>
    <w:rsid w:val="00380399"/>
    <w:rsid w:val="00380821"/>
    <w:rsid w:val="00380A0B"/>
    <w:rsid w:val="00380D35"/>
    <w:rsid w:val="00380FEB"/>
    <w:rsid w:val="0038118F"/>
    <w:rsid w:val="00381817"/>
    <w:rsid w:val="00381BCA"/>
    <w:rsid w:val="00382BEB"/>
    <w:rsid w:val="0038342B"/>
    <w:rsid w:val="00384074"/>
    <w:rsid w:val="00384120"/>
    <w:rsid w:val="003842EA"/>
    <w:rsid w:val="00384566"/>
    <w:rsid w:val="00384AC2"/>
    <w:rsid w:val="00385076"/>
    <w:rsid w:val="00385714"/>
    <w:rsid w:val="003862B4"/>
    <w:rsid w:val="00386BC7"/>
    <w:rsid w:val="0038752D"/>
    <w:rsid w:val="00390EBB"/>
    <w:rsid w:val="003913F1"/>
    <w:rsid w:val="00391D6B"/>
    <w:rsid w:val="00391EEF"/>
    <w:rsid w:val="0039211B"/>
    <w:rsid w:val="003928ED"/>
    <w:rsid w:val="00392ABA"/>
    <w:rsid w:val="003941B2"/>
    <w:rsid w:val="00394B90"/>
    <w:rsid w:val="003959AB"/>
    <w:rsid w:val="00396D33"/>
    <w:rsid w:val="003970F5"/>
    <w:rsid w:val="00397368"/>
    <w:rsid w:val="003A0087"/>
    <w:rsid w:val="003A0B58"/>
    <w:rsid w:val="003A11C0"/>
    <w:rsid w:val="003A237C"/>
    <w:rsid w:val="003A27FF"/>
    <w:rsid w:val="003A33FE"/>
    <w:rsid w:val="003A3459"/>
    <w:rsid w:val="003A3DC3"/>
    <w:rsid w:val="003A59C1"/>
    <w:rsid w:val="003A6C5E"/>
    <w:rsid w:val="003A6E64"/>
    <w:rsid w:val="003A7291"/>
    <w:rsid w:val="003A72BC"/>
    <w:rsid w:val="003B0266"/>
    <w:rsid w:val="003B033D"/>
    <w:rsid w:val="003B0A71"/>
    <w:rsid w:val="003B15BD"/>
    <w:rsid w:val="003B1D3B"/>
    <w:rsid w:val="003B24E5"/>
    <w:rsid w:val="003B253C"/>
    <w:rsid w:val="003B261A"/>
    <w:rsid w:val="003B2808"/>
    <w:rsid w:val="003B3399"/>
    <w:rsid w:val="003B414E"/>
    <w:rsid w:val="003B4436"/>
    <w:rsid w:val="003B5E21"/>
    <w:rsid w:val="003B609B"/>
    <w:rsid w:val="003B6640"/>
    <w:rsid w:val="003B71C6"/>
    <w:rsid w:val="003B7D70"/>
    <w:rsid w:val="003B7D94"/>
    <w:rsid w:val="003C043B"/>
    <w:rsid w:val="003C10BF"/>
    <w:rsid w:val="003C12E5"/>
    <w:rsid w:val="003C13C1"/>
    <w:rsid w:val="003C1C5F"/>
    <w:rsid w:val="003C2133"/>
    <w:rsid w:val="003C33B7"/>
    <w:rsid w:val="003C3896"/>
    <w:rsid w:val="003C3D93"/>
    <w:rsid w:val="003C3F1D"/>
    <w:rsid w:val="003C3F20"/>
    <w:rsid w:val="003C40A2"/>
    <w:rsid w:val="003C428C"/>
    <w:rsid w:val="003C49BC"/>
    <w:rsid w:val="003C5093"/>
    <w:rsid w:val="003C6598"/>
    <w:rsid w:val="003C6761"/>
    <w:rsid w:val="003C6DC6"/>
    <w:rsid w:val="003C70EF"/>
    <w:rsid w:val="003C772C"/>
    <w:rsid w:val="003C7C11"/>
    <w:rsid w:val="003D0D38"/>
    <w:rsid w:val="003D1F67"/>
    <w:rsid w:val="003D306B"/>
    <w:rsid w:val="003D3258"/>
    <w:rsid w:val="003D504D"/>
    <w:rsid w:val="003D5837"/>
    <w:rsid w:val="003D6229"/>
    <w:rsid w:val="003D6A76"/>
    <w:rsid w:val="003D6D46"/>
    <w:rsid w:val="003D7509"/>
    <w:rsid w:val="003E01F4"/>
    <w:rsid w:val="003E050C"/>
    <w:rsid w:val="003E0D94"/>
    <w:rsid w:val="003E2628"/>
    <w:rsid w:val="003E2670"/>
    <w:rsid w:val="003E26F0"/>
    <w:rsid w:val="003E35AA"/>
    <w:rsid w:val="003E3EBF"/>
    <w:rsid w:val="003E48A7"/>
    <w:rsid w:val="003E4A13"/>
    <w:rsid w:val="003E4BAB"/>
    <w:rsid w:val="003E5346"/>
    <w:rsid w:val="003E6363"/>
    <w:rsid w:val="003E65EE"/>
    <w:rsid w:val="003E6E4F"/>
    <w:rsid w:val="003E72E9"/>
    <w:rsid w:val="003E7ADF"/>
    <w:rsid w:val="003F0300"/>
    <w:rsid w:val="003F1168"/>
    <w:rsid w:val="003F268B"/>
    <w:rsid w:val="003F2FA4"/>
    <w:rsid w:val="003F4122"/>
    <w:rsid w:val="003F4630"/>
    <w:rsid w:val="003F46C7"/>
    <w:rsid w:val="003F4E26"/>
    <w:rsid w:val="003F5450"/>
    <w:rsid w:val="003F7047"/>
    <w:rsid w:val="003F7195"/>
    <w:rsid w:val="003F78B5"/>
    <w:rsid w:val="00400122"/>
    <w:rsid w:val="004003E0"/>
    <w:rsid w:val="004010A9"/>
    <w:rsid w:val="00401507"/>
    <w:rsid w:val="00401C27"/>
    <w:rsid w:val="00401D9A"/>
    <w:rsid w:val="00401F5F"/>
    <w:rsid w:val="00402E3A"/>
    <w:rsid w:val="0040511E"/>
    <w:rsid w:val="004051B9"/>
    <w:rsid w:val="00406492"/>
    <w:rsid w:val="0040750E"/>
    <w:rsid w:val="00407BB0"/>
    <w:rsid w:val="004102B1"/>
    <w:rsid w:val="00412176"/>
    <w:rsid w:val="0041273E"/>
    <w:rsid w:val="004145E3"/>
    <w:rsid w:val="00416042"/>
    <w:rsid w:val="0041623E"/>
    <w:rsid w:val="004162D8"/>
    <w:rsid w:val="00416412"/>
    <w:rsid w:val="0041689A"/>
    <w:rsid w:val="00420DEA"/>
    <w:rsid w:val="004210F1"/>
    <w:rsid w:val="004212E1"/>
    <w:rsid w:val="004218FE"/>
    <w:rsid w:val="00421E62"/>
    <w:rsid w:val="0042271A"/>
    <w:rsid w:val="00422CCF"/>
    <w:rsid w:val="00422E47"/>
    <w:rsid w:val="004235E2"/>
    <w:rsid w:val="0042749F"/>
    <w:rsid w:val="00430861"/>
    <w:rsid w:val="004308B1"/>
    <w:rsid w:val="004309D9"/>
    <w:rsid w:val="004321AB"/>
    <w:rsid w:val="0043258F"/>
    <w:rsid w:val="00432CB9"/>
    <w:rsid w:val="0043412A"/>
    <w:rsid w:val="00434620"/>
    <w:rsid w:val="00435488"/>
    <w:rsid w:val="0043563A"/>
    <w:rsid w:val="00435700"/>
    <w:rsid w:val="00435A48"/>
    <w:rsid w:val="004360A4"/>
    <w:rsid w:val="00436E64"/>
    <w:rsid w:val="00436FFC"/>
    <w:rsid w:val="004401A8"/>
    <w:rsid w:val="004404BB"/>
    <w:rsid w:val="00441831"/>
    <w:rsid w:val="00441FDB"/>
    <w:rsid w:val="004439DC"/>
    <w:rsid w:val="00444542"/>
    <w:rsid w:val="0044594B"/>
    <w:rsid w:val="00445D20"/>
    <w:rsid w:val="00445F66"/>
    <w:rsid w:val="0044635C"/>
    <w:rsid w:val="00446538"/>
    <w:rsid w:val="00446E0B"/>
    <w:rsid w:val="00447234"/>
    <w:rsid w:val="0045093C"/>
    <w:rsid w:val="00450B56"/>
    <w:rsid w:val="00451172"/>
    <w:rsid w:val="0045160D"/>
    <w:rsid w:val="0045194B"/>
    <w:rsid w:val="00451F01"/>
    <w:rsid w:val="00452963"/>
    <w:rsid w:val="00453828"/>
    <w:rsid w:val="0045382F"/>
    <w:rsid w:val="00453D49"/>
    <w:rsid w:val="00454B1A"/>
    <w:rsid w:val="00454B3D"/>
    <w:rsid w:val="0045635B"/>
    <w:rsid w:val="00456738"/>
    <w:rsid w:val="00457D55"/>
    <w:rsid w:val="00460672"/>
    <w:rsid w:val="00460B61"/>
    <w:rsid w:val="00461508"/>
    <w:rsid w:val="004622BD"/>
    <w:rsid w:val="004634C0"/>
    <w:rsid w:val="0046367D"/>
    <w:rsid w:val="004638F6"/>
    <w:rsid w:val="004646D9"/>
    <w:rsid w:val="00464A09"/>
    <w:rsid w:val="00464BD4"/>
    <w:rsid w:val="00465347"/>
    <w:rsid w:val="004653FB"/>
    <w:rsid w:val="00465593"/>
    <w:rsid w:val="00465CEA"/>
    <w:rsid w:val="00465DA1"/>
    <w:rsid w:val="0046635E"/>
    <w:rsid w:val="004664B7"/>
    <w:rsid w:val="00466B91"/>
    <w:rsid w:val="00467256"/>
    <w:rsid w:val="00467C7C"/>
    <w:rsid w:val="00467EAD"/>
    <w:rsid w:val="00467F71"/>
    <w:rsid w:val="004716B1"/>
    <w:rsid w:val="00471ACA"/>
    <w:rsid w:val="00471D77"/>
    <w:rsid w:val="004720F1"/>
    <w:rsid w:val="00472B70"/>
    <w:rsid w:val="00472F26"/>
    <w:rsid w:val="00472FF3"/>
    <w:rsid w:val="004733CD"/>
    <w:rsid w:val="00473800"/>
    <w:rsid w:val="00474418"/>
    <w:rsid w:val="00474D72"/>
    <w:rsid w:val="004766AF"/>
    <w:rsid w:val="004777A1"/>
    <w:rsid w:val="004805F3"/>
    <w:rsid w:val="004808BC"/>
    <w:rsid w:val="004831D6"/>
    <w:rsid w:val="004832EE"/>
    <w:rsid w:val="004837A7"/>
    <w:rsid w:val="00483F5C"/>
    <w:rsid w:val="004840AC"/>
    <w:rsid w:val="00484E99"/>
    <w:rsid w:val="0048549A"/>
    <w:rsid w:val="00485A90"/>
    <w:rsid w:val="00485E91"/>
    <w:rsid w:val="00486D5B"/>
    <w:rsid w:val="00490F05"/>
    <w:rsid w:val="0049198D"/>
    <w:rsid w:val="004946B3"/>
    <w:rsid w:val="0049493E"/>
    <w:rsid w:val="00495ED4"/>
    <w:rsid w:val="004961FC"/>
    <w:rsid w:val="0049652F"/>
    <w:rsid w:val="00497163"/>
    <w:rsid w:val="004A02E0"/>
    <w:rsid w:val="004A0928"/>
    <w:rsid w:val="004A0D1C"/>
    <w:rsid w:val="004A1D7F"/>
    <w:rsid w:val="004A20C4"/>
    <w:rsid w:val="004A2198"/>
    <w:rsid w:val="004A2279"/>
    <w:rsid w:val="004A325C"/>
    <w:rsid w:val="004A6751"/>
    <w:rsid w:val="004B01E9"/>
    <w:rsid w:val="004B0542"/>
    <w:rsid w:val="004B19D6"/>
    <w:rsid w:val="004B2690"/>
    <w:rsid w:val="004B26D1"/>
    <w:rsid w:val="004B27E2"/>
    <w:rsid w:val="004B29B4"/>
    <w:rsid w:val="004B2D02"/>
    <w:rsid w:val="004B3EB4"/>
    <w:rsid w:val="004B4117"/>
    <w:rsid w:val="004B4AFA"/>
    <w:rsid w:val="004B4B84"/>
    <w:rsid w:val="004B4F3E"/>
    <w:rsid w:val="004B4FBA"/>
    <w:rsid w:val="004B595D"/>
    <w:rsid w:val="004B5BE1"/>
    <w:rsid w:val="004B5CB2"/>
    <w:rsid w:val="004B6D75"/>
    <w:rsid w:val="004B71D9"/>
    <w:rsid w:val="004B7CDD"/>
    <w:rsid w:val="004B7ECD"/>
    <w:rsid w:val="004B7F92"/>
    <w:rsid w:val="004C0593"/>
    <w:rsid w:val="004C05DC"/>
    <w:rsid w:val="004C069A"/>
    <w:rsid w:val="004C2233"/>
    <w:rsid w:val="004C2D95"/>
    <w:rsid w:val="004C3D21"/>
    <w:rsid w:val="004C4BDF"/>
    <w:rsid w:val="004C59A4"/>
    <w:rsid w:val="004C59BE"/>
    <w:rsid w:val="004C644A"/>
    <w:rsid w:val="004C7283"/>
    <w:rsid w:val="004D0370"/>
    <w:rsid w:val="004D1782"/>
    <w:rsid w:val="004D24AA"/>
    <w:rsid w:val="004D24E1"/>
    <w:rsid w:val="004D2710"/>
    <w:rsid w:val="004D2950"/>
    <w:rsid w:val="004D31C4"/>
    <w:rsid w:val="004D384B"/>
    <w:rsid w:val="004D3B7A"/>
    <w:rsid w:val="004D4155"/>
    <w:rsid w:val="004D457B"/>
    <w:rsid w:val="004D5165"/>
    <w:rsid w:val="004D5F02"/>
    <w:rsid w:val="004D68BE"/>
    <w:rsid w:val="004D6F0E"/>
    <w:rsid w:val="004D6F70"/>
    <w:rsid w:val="004D7821"/>
    <w:rsid w:val="004E0D52"/>
    <w:rsid w:val="004E0E1A"/>
    <w:rsid w:val="004E15A8"/>
    <w:rsid w:val="004E3683"/>
    <w:rsid w:val="004E4708"/>
    <w:rsid w:val="004E5546"/>
    <w:rsid w:val="004E576C"/>
    <w:rsid w:val="004E5FD1"/>
    <w:rsid w:val="004E6179"/>
    <w:rsid w:val="004E637A"/>
    <w:rsid w:val="004E7A7B"/>
    <w:rsid w:val="004E7DF9"/>
    <w:rsid w:val="004F000E"/>
    <w:rsid w:val="004F0B46"/>
    <w:rsid w:val="004F110C"/>
    <w:rsid w:val="004F11E1"/>
    <w:rsid w:val="004F22F2"/>
    <w:rsid w:val="004F2494"/>
    <w:rsid w:val="004F445A"/>
    <w:rsid w:val="004F4E3D"/>
    <w:rsid w:val="004F4E49"/>
    <w:rsid w:val="004F51C0"/>
    <w:rsid w:val="00500546"/>
    <w:rsid w:val="00500F31"/>
    <w:rsid w:val="005013B7"/>
    <w:rsid w:val="005013E0"/>
    <w:rsid w:val="00502B56"/>
    <w:rsid w:val="005038E8"/>
    <w:rsid w:val="00503E0B"/>
    <w:rsid w:val="00503E1A"/>
    <w:rsid w:val="005040F3"/>
    <w:rsid w:val="00504FA5"/>
    <w:rsid w:val="0050508D"/>
    <w:rsid w:val="005059DB"/>
    <w:rsid w:val="00505C37"/>
    <w:rsid w:val="005064FA"/>
    <w:rsid w:val="00507C85"/>
    <w:rsid w:val="00507D5C"/>
    <w:rsid w:val="00510263"/>
    <w:rsid w:val="00510846"/>
    <w:rsid w:val="00510A28"/>
    <w:rsid w:val="00510D4C"/>
    <w:rsid w:val="00511271"/>
    <w:rsid w:val="0051439D"/>
    <w:rsid w:val="005147D0"/>
    <w:rsid w:val="00514831"/>
    <w:rsid w:val="005151C7"/>
    <w:rsid w:val="0051566F"/>
    <w:rsid w:val="00515AA4"/>
    <w:rsid w:val="0051643F"/>
    <w:rsid w:val="0051728C"/>
    <w:rsid w:val="00517359"/>
    <w:rsid w:val="00517A37"/>
    <w:rsid w:val="005209B2"/>
    <w:rsid w:val="00520FA1"/>
    <w:rsid w:val="005216AB"/>
    <w:rsid w:val="00523E89"/>
    <w:rsid w:val="0052409A"/>
    <w:rsid w:val="0052428D"/>
    <w:rsid w:val="005251DE"/>
    <w:rsid w:val="005252B5"/>
    <w:rsid w:val="0052563B"/>
    <w:rsid w:val="005257A6"/>
    <w:rsid w:val="005258B2"/>
    <w:rsid w:val="0052677F"/>
    <w:rsid w:val="00526A73"/>
    <w:rsid w:val="00526B19"/>
    <w:rsid w:val="00526C13"/>
    <w:rsid w:val="005273A4"/>
    <w:rsid w:val="005300BB"/>
    <w:rsid w:val="005301F6"/>
    <w:rsid w:val="00530329"/>
    <w:rsid w:val="005329F4"/>
    <w:rsid w:val="0053383C"/>
    <w:rsid w:val="00533937"/>
    <w:rsid w:val="00533A71"/>
    <w:rsid w:val="0053468F"/>
    <w:rsid w:val="00535AFE"/>
    <w:rsid w:val="005360E8"/>
    <w:rsid w:val="00536305"/>
    <w:rsid w:val="005374DB"/>
    <w:rsid w:val="00540895"/>
    <w:rsid w:val="00540987"/>
    <w:rsid w:val="00540CAC"/>
    <w:rsid w:val="005413C1"/>
    <w:rsid w:val="005413DC"/>
    <w:rsid w:val="00541446"/>
    <w:rsid w:val="005425DD"/>
    <w:rsid w:val="00542E15"/>
    <w:rsid w:val="00543B04"/>
    <w:rsid w:val="00543F25"/>
    <w:rsid w:val="00544399"/>
    <w:rsid w:val="00547381"/>
    <w:rsid w:val="00547B5F"/>
    <w:rsid w:val="005504FF"/>
    <w:rsid w:val="005506F4"/>
    <w:rsid w:val="00551C72"/>
    <w:rsid w:val="00553377"/>
    <w:rsid w:val="005538F4"/>
    <w:rsid w:val="00553BF3"/>
    <w:rsid w:val="0055413D"/>
    <w:rsid w:val="00554430"/>
    <w:rsid w:val="00554665"/>
    <w:rsid w:val="00554F4A"/>
    <w:rsid w:val="00555E06"/>
    <w:rsid w:val="0055629F"/>
    <w:rsid w:val="005564EB"/>
    <w:rsid w:val="00556974"/>
    <w:rsid w:val="00556A45"/>
    <w:rsid w:val="0055700E"/>
    <w:rsid w:val="005600D6"/>
    <w:rsid w:val="00560655"/>
    <w:rsid w:val="00564E9A"/>
    <w:rsid w:val="00564F76"/>
    <w:rsid w:val="00565257"/>
    <w:rsid w:val="00566626"/>
    <w:rsid w:val="00567731"/>
    <w:rsid w:val="005705E3"/>
    <w:rsid w:val="00572415"/>
    <w:rsid w:val="005727B1"/>
    <w:rsid w:val="0057348F"/>
    <w:rsid w:val="0057379E"/>
    <w:rsid w:val="005746DD"/>
    <w:rsid w:val="00574B6A"/>
    <w:rsid w:val="00574C38"/>
    <w:rsid w:val="00576080"/>
    <w:rsid w:val="00577A34"/>
    <w:rsid w:val="0058019C"/>
    <w:rsid w:val="00580F6D"/>
    <w:rsid w:val="00581625"/>
    <w:rsid w:val="00582329"/>
    <w:rsid w:val="0058252E"/>
    <w:rsid w:val="00582A73"/>
    <w:rsid w:val="00584289"/>
    <w:rsid w:val="005847FD"/>
    <w:rsid w:val="00584B21"/>
    <w:rsid w:val="00584D54"/>
    <w:rsid w:val="00585595"/>
    <w:rsid w:val="00585966"/>
    <w:rsid w:val="00585BBA"/>
    <w:rsid w:val="00585E72"/>
    <w:rsid w:val="00585FEA"/>
    <w:rsid w:val="0058660E"/>
    <w:rsid w:val="005871F6"/>
    <w:rsid w:val="0058739E"/>
    <w:rsid w:val="005875CB"/>
    <w:rsid w:val="00587D69"/>
    <w:rsid w:val="00590781"/>
    <w:rsid w:val="005913C9"/>
    <w:rsid w:val="00591A2C"/>
    <w:rsid w:val="00592477"/>
    <w:rsid w:val="00592618"/>
    <w:rsid w:val="005926A9"/>
    <w:rsid w:val="005938A3"/>
    <w:rsid w:val="0059427F"/>
    <w:rsid w:val="00594435"/>
    <w:rsid w:val="005948B9"/>
    <w:rsid w:val="005953D0"/>
    <w:rsid w:val="00595642"/>
    <w:rsid w:val="005966B2"/>
    <w:rsid w:val="0059701D"/>
    <w:rsid w:val="005975B8"/>
    <w:rsid w:val="00597C3D"/>
    <w:rsid w:val="005A0D11"/>
    <w:rsid w:val="005A17FF"/>
    <w:rsid w:val="005A1875"/>
    <w:rsid w:val="005A1DE8"/>
    <w:rsid w:val="005A1DFF"/>
    <w:rsid w:val="005A22B0"/>
    <w:rsid w:val="005A2494"/>
    <w:rsid w:val="005A296B"/>
    <w:rsid w:val="005A29C0"/>
    <w:rsid w:val="005A34D5"/>
    <w:rsid w:val="005A3A43"/>
    <w:rsid w:val="005A3C1A"/>
    <w:rsid w:val="005A456E"/>
    <w:rsid w:val="005A4883"/>
    <w:rsid w:val="005A4BBB"/>
    <w:rsid w:val="005A52AE"/>
    <w:rsid w:val="005A5D33"/>
    <w:rsid w:val="005A61FC"/>
    <w:rsid w:val="005A666A"/>
    <w:rsid w:val="005A6A03"/>
    <w:rsid w:val="005A6B59"/>
    <w:rsid w:val="005B01AF"/>
    <w:rsid w:val="005B027D"/>
    <w:rsid w:val="005B0825"/>
    <w:rsid w:val="005B16B3"/>
    <w:rsid w:val="005B199A"/>
    <w:rsid w:val="005B2144"/>
    <w:rsid w:val="005B25F8"/>
    <w:rsid w:val="005B284A"/>
    <w:rsid w:val="005B2DC9"/>
    <w:rsid w:val="005B303C"/>
    <w:rsid w:val="005B3CC3"/>
    <w:rsid w:val="005B3F35"/>
    <w:rsid w:val="005B3FE0"/>
    <w:rsid w:val="005B5B06"/>
    <w:rsid w:val="005B6A00"/>
    <w:rsid w:val="005B6D94"/>
    <w:rsid w:val="005C013B"/>
    <w:rsid w:val="005C01D0"/>
    <w:rsid w:val="005C0889"/>
    <w:rsid w:val="005C0995"/>
    <w:rsid w:val="005C099A"/>
    <w:rsid w:val="005C0E51"/>
    <w:rsid w:val="005C113D"/>
    <w:rsid w:val="005C1259"/>
    <w:rsid w:val="005C1405"/>
    <w:rsid w:val="005C18D7"/>
    <w:rsid w:val="005C2F1A"/>
    <w:rsid w:val="005C3446"/>
    <w:rsid w:val="005C3592"/>
    <w:rsid w:val="005C445B"/>
    <w:rsid w:val="005C47EB"/>
    <w:rsid w:val="005C4F5D"/>
    <w:rsid w:val="005C555B"/>
    <w:rsid w:val="005C574E"/>
    <w:rsid w:val="005C6168"/>
    <w:rsid w:val="005C6B4A"/>
    <w:rsid w:val="005D192F"/>
    <w:rsid w:val="005D19D1"/>
    <w:rsid w:val="005D1AF5"/>
    <w:rsid w:val="005D2F44"/>
    <w:rsid w:val="005D4F3B"/>
    <w:rsid w:val="005D52C1"/>
    <w:rsid w:val="005D53D7"/>
    <w:rsid w:val="005D56F8"/>
    <w:rsid w:val="005D5EEC"/>
    <w:rsid w:val="005D64D5"/>
    <w:rsid w:val="005D6FC1"/>
    <w:rsid w:val="005E0D03"/>
    <w:rsid w:val="005E0D3E"/>
    <w:rsid w:val="005E1356"/>
    <w:rsid w:val="005E158B"/>
    <w:rsid w:val="005E1E57"/>
    <w:rsid w:val="005E2F02"/>
    <w:rsid w:val="005E44E0"/>
    <w:rsid w:val="005E4630"/>
    <w:rsid w:val="005E5503"/>
    <w:rsid w:val="005E60BD"/>
    <w:rsid w:val="005E63B1"/>
    <w:rsid w:val="005E6818"/>
    <w:rsid w:val="005E69F9"/>
    <w:rsid w:val="005E6F85"/>
    <w:rsid w:val="005E6FD4"/>
    <w:rsid w:val="005F120A"/>
    <w:rsid w:val="005F2A26"/>
    <w:rsid w:val="005F35A5"/>
    <w:rsid w:val="005F3AB1"/>
    <w:rsid w:val="005F3BF0"/>
    <w:rsid w:val="005F4B3A"/>
    <w:rsid w:val="005F4DB4"/>
    <w:rsid w:val="005F573A"/>
    <w:rsid w:val="005F5962"/>
    <w:rsid w:val="005F5AA5"/>
    <w:rsid w:val="005F5E33"/>
    <w:rsid w:val="005F74E9"/>
    <w:rsid w:val="005F797B"/>
    <w:rsid w:val="005F7B07"/>
    <w:rsid w:val="005F7CC4"/>
    <w:rsid w:val="00601027"/>
    <w:rsid w:val="00601C4E"/>
    <w:rsid w:val="00601E42"/>
    <w:rsid w:val="00602154"/>
    <w:rsid w:val="00602747"/>
    <w:rsid w:val="00602902"/>
    <w:rsid w:val="006031F4"/>
    <w:rsid w:val="00603641"/>
    <w:rsid w:val="00605613"/>
    <w:rsid w:val="006056BE"/>
    <w:rsid w:val="00605819"/>
    <w:rsid w:val="006059E8"/>
    <w:rsid w:val="00605C66"/>
    <w:rsid w:val="00605D4D"/>
    <w:rsid w:val="00606CCD"/>
    <w:rsid w:val="00607C7C"/>
    <w:rsid w:val="00611BAD"/>
    <w:rsid w:val="00612C71"/>
    <w:rsid w:val="00612EA9"/>
    <w:rsid w:val="0061340F"/>
    <w:rsid w:val="00615C99"/>
    <w:rsid w:val="00615D0C"/>
    <w:rsid w:val="00616105"/>
    <w:rsid w:val="00616382"/>
    <w:rsid w:val="00616E0D"/>
    <w:rsid w:val="00617FBA"/>
    <w:rsid w:val="006200C6"/>
    <w:rsid w:val="006204D3"/>
    <w:rsid w:val="00620A41"/>
    <w:rsid w:val="006216BC"/>
    <w:rsid w:val="0062194C"/>
    <w:rsid w:val="00622922"/>
    <w:rsid w:val="006229E9"/>
    <w:rsid w:val="00622EC2"/>
    <w:rsid w:val="00622F04"/>
    <w:rsid w:val="0062305C"/>
    <w:rsid w:val="0062308F"/>
    <w:rsid w:val="006234AE"/>
    <w:rsid w:val="00623930"/>
    <w:rsid w:val="00624A94"/>
    <w:rsid w:val="006259B6"/>
    <w:rsid w:val="006260EB"/>
    <w:rsid w:val="006269EE"/>
    <w:rsid w:val="006273F2"/>
    <w:rsid w:val="00627962"/>
    <w:rsid w:val="0063029D"/>
    <w:rsid w:val="00630360"/>
    <w:rsid w:val="00630CED"/>
    <w:rsid w:val="0063153F"/>
    <w:rsid w:val="00631A3F"/>
    <w:rsid w:val="006325D4"/>
    <w:rsid w:val="00632E9A"/>
    <w:rsid w:val="006330AF"/>
    <w:rsid w:val="006330F5"/>
    <w:rsid w:val="00633603"/>
    <w:rsid w:val="0063377C"/>
    <w:rsid w:val="00634AD8"/>
    <w:rsid w:val="00635D4A"/>
    <w:rsid w:val="00636CAD"/>
    <w:rsid w:val="00640341"/>
    <w:rsid w:val="0064068A"/>
    <w:rsid w:val="00640C46"/>
    <w:rsid w:val="006411DC"/>
    <w:rsid w:val="006420A0"/>
    <w:rsid w:val="00642292"/>
    <w:rsid w:val="0064267C"/>
    <w:rsid w:val="006426BE"/>
    <w:rsid w:val="00642B85"/>
    <w:rsid w:val="00642BEA"/>
    <w:rsid w:val="006438DF"/>
    <w:rsid w:val="006438F5"/>
    <w:rsid w:val="0064419C"/>
    <w:rsid w:val="0064420C"/>
    <w:rsid w:val="00645EE2"/>
    <w:rsid w:val="0064618E"/>
    <w:rsid w:val="00646536"/>
    <w:rsid w:val="00647582"/>
    <w:rsid w:val="0064786C"/>
    <w:rsid w:val="0065036D"/>
    <w:rsid w:val="006503A7"/>
    <w:rsid w:val="00650BFE"/>
    <w:rsid w:val="00650CAA"/>
    <w:rsid w:val="006524C1"/>
    <w:rsid w:val="006532FA"/>
    <w:rsid w:val="0065396A"/>
    <w:rsid w:val="006548C7"/>
    <w:rsid w:val="006558DD"/>
    <w:rsid w:val="00655ECA"/>
    <w:rsid w:val="00656685"/>
    <w:rsid w:val="0065676C"/>
    <w:rsid w:val="0065689F"/>
    <w:rsid w:val="0065714C"/>
    <w:rsid w:val="006572C2"/>
    <w:rsid w:val="0066014F"/>
    <w:rsid w:val="0066019B"/>
    <w:rsid w:val="00660622"/>
    <w:rsid w:val="0066129D"/>
    <w:rsid w:val="0066164C"/>
    <w:rsid w:val="00661E85"/>
    <w:rsid w:val="00662626"/>
    <w:rsid w:val="0066317E"/>
    <w:rsid w:val="0066397D"/>
    <w:rsid w:val="00664219"/>
    <w:rsid w:val="0066475D"/>
    <w:rsid w:val="006650B0"/>
    <w:rsid w:val="006655E7"/>
    <w:rsid w:val="00667936"/>
    <w:rsid w:val="006710A8"/>
    <w:rsid w:val="00671EA2"/>
    <w:rsid w:val="006724B0"/>
    <w:rsid w:val="00672C4B"/>
    <w:rsid w:val="00672DB8"/>
    <w:rsid w:val="006738B4"/>
    <w:rsid w:val="00673B52"/>
    <w:rsid w:val="006745A1"/>
    <w:rsid w:val="006745CE"/>
    <w:rsid w:val="006774CF"/>
    <w:rsid w:val="00677757"/>
    <w:rsid w:val="00677767"/>
    <w:rsid w:val="006805EB"/>
    <w:rsid w:val="0068230D"/>
    <w:rsid w:val="00683110"/>
    <w:rsid w:val="00683C4E"/>
    <w:rsid w:val="006841FC"/>
    <w:rsid w:val="00684273"/>
    <w:rsid w:val="006849A3"/>
    <w:rsid w:val="00686C52"/>
    <w:rsid w:val="00686D7E"/>
    <w:rsid w:val="00687AB9"/>
    <w:rsid w:val="00687D05"/>
    <w:rsid w:val="00687E48"/>
    <w:rsid w:val="0069089A"/>
    <w:rsid w:val="006913A5"/>
    <w:rsid w:val="006918BF"/>
    <w:rsid w:val="00691B6F"/>
    <w:rsid w:val="006920C6"/>
    <w:rsid w:val="00692942"/>
    <w:rsid w:val="00692C4D"/>
    <w:rsid w:val="00694891"/>
    <w:rsid w:val="006952FC"/>
    <w:rsid w:val="00696339"/>
    <w:rsid w:val="00696390"/>
    <w:rsid w:val="00696CFC"/>
    <w:rsid w:val="006A1B9E"/>
    <w:rsid w:val="006A1C3F"/>
    <w:rsid w:val="006A591B"/>
    <w:rsid w:val="006A5D87"/>
    <w:rsid w:val="006A61BD"/>
    <w:rsid w:val="006A6922"/>
    <w:rsid w:val="006A6992"/>
    <w:rsid w:val="006A7191"/>
    <w:rsid w:val="006B0CAA"/>
    <w:rsid w:val="006B1C92"/>
    <w:rsid w:val="006B2A90"/>
    <w:rsid w:val="006B302D"/>
    <w:rsid w:val="006B4174"/>
    <w:rsid w:val="006B46D4"/>
    <w:rsid w:val="006B544B"/>
    <w:rsid w:val="006B5572"/>
    <w:rsid w:val="006B5949"/>
    <w:rsid w:val="006B5FB3"/>
    <w:rsid w:val="006B66A2"/>
    <w:rsid w:val="006B7486"/>
    <w:rsid w:val="006C166E"/>
    <w:rsid w:val="006C175E"/>
    <w:rsid w:val="006C287A"/>
    <w:rsid w:val="006C31EE"/>
    <w:rsid w:val="006C3E41"/>
    <w:rsid w:val="006C59F0"/>
    <w:rsid w:val="006C60B9"/>
    <w:rsid w:val="006C6508"/>
    <w:rsid w:val="006C6E84"/>
    <w:rsid w:val="006C741E"/>
    <w:rsid w:val="006C75D7"/>
    <w:rsid w:val="006C7674"/>
    <w:rsid w:val="006C770A"/>
    <w:rsid w:val="006C7822"/>
    <w:rsid w:val="006D0222"/>
    <w:rsid w:val="006D0244"/>
    <w:rsid w:val="006D0854"/>
    <w:rsid w:val="006D09D4"/>
    <w:rsid w:val="006D0B56"/>
    <w:rsid w:val="006D0E8D"/>
    <w:rsid w:val="006D151B"/>
    <w:rsid w:val="006D1B90"/>
    <w:rsid w:val="006D2F04"/>
    <w:rsid w:val="006D3391"/>
    <w:rsid w:val="006D3E1E"/>
    <w:rsid w:val="006D4043"/>
    <w:rsid w:val="006D4934"/>
    <w:rsid w:val="006D50E6"/>
    <w:rsid w:val="006D547F"/>
    <w:rsid w:val="006D567D"/>
    <w:rsid w:val="006D6AC0"/>
    <w:rsid w:val="006D6E1D"/>
    <w:rsid w:val="006E034B"/>
    <w:rsid w:val="006E0F0C"/>
    <w:rsid w:val="006E1916"/>
    <w:rsid w:val="006E2083"/>
    <w:rsid w:val="006E2325"/>
    <w:rsid w:val="006E3D8F"/>
    <w:rsid w:val="006E40CE"/>
    <w:rsid w:val="006E4DE6"/>
    <w:rsid w:val="006E7EAB"/>
    <w:rsid w:val="006F0D0A"/>
    <w:rsid w:val="006F12BF"/>
    <w:rsid w:val="006F2A92"/>
    <w:rsid w:val="006F4EE7"/>
    <w:rsid w:val="006F6CE1"/>
    <w:rsid w:val="006F770E"/>
    <w:rsid w:val="00701609"/>
    <w:rsid w:val="0070181A"/>
    <w:rsid w:val="00702223"/>
    <w:rsid w:val="00703D8D"/>
    <w:rsid w:val="007043FE"/>
    <w:rsid w:val="0070446D"/>
    <w:rsid w:val="00704B27"/>
    <w:rsid w:val="00704C47"/>
    <w:rsid w:val="00705C43"/>
    <w:rsid w:val="00705C67"/>
    <w:rsid w:val="007060D1"/>
    <w:rsid w:val="00706597"/>
    <w:rsid w:val="00706600"/>
    <w:rsid w:val="00706786"/>
    <w:rsid w:val="007067A4"/>
    <w:rsid w:val="00706B25"/>
    <w:rsid w:val="00706B8F"/>
    <w:rsid w:val="00711925"/>
    <w:rsid w:val="007120BC"/>
    <w:rsid w:val="0071243B"/>
    <w:rsid w:val="0071265B"/>
    <w:rsid w:val="00712ABE"/>
    <w:rsid w:val="00712C26"/>
    <w:rsid w:val="007132AA"/>
    <w:rsid w:val="00714EF8"/>
    <w:rsid w:val="00715250"/>
    <w:rsid w:val="00715861"/>
    <w:rsid w:val="00716137"/>
    <w:rsid w:val="00716C30"/>
    <w:rsid w:val="0071731E"/>
    <w:rsid w:val="0071775C"/>
    <w:rsid w:val="007177D0"/>
    <w:rsid w:val="00717E71"/>
    <w:rsid w:val="00720F8F"/>
    <w:rsid w:val="00721431"/>
    <w:rsid w:val="00722286"/>
    <w:rsid w:val="0072261C"/>
    <w:rsid w:val="00722BCB"/>
    <w:rsid w:val="00723586"/>
    <w:rsid w:val="00724677"/>
    <w:rsid w:val="00725929"/>
    <w:rsid w:val="00725CEC"/>
    <w:rsid w:val="00726A00"/>
    <w:rsid w:val="00726A68"/>
    <w:rsid w:val="00726B03"/>
    <w:rsid w:val="00727183"/>
    <w:rsid w:val="00727A18"/>
    <w:rsid w:val="0073130A"/>
    <w:rsid w:val="007320AD"/>
    <w:rsid w:val="00732779"/>
    <w:rsid w:val="007334EF"/>
    <w:rsid w:val="00733539"/>
    <w:rsid w:val="00733A43"/>
    <w:rsid w:val="00734905"/>
    <w:rsid w:val="007352C1"/>
    <w:rsid w:val="0073704F"/>
    <w:rsid w:val="00737505"/>
    <w:rsid w:val="00737649"/>
    <w:rsid w:val="00740139"/>
    <w:rsid w:val="00740BA5"/>
    <w:rsid w:val="00740DCA"/>
    <w:rsid w:val="00740EEC"/>
    <w:rsid w:val="00740F09"/>
    <w:rsid w:val="00741814"/>
    <w:rsid w:val="00741D34"/>
    <w:rsid w:val="00742413"/>
    <w:rsid w:val="00742DE9"/>
    <w:rsid w:val="007437A0"/>
    <w:rsid w:val="00744040"/>
    <w:rsid w:val="00745430"/>
    <w:rsid w:val="0074642E"/>
    <w:rsid w:val="00746BF7"/>
    <w:rsid w:val="00750989"/>
    <w:rsid w:val="00751293"/>
    <w:rsid w:val="0075142A"/>
    <w:rsid w:val="00752351"/>
    <w:rsid w:val="0075254D"/>
    <w:rsid w:val="00752767"/>
    <w:rsid w:val="00752B22"/>
    <w:rsid w:val="00752FC6"/>
    <w:rsid w:val="0075351D"/>
    <w:rsid w:val="00754FFB"/>
    <w:rsid w:val="00755AC8"/>
    <w:rsid w:val="00755CDC"/>
    <w:rsid w:val="00756E50"/>
    <w:rsid w:val="0075777D"/>
    <w:rsid w:val="00757C2B"/>
    <w:rsid w:val="007619EB"/>
    <w:rsid w:val="00761B0D"/>
    <w:rsid w:val="00761B2A"/>
    <w:rsid w:val="00762A51"/>
    <w:rsid w:val="0076431C"/>
    <w:rsid w:val="00764BCD"/>
    <w:rsid w:val="00764CAB"/>
    <w:rsid w:val="007650E6"/>
    <w:rsid w:val="007658D3"/>
    <w:rsid w:val="00765CAF"/>
    <w:rsid w:val="00766556"/>
    <w:rsid w:val="00770277"/>
    <w:rsid w:val="0077050B"/>
    <w:rsid w:val="0077128A"/>
    <w:rsid w:val="00772B64"/>
    <w:rsid w:val="00772D5B"/>
    <w:rsid w:val="00772F84"/>
    <w:rsid w:val="00773DD2"/>
    <w:rsid w:val="007743B4"/>
    <w:rsid w:val="0077460E"/>
    <w:rsid w:val="00774C85"/>
    <w:rsid w:val="007756A2"/>
    <w:rsid w:val="00775DCC"/>
    <w:rsid w:val="00775FBE"/>
    <w:rsid w:val="0077623D"/>
    <w:rsid w:val="007764E4"/>
    <w:rsid w:val="007766EF"/>
    <w:rsid w:val="00776F51"/>
    <w:rsid w:val="00776F6F"/>
    <w:rsid w:val="00776FD3"/>
    <w:rsid w:val="00777898"/>
    <w:rsid w:val="00777A93"/>
    <w:rsid w:val="007815E2"/>
    <w:rsid w:val="007817EE"/>
    <w:rsid w:val="00781E9F"/>
    <w:rsid w:val="00782727"/>
    <w:rsid w:val="00782EE4"/>
    <w:rsid w:val="007831A8"/>
    <w:rsid w:val="00784ADB"/>
    <w:rsid w:val="0078532D"/>
    <w:rsid w:val="00785545"/>
    <w:rsid w:val="0078636B"/>
    <w:rsid w:val="00786579"/>
    <w:rsid w:val="0078680A"/>
    <w:rsid w:val="00787A86"/>
    <w:rsid w:val="0079041D"/>
    <w:rsid w:val="00790989"/>
    <w:rsid w:val="007909DF"/>
    <w:rsid w:val="00790D02"/>
    <w:rsid w:val="00791F9D"/>
    <w:rsid w:val="00792414"/>
    <w:rsid w:val="0079261E"/>
    <w:rsid w:val="0079399F"/>
    <w:rsid w:val="00793CF6"/>
    <w:rsid w:val="00793E27"/>
    <w:rsid w:val="007943BC"/>
    <w:rsid w:val="0079454C"/>
    <w:rsid w:val="0079523C"/>
    <w:rsid w:val="00795C39"/>
    <w:rsid w:val="00795E61"/>
    <w:rsid w:val="007962D0"/>
    <w:rsid w:val="00796BB8"/>
    <w:rsid w:val="0079728C"/>
    <w:rsid w:val="007A0270"/>
    <w:rsid w:val="007A1563"/>
    <w:rsid w:val="007A21BE"/>
    <w:rsid w:val="007A2751"/>
    <w:rsid w:val="007A2D99"/>
    <w:rsid w:val="007A3119"/>
    <w:rsid w:val="007A395C"/>
    <w:rsid w:val="007A455F"/>
    <w:rsid w:val="007A4E75"/>
    <w:rsid w:val="007A4F6F"/>
    <w:rsid w:val="007A514D"/>
    <w:rsid w:val="007A53A1"/>
    <w:rsid w:val="007A5A79"/>
    <w:rsid w:val="007A63BE"/>
    <w:rsid w:val="007A6A13"/>
    <w:rsid w:val="007A7C93"/>
    <w:rsid w:val="007B19ED"/>
    <w:rsid w:val="007B1C55"/>
    <w:rsid w:val="007B2438"/>
    <w:rsid w:val="007B33A7"/>
    <w:rsid w:val="007B3C22"/>
    <w:rsid w:val="007B46E1"/>
    <w:rsid w:val="007B47C4"/>
    <w:rsid w:val="007B500C"/>
    <w:rsid w:val="007B602B"/>
    <w:rsid w:val="007B64DC"/>
    <w:rsid w:val="007B7BBC"/>
    <w:rsid w:val="007B7BD1"/>
    <w:rsid w:val="007C02C2"/>
    <w:rsid w:val="007C052E"/>
    <w:rsid w:val="007C0758"/>
    <w:rsid w:val="007C0C5B"/>
    <w:rsid w:val="007C139A"/>
    <w:rsid w:val="007C1CDB"/>
    <w:rsid w:val="007C1E47"/>
    <w:rsid w:val="007C1FA2"/>
    <w:rsid w:val="007C2144"/>
    <w:rsid w:val="007C2C06"/>
    <w:rsid w:val="007C36E3"/>
    <w:rsid w:val="007C451C"/>
    <w:rsid w:val="007C51B7"/>
    <w:rsid w:val="007C5BA2"/>
    <w:rsid w:val="007C5FBA"/>
    <w:rsid w:val="007C703D"/>
    <w:rsid w:val="007C7D70"/>
    <w:rsid w:val="007D2F86"/>
    <w:rsid w:val="007D51D9"/>
    <w:rsid w:val="007D6307"/>
    <w:rsid w:val="007D6327"/>
    <w:rsid w:val="007D6AFF"/>
    <w:rsid w:val="007D6D06"/>
    <w:rsid w:val="007D7B87"/>
    <w:rsid w:val="007E00FE"/>
    <w:rsid w:val="007E0364"/>
    <w:rsid w:val="007E03AC"/>
    <w:rsid w:val="007E0B76"/>
    <w:rsid w:val="007E13E0"/>
    <w:rsid w:val="007E14AB"/>
    <w:rsid w:val="007E1863"/>
    <w:rsid w:val="007E18AD"/>
    <w:rsid w:val="007E1940"/>
    <w:rsid w:val="007E1F7F"/>
    <w:rsid w:val="007E256F"/>
    <w:rsid w:val="007E2649"/>
    <w:rsid w:val="007E3072"/>
    <w:rsid w:val="007E374B"/>
    <w:rsid w:val="007E3C0E"/>
    <w:rsid w:val="007E40E1"/>
    <w:rsid w:val="007E4235"/>
    <w:rsid w:val="007E4DE2"/>
    <w:rsid w:val="007E5E4B"/>
    <w:rsid w:val="007F0094"/>
    <w:rsid w:val="007F0828"/>
    <w:rsid w:val="007F102B"/>
    <w:rsid w:val="007F111C"/>
    <w:rsid w:val="007F2AB9"/>
    <w:rsid w:val="007F30E2"/>
    <w:rsid w:val="007F3A12"/>
    <w:rsid w:val="007F3A4C"/>
    <w:rsid w:val="007F3C20"/>
    <w:rsid w:val="007F418A"/>
    <w:rsid w:val="007F464A"/>
    <w:rsid w:val="007F504A"/>
    <w:rsid w:val="007F5109"/>
    <w:rsid w:val="007F5577"/>
    <w:rsid w:val="007F6CAF"/>
    <w:rsid w:val="007F6DC9"/>
    <w:rsid w:val="007F6EC6"/>
    <w:rsid w:val="007F725A"/>
    <w:rsid w:val="007F7316"/>
    <w:rsid w:val="007F78FC"/>
    <w:rsid w:val="008008BE"/>
    <w:rsid w:val="00800B92"/>
    <w:rsid w:val="00800C15"/>
    <w:rsid w:val="008025D7"/>
    <w:rsid w:val="00803BDA"/>
    <w:rsid w:val="00803D7D"/>
    <w:rsid w:val="00805930"/>
    <w:rsid w:val="00805B9B"/>
    <w:rsid w:val="00806A79"/>
    <w:rsid w:val="00810CCB"/>
    <w:rsid w:val="008127A9"/>
    <w:rsid w:val="00812CC6"/>
    <w:rsid w:val="00813768"/>
    <w:rsid w:val="00813B4A"/>
    <w:rsid w:val="00813D05"/>
    <w:rsid w:val="0081426E"/>
    <w:rsid w:val="00814961"/>
    <w:rsid w:val="00814DBB"/>
    <w:rsid w:val="00815160"/>
    <w:rsid w:val="008155CF"/>
    <w:rsid w:val="008159B1"/>
    <w:rsid w:val="00816071"/>
    <w:rsid w:val="008178F9"/>
    <w:rsid w:val="00820048"/>
    <w:rsid w:val="0082036B"/>
    <w:rsid w:val="0082040C"/>
    <w:rsid w:val="008221AF"/>
    <w:rsid w:val="008223F7"/>
    <w:rsid w:val="0082324D"/>
    <w:rsid w:val="00823413"/>
    <w:rsid w:val="00823F6A"/>
    <w:rsid w:val="00824592"/>
    <w:rsid w:val="008245A6"/>
    <w:rsid w:val="00825FFF"/>
    <w:rsid w:val="008263A1"/>
    <w:rsid w:val="00826AD5"/>
    <w:rsid w:val="00826C42"/>
    <w:rsid w:val="008274E0"/>
    <w:rsid w:val="00827D58"/>
    <w:rsid w:val="00830262"/>
    <w:rsid w:val="00830426"/>
    <w:rsid w:val="00830F66"/>
    <w:rsid w:val="008324D8"/>
    <w:rsid w:val="008328A5"/>
    <w:rsid w:val="00832D0F"/>
    <w:rsid w:val="008333E4"/>
    <w:rsid w:val="00834F1F"/>
    <w:rsid w:val="00835BC0"/>
    <w:rsid w:val="00836464"/>
    <w:rsid w:val="00836E02"/>
    <w:rsid w:val="00837E3C"/>
    <w:rsid w:val="0084063D"/>
    <w:rsid w:val="00840653"/>
    <w:rsid w:val="008414FF"/>
    <w:rsid w:val="00841F99"/>
    <w:rsid w:val="00842251"/>
    <w:rsid w:val="008423C9"/>
    <w:rsid w:val="00842EA4"/>
    <w:rsid w:val="008430A0"/>
    <w:rsid w:val="0084366F"/>
    <w:rsid w:val="00843D38"/>
    <w:rsid w:val="0084463F"/>
    <w:rsid w:val="00845056"/>
    <w:rsid w:val="00845DBD"/>
    <w:rsid w:val="0084605B"/>
    <w:rsid w:val="00846340"/>
    <w:rsid w:val="00846603"/>
    <w:rsid w:val="0084663A"/>
    <w:rsid w:val="0084682C"/>
    <w:rsid w:val="0084696B"/>
    <w:rsid w:val="00846B52"/>
    <w:rsid w:val="00846F82"/>
    <w:rsid w:val="0084775E"/>
    <w:rsid w:val="0085031E"/>
    <w:rsid w:val="00850CB3"/>
    <w:rsid w:val="00850EF5"/>
    <w:rsid w:val="00851ABF"/>
    <w:rsid w:val="00851F46"/>
    <w:rsid w:val="00852437"/>
    <w:rsid w:val="0085279F"/>
    <w:rsid w:val="00853736"/>
    <w:rsid w:val="00854B27"/>
    <w:rsid w:val="00855755"/>
    <w:rsid w:val="008559ED"/>
    <w:rsid w:val="008562EB"/>
    <w:rsid w:val="008575E6"/>
    <w:rsid w:val="008603E4"/>
    <w:rsid w:val="00860525"/>
    <w:rsid w:val="008608FB"/>
    <w:rsid w:val="00860DD9"/>
    <w:rsid w:val="00861485"/>
    <w:rsid w:val="00861A3C"/>
    <w:rsid w:val="00862002"/>
    <w:rsid w:val="00862B0F"/>
    <w:rsid w:val="00862D5A"/>
    <w:rsid w:val="00862DCB"/>
    <w:rsid w:val="00862FC6"/>
    <w:rsid w:val="00863D61"/>
    <w:rsid w:val="00864193"/>
    <w:rsid w:val="008648CB"/>
    <w:rsid w:val="00864F78"/>
    <w:rsid w:val="008650D0"/>
    <w:rsid w:val="008658B9"/>
    <w:rsid w:val="008659FA"/>
    <w:rsid w:val="00866997"/>
    <w:rsid w:val="00866C75"/>
    <w:rsid w:val="00866C98"/>
    <w:rsid w:val="008677B0"/>
    <w:rsid w:val="0086799E"/>
    <w:rsid w:val="00867C86"/>
    <w:rsid w:val="0087091F"/>
    <w:rsid w:val="00870A6A"/>
    <w:rsid w:val="00871281"/>
    <w:rsid w:val="00871EB9"/>
    <w:rsid w:val="0087267A"/>
    <w:rsid w:val="0087293E"/>
    <w:rsid w:val="00872D9D"/>
    <w:rsid w:val="0087371B"/>
    <w:rsid w:val="00873D79"/>
    <w:rsid w:val="00875169"/>
    <w:rsid w:val="00875857"/>
    <w:rsid w:val="00875C5F"/>
    <w:rsid w:val="0087648E"/>
    <w:rsid w:val="008764B8"/>
    <w:rsid w:val="0087717B"/>
    <w:rsid w:val="00877C78"/>
    <w:rsid w:val="008804E5"/>
    <w:rsid w:val="008807F4"/>
    <w:rsid w:val="00880EA2"/>
    <w:rsid w:val="0088137B"/>
    <w:rsid w:val="00881AEB"/>
    <w:rsid w:val="00881C6E"/>
    <w:rsid w:val="00882598"/>
    <w:rsid w:val="008841FD"/>
    <w:rsid w:val="008843D2"/>
    <w:rsid w:val="00885B23"/>
    <w:rsid w:val="00885C50"/>
    <w:rsid w:val="00885D2B"/>
    <w:rsid w:val="00885D37"/>
    <w:rsid w:val="00885ECD"/>
    <w:rsid w:val="008864DF"/>
    <w:rsid w:val="00886503"/>
    <w:rsid w:val="00886934"/>
    <w:rsid w:val="00887DF9"/>
    <w:rsid w:val="008902D7"/>
    <w:rsid w:val="00891086"/>
    <w:rsid w:val="00891098"/>
    <w:rsid w:val="00891383"/>
    <w:rsid w:val="00891D28"/>
    <w:rsid w:val="0089336B"/>
    <w:rsid w:val="00893497"/>
    <w:rsid w:val="00893534"/>
    <w:rsid w:val="0089398F"/>
    <w:rsid w:val="00893B9A"/>
    <w:rsid w:val="0089522A"/>
    <w:rsid w:val="00896C0A"/>
    <w:rsid w:val="00896EE9"/>
    <w:rsid w:val="008A00B2"/>
    <w:rsid w:val="008A0240"/>
    <w:rsid w:val="008A048A"/>
    <w:rsid w:val="008A0C2C"/>
    <w:rsid w:val="008A139C"/>
    <w:rsid w:val="008A1816"/>
    <w:rsid w:val="008A1C80"/>
    <w:rsid w:val="008A210A"/>
    <w:rsid w:val="008A24C7"/>
    <w:rsid w:val="008A34BB"/>
    <w:rsid w:val="008A460D"/>
    <w:rsid w:val="008A48D1"/>
    <w:rsid w:val="008A494A"/>
    <w:rsid w:val="008A4CD1"/>
    <w:rsid w:val="008A5052"/>
    <w:rsid w:val="008A57AE"/>
    <w:rsid w:val="008A5820"/>
    <w:rsid w:val="008A5DFE"/>
    <w:rsid w:val="008A608E"/>
    <w:rsid w:val="008A6AC1"/>
    <w:rsid w:val="008A6C4F"/>
    <w:rsid w:val="008A7708"/>
    <w:rsid w:val="008A7AFE"/>
    <w:rsid w:val="008B0651"/>
    <w:rsid w:val="008B0CD4"/>
    <w:rsid w:val="008B15C1"/>
    <w:rsid w:val="008B1659"/>
    <w:rsid w:val="008B1E18"/>
    <w:rsid w:val="008B200F"/>
    <w:rsid w:val="008B2E45"/>
    <w:rsid w:val="008B40DE"/>
    <w:rsid w:val="008B45CB"/>
    <w:rsid w:val="008B48A6"/>
    <w:rsid w:val="008B4F95"/>
    <w:rsid w:val="008B50F0"/>
    <w:rsid w:val="008B599F"/>
    <w:rsid w:val="008B59DA"/>
    <w:rsid w:val="008B63D2"/>
    <w:rsid w:val="008B6506"/>
    <w:rsid w:val="008B671F"/>
    <w:rsid w:val="008B67C2"/>
    <w:rsid w:val="008B6FCA"/>
    <w:rsid w:val="008B729D"/>
    <w:rsid w:val="008B77D4"/>
    <w:rsid w:val="008B7913"/>
    <w:rsid w:val="008B7F68"/>
    <w:rsid w:val="008C0B67"/>
    <w:rsid w:val="008C13A6"/>
    <w:rsid w:val="008C17D1"/>
    <w:rsid w:val="008C1877"/>
    <w:rsid w:val="008C229E"/>
    <w:rsid w:val="008C2CAD"/>
    <w:rsid w:val="008C350D"/>
    <w:rsid w:val="008C39D6"/>
    <w:rsid w:val="008C3FEC"/>
    <w:rsid w:val="008C420D"/>
    <w:rsid w:val="008C4507"/>
    <w:rsid w:val="008C4BA2"/>
    <w:rsid w:val="008C64BF"/>
    <w:rsid w:val="008C6742"/>
    <w:rsid w:val="008C6775"/>
    <w:rsid w:val="008C690A"/>
    <w:rsid w:val="008C6E86"/>
    <w:rsid w:val="008C72A4"/>
    <w:rsid w:val="008D068D"/>
    <w:rsid w:val="008D0869"/>
    <w:rsid w:val="008D2440"/>
    <w:rsid w:val="008D25B2"/>
    <w:rsid w:val="008D25E4"/>
    <w:rsid w:val="008D33BE"/>
    <w:rsid w:val="008D377C"/>
    <w:rsid w:val="008D3F2B"/>
    <w:rsid w:val="008D46E4"/>
    <w:rsid w:val="008D475D"/>
    <w:rsid w:val="008D4E85"/>
    <w:rsid w:val="008D5807"/>
    <w:rsid w:val="008D77C5"/>
    <w:rsid w:val="008E0795"/>
    <w:rsid w:val="008E08FD"/>
    <w:rsid w:val="008E1577"/>
    <w:rsid w:val="008E20E1"/>
    <w:rsid w:val="008E26D3"/>
    <w:rsid w:val="008E2811"/>
    <w:rsid w:val="008E28D2"/>
    <w:rsid w:val="008E2AD8"/>
    <w:rsid w:val="008E31C4"/>
    <w:rsid w:val="008E3A81"/>
    <w:rsid w:val="008E3B8E"/>
    <w:rsid w:val="008E48EB"/>
    <w:rsid w:val="008E4ABE"/>
    <w:rsid w:val="008E4F35"/>
    <w:rsid w:val="008E512E"/>
    <w:rsid w:val="008E5289"/>
    <w:rsid w:val="008F0A84"/>
    <w:rsid w:val="008F1CCA"/>
    <w:rsid w:val="008F24DD"/>
    <w:rsid w:val="008F2FF9"/>
    <w:rsid w:val="008F38D2"/>
    <w:rsid w:val="008F3BB6"/>
    <w:rsid w:val="008F3E74"/>
    <w:rsid w:val="008F46EA"/>
    <w:rsid w:val="008F4D27"/>
    <w:rsid w:val="008F5E52"/>
    <w:rsid w:val="008F7C2A"/>
    <w:rsid w:val="00900BC6"/>
    <w:rsid w:val="00901C44"/>
    <w:rsid w:val="009027E2"/>
    <w:rsid w:val="00902D3C"/>
    <w:rsid w:val="00902D60"/>
    <w:rsid w:val="00903B09"/>
    <w:rsid w:val="00903EEA"/>
    <w:rsid w:val="00904093"/>
    <w:rsid w:val="009045B2"/>
    <w:rsid w:val="0090478E"/>
    <w:rsid w:val="00905E77"/>
    <w:rsid w:val="00906360"/>
    <w:rsid w:val="009068D2"/>
    <w:rsid w:val="009071A2"/>
    <w:rsid w:val="0090736C"/>
    <w:rsid w:val="0090780B"/>
    <w:rsid w:val="0090791A"/>
    <w:rsid w:val="00907C82"/>
    <w:rsid w:val="00907D0D"/>
    <w:rsid w:val="00912BE1"/>
    <w:rsid w:val="00912CE7"/>
    <w:rsid w:val="00913595"/>
    <w:rsid w:val="00913B15"/>
    <w:rsid w:val="00913F38"/>
    <w:rsid w:val="00914BD1"/>
    <w:rsid w:val="00915EBA"/>
    <w:rsid w:val="009162C9"/>
    <w:rsid w:val="00916780"/>
    <w:rsid w:val="009174B9"/>
    <w:rsid w:val="00920961"/>
    <w:rsid w:val="00921059"/>
    <w:rsid w:val="009216C0"/>
    <w:rsid w:val="00921B6E"/>
    <w:rsid w:val="00921D67"/>
    <w:rsid w:val="0092287F"/>
    <w:rsid w:val="00922A76"/>
    <w:rsid w:val="00922ACB"/>
    <w:rsid w:val="009233B8"/>
    <w:rsid w:val="00923DE1"/>
    <w:rsid w:val="00924A43"/>
    <w:rsid w:val="00924FC6"/>
    <w:rsid w:val="00926365"/>
    <w:rsid w:val="0092671A"/>
    <w:rsid w:val="00926741"/>
    <w:rsid w:val="00926E38"/>
    <w:rsid w:val="009273FD"/>
    <w:rsid w:val="00927C4C"/>
    <w:rsid w:val="00930868"/>
    <w:rsid w:val="00930C19"/>
    <w:rsid w:val="00931D0F"/>
    <w:rsid w:val="009330FA"/>
    <w:rsid w:val="00936D7C"/>
    <w:rsid w:val="00936F0D"/>
    <w:rsid w:val="00937AEC"/>
    <w:rsid w:val="00937AF2"/>
    <w:rsid w:val="009401D4"/>
    <w:rsid w:val="00940674"/>
    <w:rsid w:val="0094122E"/>
    <w:rsid w:val="00944820"/>
    <w:rsid w:val="00944828"/>
    <w:rsid w:val="00944BD2"/>
    <w:rsid w:val="0094596F"/>
    <w:rsid w:val="00945E85"/>
    <w:rsid w:val="009503A9"/>
    <w:rsid w:val="0095066F"/>
    <w:rsid w:val="00950D7F"/>
    <w:rsid w:val="00951AF3"/>
    <w:rsid w:val="00951FC9"/>
    <w:rsid w:val="00952081"/>
    <w:rsid w:val="00952266"/>
    <w:rsid w:val="00953003"/>
    <w:rsid w:val="00953A55"/>
    <w:rsid w:val="009612DB"/>
    <w:rsid w:val="009616EA"/>
    <w:rsid w:val="00961D86"/>
    <w:rsid w:val="00962667"/>
    <w:rsid w:val="009643A6"/>
    <w:rsid w:val="0096486A"/>
    <w:rsid w:val="009662C0"/>
    <w:rsid w:val="009664F8"/>
    <w:rsid w:val="0097180D"/>
    <w:rsid w:val="0097288A"/>
    <w:rsid w:val="0097469E"/>
    <w:rsid w:val="00975094"/>
    <w:rsid w:val="00975122"/>
    <w:rsid w:val="00975519"/>
    <w:rsid w:val="00977814"/>
    <w:rsid w:val="009805FD"/>
    <w:rsid w:val="00980A7F"/>
    <w:rsid w:val="00981216"/>
    <w:rsid w:val="00981807"/>
    <w:rsid w:val="00981ED7"/>
    <w:rsid w:val="00982444"/>
    <w:rsid w:val="00982C93"/>
    <w:rsid w:val="00983EC2"/>
    <w:rsid w:val="00984A9D"/>
    <w:rsid w:val="009852AD"/>
    <w:rsid w:val="009868BD"/>
    <w:rsid w:val="00986CE1"/>
    <w:rsid w:val="00990212"/>
    <w:rsid w:val="00990C8C"/>
    <w:rsid w:val="00990D76"/>
    <w:rsid w:val="009924CB"/>
    <w:rsid w:val="00992EBF"/>
    <w:rsid w:val="009935DD"/>
    <w:rsid w:val="00993AD0"/>
    <w:rsid w:val="00994BA1"/>
    <w:rsid w:val="00997317"/>
    <w:rsid w:val="00997375"/>
    <w:rsid w:val="009A06DF"/>
    <w:rsid w:val="009A0FC5"/>
    <w:rsid w:val="009A1F01"/>
    <w:rsid w:val="009A21D2"/>
    <w:rsid w:val="009A36D4"/>
    <w:rsid w:val="009A3748"/>
    <w:rsid w:val="009A3870"/>
    <w:rsid w:val="009A41D8"/>
    <w:rsid w:val="009A4326"/>
    <w:rsid w:val="009A4B8F"/>
    <w:rsid w:val="009A4D96"/>
    <w:rsid w:val="009A57C1"/>
    <w:rsid w:val="009A65BE"/>
    <w:rsid w:val="009A671A"/>
    <w:rsid w:val="009A742B"/>
    <w:rsid w:val="009A7B02"/>
    <w:rsid w:val="009A7D14"/>
    <w:rsid w:val="009B0B08"/>
    <w:rsid w:val="009B1602"/>
    <w:rsid w:val="009B1CB1"/>
    <w:rsid w:val="009B25DD"/>
    <w:rsid w:val="009B2C1C"/>
    <w:rsid w:val="009B3101"/>
    <w:rsid w:val="009B35CA"/>
    <w:rsid w:val="009B4230"/>
    <w:rsid w:val="009B4EFF"/>
    <w:rsid w:val="009B5097"/>
    <w:rsid w:val="009B5772"/>
    <w:rsid w:val="009B699E"/>
    <w:rsid w:val="009B700D"/>
    <w:rsid w:val="009B7A8D"/>
    <w:rsid w:val="009B7CA7"/>
    <w:rsid w:val="009B7FA6"/>
    <w:rsid w:val="009C23BF"/>
    <w:rsid w:val="009C2823"/>
    <w:rsid w:val="009C2BA3"/>
    <w:rsid w:val="009C3C0D"/>
    <w:rsid w:val="009C46DC"/>
    <w:rsid w:val="009C5611"/>
    <w:rsid w:val="009C5958"/>
    <w:rsid w:val="009C5F54"/>
    <w:rsid w:val="009C5FA1"/>
    <w:rsid w:val="009C602D"/>
    <w:rsid w:val="009C688A"/>
    <w:rsid w:val="009C69EB"/>
    <w:rsid w:val="009C6D02"/>
    <w:rsid w:val="009C6F55"/>
    <w:rsid w:val="009C701C"/>
    <w:rsid w:val="009C78AD"/>
    <w:rsid w:val="009C7E04"/>
    <w:rsid w:val="009D0AF4"/>
    <w:rsid w:val="009D1285"/>
    <w:rsid w:val="009D149E"/>
    <w:rsid w:val="009D17E2"/>
    <w:rsid w:val="009D2932"/>
    <w:rsid w:val="009D2AEA"/>
    <w:rsid w:val="009D3AB0"/>
    <w:rsid w:val="009D3B83"/>
    <w:rsid w:val="009D3C5A"/>
    <w:rsid w:val="009D4551"/>
    <w:rsid w:val="009D4604"/>
    <w:rsid w:val="009D47B2"/>
    <w:rsid w:val="009D4A71"/>
    <w:rsid w:val="009D4AB9"/>
    <w:rsid w:val="009D58FD"/>
    <w:rsid w:val="009D6629"/>
    <w:rsid w:val="009D7B1A"/>
    <w:rsid w:val="009D7FAF"/>
    <w:rsid w:val="009E0DC6"/>
    <w:rsid w:val="009E1212"/>
    <w:rsid w:val="009E1AC3"/>
    <w:rsid w:val="009E35D7"/>
    <w:rsid w:val="009E3E54"/>
    <w:rsid w:val="009E4135"/>
    <w:rsid w:val="009E42B7"/>
    <w:rsid w:val="009E4B4B"/>
    <w:rsid w:val="009E6315"/>
    <w:rsid w:val="009E6612"/>
    <w:rsid w:val="009E6879"/>
    <w:rsid w:val="009E6F1A"/>
    <w:rsid w:val="009E6FD2"/>
    <w:rsid w:val="009E76F7"/>
    <w:rsid w:val="009E7773"/>
    <w:rsid w:val="009E7C19"/>
    <w:rsid w:val="009E7D30"/>
    <w:rsid w:val="009F22EE"/>
    <w:rsid w:val="009F3A3D"/>
    <w:rsid w:val="009F4E2F"/>
    <w:rsid w:val="009F53CC"/>
    <w:rsid w:val="009F5858"/>
    <w:rsid w:val="009F5DDF"/>
    <w:rsid w:val="009F61DE"/>
    <w:rsid w:val="009F65C8"/>
    <w:rsid w:val="009F66A0"/>
    <w:rsid w:val="009F6C2A"/>
    <w:rsid w:val="009F7032"/>
    <w:rsid w:val="009F7327"/>
    <w:rsid w:val="009F775E"/>
    <w:rsid w:val="009F7809"/>
    <w:rsid w:val="00A00D69"/>
    <w:rsid w:val="00A01AE4"/>
    <w:rsid w:val="00A02185"/>
    <w:rsid w:val="00A0232A"/>
    <w:rsid w:val="00A02732"/>
    <w:rsid w:val="00A035C4"/>
    <w:rsid w:val="00A0452A"/>
    <w:rsid w:val="00A04928"/>
    <w:rsid w:val="00A0513C"/>
    <w:rsid w:val="00A054E0"/>
    <w:rsid w:val="00A05E65"/>
    <w:rsid w:val="00A07047"/>
    <w:rsid w:val="00A07AD6"/>
    <w:rsid w:val="00A07D80"/>
    <w:rsid w:val="00A11E27"/>
    <w:rsid w:val="00A11F5D"/>
    <w:rsid w:val="00A12ACE"/>
    <w:rsid w:val="00A12E0F"/>
    <w:rsid w:val="00A14BE0"/>
    <w:rsid w:val="00A15812"/>
    <w:rsid w:val="00A161F3"/>
    <w:rsid w:val="00A20039"/>
    <w:rsid w:val="00A21953"/>
    <w:rsid w:val="00A237EF"/>
    <w:rsid w:val="00A239BE"/>
    <w:rsid w:val="00A23B41"/>
    <w:rsid w:val="00A23C57"/>
    <w:rsid w:val="00A24164"/>
    <w:rsid w:val="00A24799"/>
    <w:rsid w:val="00A24923"/>
    <w:rsid w:val="00A25053"/>
    <w:rsid w:val="00A2732F"/>
    <w:rsid w:val="00A279C3"/>
    <w:rsid w:val="00A3048A"/>
    <w:rsid w:val="00A30D83"/>
    <w:rsid w:val="00A310D8"/>
    <w:rsid w:val="00A31377"/>
    <w:rsid w:val="00A32A03"/>
    <w:rsid w:val="00A33131"/>
    <w:rsid w:val="00A3354E"/>
    <w:rsid w:val="00A33A00"/>
    <w:rsid w:val="00A33ABF"/>
    <w:rsid w:val="00A34A20"/>
    <w:rsid w:val="00A355E8"/>
    <w:rsid w:val="00A35706"/>
    <w:rsid w:val="00A35A9A"/>
    <w:rsid w:val="00A35AC2"/>
    <w:rsid w:val="00A361FE"/>
    <w:rsid w:val="00A36249"/>
    <w:rsid w:val="00A365C7"/>
    <w:rsid w:val="00A36E4E"/>
    <w:rsid w:val="00A37E47"/>
    <w:rsid w:val="00A37F51"/>
    <w:rsid w:val="00A40837"/>
    <w:rsid w:val="00A4083A"/>
    <w:rsid w:val="00A40BC6"/>
    <w:rsid w:val="00A42FFF"/>
    <w:rsid w:val="00A44265"/>
    <w:rsid w:val="00A44D04"/>
    <w:rsid w:val="00A454C9"/>
    <w:rsid w:val="00A45A23"/>
    <w:rsid w:val="00A45E26"/>
    <w:rsid w:val="00A46CDE"/>
    <w:rsid w:val="00A475C4"/>
    <w:rsid w:val="00A506A8"/>
    <w:rsid w:val="00A506DC"/>
    <w:rsid w:val="00A5079C"/>
    <w:rsid w:val="00A51731"/>
    <w:rsid w:val="00A5182C"/>
    <w:rsid w:val="00A51BFF"/>
    <w:rsid w:val="00A51C8B"/>
    <w:rsid w:val="00A52279"/>
    <w:rsid w:val="00A52497"/>
    <w:rsid w:val="00A52A14"/>
    <w:rsid w:val="00A53E85"/>
    <w:rsid w:val="00A541D2"/>
    <w:rsid w:val="00A54992"/>
    <w:rsid w:val="00A54D1B"/>
    <w:rsid w:val="00A567AF"/>
    <w:rsid w:val="00A56CF5"/>
    <w:rsid w:val="00A57C32"/>
    <w:rsid w:val="00A57CFA"/>
    <w:rsid w:val="00A60AA7"/>
    <w:rsid w:val="00A61905"/>
    <w:rsid w:val="00A62BF8"/>
    <w:rsid w:val="00A62EDD"/>
    <w:rsid w:val="00A63435"/>
    <w:rsid w:val="00A63CF3"/>
    <w:rsid w:val="00A641F9"/>
    <w:rsid w:val="00A64550"/>
    <w:rsid w:val="00A646AC"/>
    <w:rsid w:val="00A64DDC"/>
    <w:rsid w:val="00A65D01"/>
    <w:rsid w:val="00A65F42"/>
    <w:rsid w:val="00A667B4"/>
    <w:rsid w:val="00A669F5"/>
    <w:rsid w:val="00A66D6C"/>
    <w:rsid w:val="00A67162"/>
    <w:rsid w:val="00A67B5B"/>
    <w:rsid w:val="00A70066"/>
    <w:rsid w:val="00A7023A"/>
    <w:rsid w:val="00A7119B"/>
    <w:rsid w:val="00A71807"/>
    <w:rsid w:val="00A7189F"/>
    <w:rsid w:val="00A71B3D"/>
    <w:rsid w:val="00A7521C"/>
    <w:rsid w:val="00A75324"/>
    <w:rsid w:val="00A7603F"/>
    <w:rsid w:val="00A76068"/>
    <w:rsid w:val="00A76D7A"/>
    <w:rsid w:val="00A76FE5"/>
    <w:rsid w:val="00A771D6"/>
    <w:rsid w:val="00A772F6"/>
    <w:rsid w:val="00A7759F"/>
    <w:rsid w:val="00A77681"/>
    <w:rsid w:val="00A77841"/>
    <w:rsid w:val="00A80667"/>
    <w:rsid w:val="00A8074D"/>
    <w:rsid w:val="00A81714"/>
    <w:rsid w:val="00A81BB4"/>
    <w:rsid w:val="00A826C1"/>
    <w:rsid w:val="00A82BC1"/>
    <w:rsid w:val="00A82EBF"/>
    <w:rsid w:val="00A83F29"/>
    <w:rsid w:val="00A84998"/>
    <w:rsid w:val="00A84AB4"/>
    <w:rsid w:val="00A867C6"/>
    <w:rsid w:val="00A86B46"/>
    <w:rsid w:val="00A87314"/>
    <w:rsid w:val="00A87FA6"/>
    <w:rsid w:val="00A90085"/>
    <w:rsid w:val="00A909FE"/>
    <w:rsid w:val="00A90B53"/>
    <w:rsid w:val="00A90F66"/>
    <w:rsid w:val="00A91163"/>
    <w:rsid w:val="00A911EF"/>
    <w:rsid w:val="00A919EC"/>
    <w:rsid w:val="00A923E8"/>
    <w:rsid w:val="00A9298B"/>
    <w:rsid w:val="00A933A0"/>
    <w:rsid w:val="00A93D75"/>
    <w:rsid w:val="00A940F9"/>
    <w:rsid w:val="00A94244"/>
    <w:rsid w:val="00A94F29"/>
    <w:rsid w:val="00A957D0"/>
    <w:rsid w:val="00A95C5B"/>
    <w:rsid w:val="00A95E2C"/>
    <w:rsid w:val="00A97198"/>
    <w:rsid w:val="00A97F8F"/>
    <w:rsid w:val="00AA165D"/>
    <w:rsid w:val="00AA190B"/>
    <w:rsid w:val="00AA19C3"/>
    <w:rsid w:val="00AA1C6B"/>
    <w:rsid w:val="00AA1D8D"/>
    <w:rsid w:val="00AA2242"/>
    <w:rsid w:val="00AA30BA"/>
    <w:rsid w:val="00AA4F85"/>
    <w:rsid w:val="00AA54A8"/>
    <w:rsid w:val="00AA55FE"/>
    <w:rsid w:val="00AA5B24"/>
    <w:rsid w:val="00AA5B51"/>
    <w:rsid w:val="00AA6721"/>
    <w:rsid w:val="00AA6AF5"/>
    <w:rsid w:val="00AA7054"/>
    <w:rsid w:val="00AA7B93"/>
    <w:rsid w:val="00AB05E0"/>
    <w:rsid w:val="00AB1435"/>
    <w:rsid w:val="00AB1AD4"/>
    <w:rsid w:val="00AB1E87"/>
    <w:rsid w:val="00AB2A81"/>
    <w:rsid w:val="00AB2E12"/>
    <w:rsid w:val="00AB4839"/>
    <w:rsid w:val="00AB4DF3"/>
    <w:rsid w:val="00AB5483"/>
    <w:rsid w:val="00AB5D05"/>
    <w:rsid w:val="00AB64AE"/>
    <w:rsid w:val="00AB7157"/>
    <w:rsid w:val="00AB7CEE"/>
    <w:rsid w:val="00AC01D7"/>
    <w:rsid w:val="00AC02E0"/>
    <w:rsid w:val="00AC0465"/>
    <w:rsid w:val="00AC0F17"/>
    <w:rsid w:val="00AC207B"/>
    <w:rsid w:val="00AC2904"/>
    <w:rsid w:val="00AC36B7"/>
    <w:rsid w:val="00AC3757"/>
    <w:rsid w:val="00AC59BC"/>
    <w:rsid w:val="00AC626E"/>
    <w:rsid w:val="00AC68B5"/>
    <w:rsid w:val="00AC6F35"/>
    <w:rsid w:val="00AD011A"/>
    <w:rsid w:val="00AD0488"/>
    <w:rsid w:val="00AD0CE1"/>
    <w:rsid w:val="00AD18CC"/>
    <w:rsid w:val="00AD1BD1"/>
    <w:rsid w:val="00AD285B"/>
    <w:rsid w:val="00AD590A"/>
    <w:rsid w:val="00AD5B83"/>
    <w:rsid w:val="00AD5D04"/>
    <w:rsid w:val="00AD6789"/>
    <w:rsid w:val="00AD72BA"/>
    <w:rsid w:val="00AE07A3"/>
    <w:rsid w:val="00AE10F7"/>
    <w:rsid w:val="00AE1180"/>
    <w:rsid w:val="00AE1D60"/>
    <w:rsid w:val="00AE2A00"/>
    <w:rsid w:val="00AE2C15"/>
    <w:rsid w:val="00AE2E59"/>
    <w:rsid w:val="00AE2E7D"/>
    <w:rsid w:val="00AE3020"/>
    <w:rsid w:val="00AE3A81"/>
    <w:rsid w:val="00AE43F3"/>
    <w:rsid w:val="00AE57DA"/>
    <w:rsid w:val="00AE5BBC"/>
    <w:rsid w:val="00AE6151"/>
    <w:rsid w:val="00AE61FB"/>
    <w:rsid w:val="00AE666D"/>
    <w:rsid w:val="00AE68EE"/>
    <w:rsid w:val="00AE6BA9"/>
    <w:rsid w:val="00AE742C"/>
    <w:rsid w:val="00AE7DEA"/>
    <w:rsid w:val="00AF0058"/>
    <w:rsid w:val="00AF04AE"/>
    <w:rsid w:val="00AF0561"/>
    <w:rsid w:val="00AF0C6C"/>
    <w:rsid w:val="00AF1073"/>
    <w:rsid w:val="00AF18B8"/>
    <w:rsid w:val="00AF1FE2"/>
    <w:rsid w:val="00AF3739"/>
    <w:rsid w:val="00AF410B"/>
    <w:rsid w:val="00AF42FE"/>
    <w:rsid w:val="00AF6821"/>
    <w:rsid w:val="00AF6E7E"/>
    <w:rsid w:val="00AF73EF"/>
    <w:rsid w:val="00B00E3A"/>
    <w:rsid w:val="00B00F88"/>
    <w:rsid w:val="00B0169D"/>
    <w:rsid w:val="00B016DB"/>
    <w:rsid w:val="00B01DC4"/>
    <w:rsid w:val="00B043CD"/>
    <w:rsid w:val="00B062B3"/>
    <w:rsid w:val="00B0661D"/>
    <w:rsid w:val="00B07CAE"/>
    <w:rsid w:val="00B10CA1"/>
    <w:rsid w:val="00B113FA"/>
    <w:rsid w:val="00B12DA6"/>
    <w:rsid w:val="00B14D4D"/>
    <w:rsid w:val="00B153C7"/>
    <w:rsid w:val="00B15B11"/>
    <w:rsid w:val="00B166EF"/>
    <w:rsid w:val="00B16EFF"/>
    <w:rsid w:val="00B16F24"/>
    <w:rsid w:val="00B20A3A"/>
    <w:rsid w:val="00B21AD5"/>
    <w:rsid w:val="00B22549"/>
    <w:rsid w:val="00B23A0A"/>
    <w:rsid w:val="00B23FEE"/>
    <w:rsid w:val="00B247D6"/>
    <w:rsid w:val="00B24B2D"/>
    <w:rsid w:val="00B25821"/>
    <w:rsid w:val="00B25B78"/>
    <w:rsid w:val="00B25DA9"/>
    <w:rsid w:val="00B25F56"/>
    <w:rsid w:val="00B26575"/>
    <w:rsid w:val="00B26E6F"/>
    <w:rsid w:val="00B279A9"/>
    <w:rsid w:val="00B27A53"/>
    <w:rsid w:val="00B30837"/>
    <w:rsid w:val="00B30C07"/>
    <w:rsid w:val="00B30D07"/>
    <w:rsid w:val="00B30D41"/>
    <w:rsid w:val="00B311A0"/>
    <w:rsid w:val="00B3122E"/>
    <w:rsid w:val="00B31251"/>
    <w:rsid w:val="00B3139E"/>
    <w:rsid w:val="00B32488"/>
    <w:rsid w:val="00B32675"/>
    <w:rsid w:val="00B326F7"/>
    <w:rsid w:val="00B332DA"/>
    <w:rsid w:val="00B3380C"/>
    <w:rsid w:val="00B34384"/>
    <w:rsid w:val="00B3489B"/>
    <w:rsid w:val="00B34D54"/>
    <w:rsid w:val="00B357F1"/>
    <w:rsid w:val="00B37425"/>
    <w:rsid w:val="00B402FB"/>
    <w:rsid w:val="00B41B0C"/>
    <w:rsid w:val="00B41BFA"/>
    <w:rsid w:val="00B42FE9"/>
    <w:rsid w:val="00B430F6"/>
    <w:rsid w:val="00B431F3"/>
    <w:rsid w:val="00B43BAE"/>
    <w:rsid w:val="00B43E45"/>
    <w:rsid w:val="00B443AF"/>
    <w:rsid w:val="00B44B89"/>
    <w:rsid w:val="00B46387"/>
    <w:rsid w:val="00B46660"/>
    <w:rsid w:val="00B46706"/>
    <w:rsid w:val="00B47730"/>
    <w:rsid w:val="00B50356"/>
    <w:rsid w:val="00B50E2F"/>
    <w:rsid w:val="00B51827"/>
    <w:rsid w:val="00B51BCD"/>
    <w:rsid w:val="00B5288E"/>
    <w:rsid w:val="00B53174"/>
    <w:rsid w:val="00B5337F"/>
    <w:rsid w:val="00B5342B"/>
    <w:rsid w:val="00B538F9"/>
    <w:rsid w:val="00B53D16"/>
    <w:rsid w:val="00B54B3A"/>
    <w:rsid w:val="00B54E9D"/>
    <w:rsid w:val="00B55755"/>
    <w:rsid w:val="00B55904"/>
    <w:rsid w:val="00B559C2"/>
    <w:rsid w:val="00B561F6"/>
    <w:rsid w:val="00B5643C"/>
    <w:rsid w:val="00B578FF"/>
    <w:rsid w:val="00B57BE5"/>
    <w:rsid w:val="00B600E3"/>
    <w:rsid w:val="00B60D1E"/>
    <w:rsid w:val="00B620AF"/>
    <w:rsid w:val="00B62280"/>
    <w:rsid w:val="00B6294C"/>
    <w:rsid w:val="00B63D47"/>
    <w:rsid w:val="00B642CE"/>
    <w:rsid w:val="00B65020"/>
    <w:rsid w:val="00B65215"/>
    <w:rsid w:val="00B65888"/>
    <w:rsid w:val="00B662C6"/>
    <w:rsid w:val="00B6655D"/>
    <w:rsid w:val="00B667C6"/>
    <w:rsid w:val="00B7179C"/>
    <w:rsid w:val="00B71AE5"/>
    <w:rsid w:val="00B71CBC"/>
    <w:rsid w:val="00B72DB5"/>
    <w:rsid w:val="00B73465"/>
    <w:rsid w:val="00B74C90"/>
    <w:rsid w:val="00B75792"/>
    <w:rsid w:val="00B76231"/>
    <w:rsid w:val="00B76424"/>
    <w:rsid w:val="00B77101"/>
    <w:rsid w:val="00B80235"/>
    <w:rsid w:val="00B80237"/>
    <w:rsid w:val="00B8149D"/>
    <w:rsid w:val="00B81850"/>
    <w:rsid w:val="00B819B3"/>
    <w:rsid w:val="00B81C2F"/>
    <w:rsid w:val="00B82C3A"/>
    <w:rsid w:val="00B83183"/>
    <w:rsid w:val="00B834D7"/>
    <w:rsid w:val="00B83611"/>
    <w:rsid w:val="00B83734"/>
    <w:rsid w:val="00B83EA8"/>
    <w:rsid w:val="00B842D9"/>
    <w:rsid w:val="00B85806"/>
    <w:rsid w:val="00B906C3"/>
    <w:rsid w:val="00B907ED"/>
    <w:rsid w:val="00B908BD"/>
    <w:rsid w:val="00B90FCF"/>
    <w:rsid w:val="00B91011"/>
    <w:rsid w:val="00B9196F"/>
    <w:rsid w:val="00B91E38"/>
    <w:rsid w:val="00B91ED1"/>
    <w:rsid w:val="00B926BB"/>
    <w:rsid w:val="00B92713"/>
    <w:rsid w:val="00B92848"/>
    <w:rsid w:val="00B92CB8"/>
    <w:rsid w:val="00B93630"/>
    <w:rsid w:val="00B941C1"/>
    <w:rsid w:val="00B9439D"/>
    <w:rsid w:val="00B94EE4"/>
    <w:rsid w:val="00B9575B"/>
    <w:rsid w:val="00B95B95"/>
    <w:rsid w:val="00B95E08"/>
    <w:rsid w:val="00B96235"/>
    <w:rsid w:val="00B9645A"/>
    <w:rsid w:val="00B9675D"/>
    <w:rsid w:val="00B96816"/>
    <w:rsid w:val="00B96F5F"/>
    <w:rsid w:val="00B97332"/>
    <w:rsid w:val="00BA03A1"/>
    <w:rsid w:val="00BA18E3"/>
    <w:rsid w:val="00BA1946"/>
    <w:rsid w:val="00BA2268"/>
    <w:rsid w:val="00BA3A54"/>
    <w:rsid w:val="00BA4CC8"/>
    <w:rsid w:val="00BA53C5"/>
    <w:rsid w:val="00BA5528"/>
    <w:rsid w:val="00BA5648"/>
    <w:rsid w:val="00BA6239"/>
    <w:rsid w:val="00BB0593"/>
    <w:rsid w:val="00BB08A1"/>
    <w:rsid w:val="00BB0AED"/>
    <w:rsid w:val="00BB0B41"/>
    <w:rsid w:val="00BB0DC6"/>
    <w:rsid w:val="00BB1925"/>
    <w:rsid w:val="00BB22C6"/>
    <w:rsid w:val="00BB2520"/>
    <w:rsid w:val="00BB2949"/>
    <w:rsid w:val="00BB2CD4"/>
    <w:rsid w:val="00BB33C6"/>
    <w:rsid w:val="00BB37E4"/>
    <w:rsid w:val="00BB39AA"/>
    <w:rsid w:val="00BB3A77"/>
    <w:rsid w:val="00BB46FF"/>
    <w:rsid w:val="00BB5F09"/>
    <w:rsid w:val="00BB66ED"/>
    <w:rsid w:val="00BB7182"/>
    <w:rsid w:val="00BC0139"/>
    <w:rsid w:val="00BC0D40"/>
    <w:rsid w:val="00BC0DA2"/>
    <w:rsid w:val="00BC144F"/>
    <w:rsid w:val="00BC25A7"/>
    <w:rsid w:val="00BC336F"/>
    <w:rsid w:val="00BC3659"/>
    <w:rsid w:val="00BC3C34"/>
    <w:rsid w:val="00BC3DF5"/>
    <w:rsid w:val="00BC3E8E"/>
    <w:rsid w:val="00BC4145"/>
    <w:rsid w:val="00BC435E"/>
    <w:rsid w:val="00BC51E6"/>
    <w:rsid w:val="00BC64C6"/>
    <w:rsid w:val="00BC7279"/>
    <w:rsid w:val="00BC78CB"/>
    <w:rsid w:val="00BD01DD"/>
    <w:rsid w:val="00BD0F59"/>
    <w:rsid w:val="00BD134D"/>
    <w:rsid w:val="00BD14FA"/>
    <w:rsid w:val="00BD19F0"/>
    <w:rsid w:val="00BD1D6A"/>
    <w:rsid w:val="00BD2D37"/>
    <w:rsid w:val="00BD2E0C"/>
    <w:rsid w:val="00BD3959"/>
    <w:rsid w:val="00BD3B1F"/>
    <w:rsid w:val="00BD3D70"/>
    <w:rsid w:val="00BD46C7"/>
    <w:rsid w:val="00BD46EB"/>
    <w:rsid w:val="00BD527D"/>
    <w:rsid w:val="00BD6E6F"/>
    <w:rsid w:val="00BD6FAC"/>
    <w:rsid w:val="00BD747D"/>
    <w:rsid w:val="00BE0312"/>
    <w:rsid w:val="00BE075F"/>
    <w:rsid w:val="00BE0A1F"/>
    <w:rsid w:val="00BE108B"/>
    <w:rsid w:val="00BE14E0"/>
    <w:rsid w:val="00BE19DD"/>
    <w:rsid w:val="00BE2E0D"/>
    <w:rsid w:val="00BE357C"/>
    <w:rsid w:val="00BE393B"/>
    <w:rsid w:val="00BE3D4E"/>
    <w:rsid w:val="00BE4062"/>
    <w:rsid w:val="00BE4536"/>
    <w:rsid w:val="00BE4EDA"/>
    <w:rsid w:val="00BE57F4"/>
    <w:rsid w:val="00BE5BDB"/>
    <w:rsid w:val="00BE7F39"/>
    <w:rsid w:val="00BF0ABB"/>
    <w:rsid w:val="00BF0B0F"/>
    <w:rsid w:val="00BF19C0"/>
    <w:rsid w:val="00BF1A45"/>
    <w:rsid w:val="00BF1C0A"/>
    <w:rsid w:val="00BF1E2C"/>
    <w:rsid w:val="00BF1FB1"/>
    <w:rsid w:val="00BF26B0"/>
    <w:rsid w:val="00BF312A"/>
    <w:rsid w:val="00BF3320"/>
    <w:rsid w:val="00BF33E6"/>
    <w:rsid w:val="00BF4CD1"/>
    <w:rsid w:val="00BF511B"/>
    <w:rsid w:val="00BF5218"/>
    <w:rsid w:val="00BF611B"/>
    <w:rsid w:val="00BF6617"/>
    <w:rsid w:val="00BF6CAE"/>
    <w:rsid w:val="00BF7AA6"/>
    <w:rsid w:val="00C001CA"/>
    <w:rsid w:val="00C00E7C"/>
    <w:rsid w:val="00C01693"/>
    <w:rsid w:val="00C01A3A"/>
    <w:rsid w:val="00C01B5E"/>
    <w:rsid w:val="00C01D12"/>
    <w:rsid w:val="00C01E82"/>
    <w:rsid w:val="00C02B5F"/>
    <w:rsid w:val="00C03FD5"/>
    <w:rsid w:val="00C0499A"/>
    <w:rsid w:val="00C04EDA"/>
    <w:rsid w:val="00C04F4C"/>
    <w:rsid w:val="00C05025"/>
    <w:rsid w:val="00C050CA"/>
    <w:rsid w:val="00C058C9"/>
    <w:rsid w:val="00C05D9C"/>
    <w:rsid w:val="00C0669B"/>
    <w:rsid w:val="00C069E5"/>
    <w:rsid w:val="00C07F41"/>
    <w:rsid w:val="00C1048F"/>
    <w:rsid w:val="00C1106F"/>
    <w:rsid w:val="00C110DA"/>
    <w:rsid w:val="00C1138D"/>
    <w:rsid w:val="00C11BF1"/>
    <w:rsid w:val="00C11CA7"/>
    <w:rsid w:val="00C12787"/>
    <w:rsid w:val="00C12B5E"/>
    <w:rsid w:val="00C13187"/>
    <w:rsid w:val="00C14795"/>
    <w:rsid w:val="00C15519"/>
    <w:rsid w:val="00C159FD"/>
    <w:rsid w:val="00C15D86"/>
    <w:rsid w:val="00C16ACE"/>
    <w:rsid w:val="00C170B8"/>
    <w:rsid w:val="00C20039"/>
    <w:rsid w:val="00C2007B"/>
    <w:rsid w:val="00C20F63"/>
    <w:rsid w:val="00C211EF"/>
    <w:rsid w:val="00C2221B"/>
    <w:rsid w:val="00C2297B"/>
    <w:rsid w:val="00C230C7"/>
    <w:rsid w:val="00C238F8"/>
    <w:rsid w:val="00C24710"/>
    <w:rsid w:val="00C24AA3"/>
    <w:rsid w:val="00C24CC3"/>
    <w:rsid w:val="00C24EAC"/>
    <w:rsid w:val="00C24F06"/>
    <w:rsid w:val="00C26388"/>
    <w:rsid w:val="00C26804"/>
    <w:rsid w:val="00C26C1C"/>
    <w:rsid w:val="00C27B0B"/>
    <w:rsid w:val="00C30123"/>
    <w:rsid w:val="00C302C0"/>
    <w:rsid w:val="00C30596"/>
    <w:rsid w:val="00C30772"/>
    <w:rsid w:val="00C307E0"/>
    <w:rsid w:val="00C31256"/>
    <w:rsid w:val="00C32D54"/>
    <w:rsid w:val="00C340C4"/>
    <w:rsid w:val="00C341D4"/>
    <w:rsid w:val="00C34A7C"/>
    <w:rsid w:val="00C34E9B"/>
    <w:rsid w:val="00C35803"/>
    <w:rsid w:val="00C3595F"/>
    <w:rsid w:val="00C36437"/>
    <w:rsid w:val="00C37011"/>
    <w:rsid w:val="00C37487"/>
    <w:rsid w:val="00C375D8"/>
    <w:rsid w:val="00C413C1"/>
    <w:rsid w:val="00C41977"/>
    <w:rsid w:val="00C4428B"/>
    <w:rsid w:val="00C44722"/>
    <w:rsid w:val="00C4498A"/>
    <w:rsid w:val="00C44D1A"/>
    <w:rsid w:val="00C462BE"/>
    <w:rsid w:val="00C46405"/>
    <w:rsid w:val="00C46D1C"/>
    <w:rsid w:val="00C46EB8"/>
    <w:rsid w:val="00C472FD"/>
    <w:rsid w:val="00C5106A"/>
    <w:rsid w:val="00C5141B"/>
    <w:rsid w:val="00C51790"/>
    <w:rsid w:val="00C51876"/>
    <w:rsid w:val="00C5232A"/>
    <w:rsid w:val="00C52838"/>
    <w:rsid w:val="00C53D29"/>
    <w:rsid w:val="00C53ECA"/>
    <w:rsid w:val="00C54E7C"/>
    <w:rsid w:val="00C559F8"/>
    <w:rsid w:val="00C572AB"/>
    <w:rsid w:val="00C577ED"/>
    <w:rsid w:val="00C57A97"/>
    <w:rsid w:val="00C600C9"/>
    <w:rsid w:val="00C6013F"/>
    <w:rsid w:val="00C60558"/>
    <w:rsid w:val="00C608E7"/>
    <w:rsid w:val="00C60B9C"/>
    <w:rsid w:val="00C61B12"/>
    <w:rsid w:val="00C61BED"/>
    <w:rsid w:val="00C61DC7"/>
    <w:rsid w:val="00C628F9"/>
    <w:rsid w:val="00C629DF"/>
    <w:rsid w:val="00C63096"/>
    <w:rsid w:val="00C63919"/>
    <w:rsid w:val="00C63B5F"/>
    <w:rsid w:val="00C63C70"/>
    <w:rsid w:val="00C645D2"/>
    <w:rsid w:val="00C64CDE"/>
    <w:rsid w:val="00C64D33"/>
    <w:rsid w:val="00C65177"/>
    <w:rsid w:val="00C6556F"/>
    <w:rsid w:val="00C66491"/>
    <w:rsid w:val="00C66AF8"/>
    <w:rsid w:val="00C700B5"/>
    <w:rsid w:val="00C71A13"/>
    <w:rsid w:val="00C71C79"/>
    <w:rsid w:val="00C73C7F"/>
    <w:rsid w:val="00C73DA5"/>
    <w:rsid w:val="00C74878"/>
    <w:rsid w:val="00C75032"/>
    <w:rsid w:val="00C75870"/>
    <w:rsid w:val="00C761AA"/>
    <w:rsid w:val="00C769CF"/>
    <w:rsid w:val="00C77016"/>
    <w:rsid w:val="00C7779C"/>
    <w:rsid w:val="00C77BB5"/>
    <w:rsid w:val="00C77FC0"/>
    <w:rsid w:val="00C80338"/>
    <w:rsid w:val="00C811DA"/>
    <w:rsid w:val="00C81A57"/>
    <w:rsid w:val="00C81ED3"/>
    <w:rsid w:val="00C83DEE"/>
    <w:rsid w:val="00C84091"/>
    <w:rsid w:val="00C852E5"/>
    <w:rsid w:val="00C8564D"/>
    <w:rsid w:val="00C85AC1"/>
    <w:rsid w:val="00C85DB8"/>
    <w:rsid w:val="00C8694F"/>
    <w:rsid w:val="00C869B1"/>
    <w:rsid w:val="00C87733"/>
    <w:rsid w:val="00C8790F"/>
    <w:rsid w:val="00C87B8C"/>
    <w:rsid w:val="00C90C44"/>
    <w:rsid w:val="00C916C4"/>
    <w:rsid w:val="00C920C2"/>
    <w:rsid w:val="00C924EA"/>
    <w:rsid w:val="00C92D65"/>
    <w:rsid w:val="00C92EE9"/>
    <w:rsid w:val="00C92F83"/>
    <w:rsid w:val="00C93086"/>
    <w:rsid w:val="00C93411"/>
    <w:rsid w:val="00C93529"/>
    <w:rsid w:val="00C93704"/>
    <w:rsid w:val="00C939A4"/>
    <w:rsid w:val="00C94432"/>
    <w:rsid w:val="00C94521"/>
    <w:rsid w:val="00C94F03"/>
    <w:rsid w:val="00C95204"/>
    <w:rsid w:val="00C952D7"/>
    <w:rsid w:val="00C960E9"/>
    <w:rsid w:val="00C964EF"/>
    <w:rsid w:val="00CA032E"/>
    <w:rsid w:val="00CA1262"/>
    <w:rsid w:val="00CA2D45"/>
    <w:rsid w:val="00CA2DCF"/>
    <w:rsid w:val="00CA40A1"/>
    <w:rsid w:val="00CA43CF"/>
    <w:rsid w:val="00CA4C0F"/>
    <w:rsid w:val="00CA4D00"/>
    <w:rsid w:val="00CA4DC1"/>
    <w:rsid w:val="00CA53DE"/>
    <w:rsid w:val="00CA613B"/>
    <w:rsid w:val="00CA7E6C"/>
    <w:rsid w:val="00CB0316"/>
    <w:rsid w:val="00CB0664"/>
    <w:rsid w:val="00CB0C92"/>
    <w:rsid w:val="00CB1EFA"/>
    <w:rsid w:val="00CB2EE0"/>
    <w:rsid w:val="00CB3425"/>
    <w:rsid w:val="00CB347F"/>
    <w:rsid w:val="00CB65A0"/>
    <w:rsid w:val="00CB7189"/>
    <w:rsid w:val="00CB7D5E"/>
    <w:rsid w:val="00CC091F"/>
    <w:rsid w:val="00CC098C"/>
    <w:rsid w:val="00CC0CFB"/>
    <w:rsid w:val="00CC2613"/>
    <w:rsid w:val="00CC2AA0"/>
    <w:rsid w:val="00CC3E8B"/>
    <w:rsid w:val="00CC40F2"/>
    <w:rsid w:val="00CC44BE"/>
    <w:rsid w:val="00CC4D81"/>
    <w:rsid w:val="00CC5019"/>
    <w:rsid w:val="00CC5556"/>
    <w:rsid w:val="00CC5598"/>
    <w:rsid w:val="00CC5813"/>
    <w:rsid w:val="00CC59C3"/>
    <w:rsid w:val="00CC6845"/>
    <w:rsid w:val="00CC7BA6"/>
    <w:rsid w:val="00CC7CE7"/>
    <w:rsid w:val="00CD079B"/>
    <w:rsid w:val="00CD0826"/>
    <w:rsid w:val="00CD0B66"/>
    <w:rsid w:val="00CD0C68"/>
    <w:rsid w:val="00CD1847"/>
    <w:rsid w:val="00CD292C"/>
    <w:rsid w:val="00CD3009"/>
    <w:rsid w:val="00CD3D76"/>
    <w:rsid w:val="00CD5C3C"/>
    <w:rsid w:val="00CD5DC1"/>
    <w:rsid w:val="00CD641A"/>
    <w:rsid w:val="00CD6855"/>
    <w:rsid w:val="00CD6C87"/>
    <w:rsid w:val="00CD7AD2"/>
    <w:rsid w:val="00CE030F"/>
    <w:rsid w:val="00CE0E91"/>
    <w:rsid w:val="00CE104A"/>
    <w:rsid w:val="00CE18BF"/>
    <w:rsid w:val="00CE1D7C"/>
    <w:rsid w:val="00CE2A32"/>
    <w:rsid w:val="00CE3172"/>
    <w:rsid w:val="00CE43C0"/>
    <w:rsid w:val="00CE50E2"/>
    <w:rsid w:val="00CE5383"/>
    <w:rsid w:val="00CE539F"/>
    <w:rsid w:val="00CE6AEF"/>
    <w:rsid w:val="00CF00E1"/>
    <w:rsid w:val="00CF0FEA"/>
    <w:rsid w:val="00CF116D"/>
    <w:rsid w:val="00CF14AC"/>
    <w:rsid w:val="00CF1986"/>
    <w:rsid w:val="00CF1AD7"/>
    <w:rsid w:val="00CF1FC0"/>
    <w:rsid w:val="00CF1FCA"/>
    <w:rsid w:val="00CF233A"/>
    <w:rsid w:val="00CF28A8"/>
    <w:rsid w:val="00CF2C4B"/>
    <w:rsid w:val="00CF2C7C"/>
    <w:rsid w:val="00CF37B3"/>
    <w:rsid w:val="00CF3B6E"/>
    <w:rsid w:val="00CF3F38"/>
    <w:rsid w:val="00CF474B"/>
    <w:rsid w:val="00CF5027"/>
    <w:rsid w:val="00CF515E"/>
    <w:rsid w:val="00CF5228"/>
    <w:rsid w:val="00CF57E3"/>
    <w:rsid w:val="00CF5822"/>
    <w:rsid w:val="00CF5B8B"/>
    <w:rsid w:val="00CF6D16"/>
    <w:rsid w:val="00CF6D52"/>
    <w:rsid w:val="00CF713E"/>
    <w:rsid w:val="00CF7428"/>
    <w:rsid w:val="00CF7916"/>
    <w:rsid w:val="00CF7C23"/>
    <w:rsid w:val="00D00E45"/>
    <w:rsid w:val="00D00F29"/>
    <w:rsid w:val="00D01238"/>
    <w:rsid w:val="00D01C1D"/>
    <w:rsid w:val="00D01C5D"/>
    <w:rsid w:val="00D02742"/>
    <w:rsid w:val="00D02D32"/>
    <w:rsid w:val="00D03198"/>
    <w:rsid w:val="00D037BB"/>
    <w:rsid w:val="00D03B30"/>
    <w:rsid w:val="00D04EC3"/>
    <w:rsid w:val="00D051D6"/>
    <w:rsid w:val="00D06276"/>
    <w:rsid w:val="00D06501"/>
    <w:rsid w:val="00D070DF"/>
    <w:rsid w:val="00D07820"/>
    <w:rsid w:val="00D1013E"/>
    <w:rsid w:val="00D107CB"/>
    <w:rsid w:val="00D11178"/>
    <w:rsid w:val="00D11944"/>
    <w:rsid w:val="00D11C90"/>
    <w:rsid w:val="00D13DDB"/>
    <w:rsid w:val="00D13E23"/>
    <w:rsid w:val="00D1431D"/>
    <w:rsid w:val="00D14547"/>
    <w:rsid w:val="00D150B3"/>
    <w:rsid w:val="00D15986"/>
    <w:rsid w:val="00D165BB"/>
    <w:rsid w:val="00D208A4"/>
    <w:rsid w:val="00D20BB2"/>
    <w:rsid w:val="00D2268E"/>
    <w:rsid w:val="00D2480E"/>
    <w:rsid w:val="00D24E25"/>
    <w:rsid w:val="00D24E77"/>
    <w:rsid w:val="00D25729"/>
    <w:rsid w:val="00D26A17"/>
    <w:rsid w:val="00D27A2A"/>
    <w:rsid w:val="00D3007C"/>
    <w:rsid w:val="00D317B8"/>
    <w:rsid w:val="00D32355"/>
    <w:rsid w:val="00D326BF"/>
    <w:rsid w:val="00D32D9E"/>
    <w:rsid w:val="00D331E5"/>
    <w:rsid w:val="00D34434"/>
    <w:rsid w:val="00D34FD4"/>
    <w:rsid w:val="00D350E3"/>
    <w:rsid w:val="00D352EA"/>
    <w:rsid w:val="00D35B78"/>
    <w:rsid w:val="00D364A8"/>
    <w:rsid w:val="00D364BA"/>
    <w:rsid w:val="00D37EA8"/>
    <w:rsid w:val="00D402C5"/>
    <w:rsid w:val="00D40D3F"/>
    <w:rsid w:val="00D43048"/>
    <w:rsid w:val="00D437A3"/>
    <w:rsid w:val="00D441DD"/>
    <w:rsid w:val="00D44247"/>
    <w:rsid w:val="00D44673"/>
    <w:rsid w:val="00D45E5D"/>
    <w:rsid w:val="00D46565"/>
    <w:rsid w:val="00D47FD1"/>
    <w:rsid w:val="00D5034E"/>
    <w:rsid w:val="00D508D6"/>
    <w:rsid w:val="00D50A33"/>
    <w:rsid w:val="00D50C9A"/>
    <w:rsid w:val="00D515E0"/>
    <w:rsid w:val="00D5302B"/>
    <w:rsid w:val="00D53366"/>
    <w:rsid w:val="00D53DB9"/>
    <w:rsid w:val="00D53EC4"/>
    <w:rsid w:val="00D54BBF"/>
    <w:rsid w:val="00D54DD4"/>
    <w:rsid w:val="00D55E83"/>
    <w:rsid w:val="00D56E29"/>
    <w:rsid w:val="00D56E4B"/>
    <w:rsid w:val="00D570C4"/>
    <w:rsid w:val="00D574A8"/>
    <w:rsid w:val="00D57A1B"/>
    <w:rsid w:val="00D57E89"/>
    <w:rsid w:val="00D6116E"/>
    <w:rsid w:val="00D614D5"/>
    <w:rsid w:val="00D61A43"/>
    <w:rsid w:val="00D63C61"/>
    <w:rsid w:val="00D64FDF"/>
    <w:rsid w:val="00D65A2F"/>
    <w:rsid w:val="00D664CA"/>
    <w:rsid w:val="00D6670E"/>
    <w:rsid w:val="00D67DF9"/>
    <w:rsid w:val="00D712F1"/>
    <w:rsid w:val="00D72EDE"/>
    <w:rsid w:val="00D73327"/>
    <w:rsid w:val="00D73574"/>
    <w:rsid w:val="00D73ADB"/>
    <w:rsid w:val="00D73DB4"/>
    <w:rsid w:val="00D74090"/>
    <w:rsid w:val="00D7503F"/>
    <w:rsid w:val="00D75A7C"/>
    <w:rsid w:val="00D75F71"/>
    <w:rsid w:val="00D76200"/>
    <w:rsid w:val="00D771E5"/>
    <w:rsid w:val="00D77324"/>
    <w:rsid w:val="00D77428"/>
    <w:rsid w:val="00D77BE7"/>
    <w:rsid w:val="00D77CEC"/>
    <w:rsid w:val="00D80064"/>
    <w:rsid w:val="00D802EA"/>
    <w:rsid w:val="00D806DA"/>
    <w:rsid w:val="00D80E33"/>
    <w:rsid w:val="00D80E8C"/>
    <w:rsid w:val="00D8117A"/>
    <w:rsid w:val="00D81C3E"/>
    <w:rsid w:val="00D823C2"/>
    <w:rsid w:val="00D829D2"/>
    <w:rsid w:val="00D843E0"/>
    <w:rsid w:val="00D84D5B"/>
    <w:rsid w:val="00D85125"/>
    <w:rsid w:val="00D86510"/>
    <w:rsid w:val="00D8667E"/>
    <w:rsid w:val="00D86953"/>
    <w:rsid w:val="00D869F7"/>
    <w:rsid w:val="00D87742"/>
    <w:rsid w:val="00D910D8"/>
    <w:rsid w:val="00D91848"/>
    <w:rsid w:val="00D93AB2"/>
    <w:rsid w:val="00D9528B"/>
    <w:rsid w:val="00D9541B"/>
    <w:rsid w:val="00D9569D"/>
    <w:rsid w:val="00D95B6E"/>
    <w:rsid w:val="00D960D4"/>
    <w:rsid w:val="00D9638B"/>
    <w:rsid w:val="00D9656E"/>
    <w:rsid w:val="00D97AB4"/>
    <w:rsid w:val="00DA0420"/>
    <w:rsid w:val="00DA0889"/>
    <w:rsid w:val="00DA17E9"/>
    <w:rsid w:val="00DA1FBE"/>
    <w:rsid w:val="00DA2EC7"/>
    <w:rsid w:val="00DA328F"/>
    <w:rsid w:val="00DA3363"/>
    <w:rsid w:val="00DA3702"/>
    <w:rsid w:val="00DA3909"/>
    <w:rsid w:val="00DA421D"/>
    <w:rsid w:val="00DA4B4D"/>
    <w:rsid w:val="00DA7401"/>
    <w:rsid w:val="00DB03EB"/>
    <w:rsid w:val="00DB06E0"/>
    <w:rsid w:val="00DB0AC7"/>
    <w:rsid w:val="00DB0EF2"/>
    <w:rsid w:val="00DB1460"/>
    <w:rsid w:val="00DB17CF"/>
    <w:rsid w:val="00DB2A6D"/>
    <w:rsid w:val="00DB320A"/>
    <w:rsid w:val="00DB3F15"/>
    <w:rsid w:val="00DB5088"/>
    <w:rsid w:val="00DB528E"/>
    <w:rsid w:val="00DB545D"/>
    <w:rsid w:val="00DB59AD"/>
    <w:rsid w:val="00DB5AC5"/>
    <w:rsid w:val="00DB6846"/>
    <w:rsid w:val="00DB6881"/>
    <w:rsid w:val="00DB79D8"/>
    <w:rsid w:val="00DC00E9"/>
    <w:rsid w:val="00DC0CCB"/>
    <w:rsid w:val="00DC194A"/>
    <w:rsid w:val="00DC35D0"/>
    <w:rsid w:val="00DC3906"/>
    <w:rsid w:val="00DC3ECA"/>
    <w:rsid w:val="00DD07B9"/>
    <w:rsid w:val="00DD0947"/>
    <w:rsid w:val="00DD108B"/>
    <w:rsid w:val="00DD1382"/>
    <w:rsid w:val="00DD15DF"/>
    <w:rsid w:val="00DD25E1"/>
    <w:rsid w:val="00DD28A9"/>
    <w:rsid w:val="00DD2E97"/>
    <w:rsid w:val="00DD42B1"/>
    <w:rsid w:val="00DD4BB9"/>
    <w:rsid w:val="00DD5E0E"/>
    <w:rsid w:val="00DD697F"/>
    <w:rsid w:val="00DD6C17"/>
    <w:rsid w:val="00DD7EF8"/>
    <w:rsid w:val="00DE0221"/>
    <w:rsid w:val="00DE0AE5"/>
    <w:rsid w:val="00DE0E02"/>
    <w:rsid w:val="00DE0EE9"/>
    <w:rsid w:val="00DE15C2"/>
    <w:rsid w:val="00DE1851"/>
    <w:rsid w:val="00DE1A99"/>
    <w:rsid w:val="00DE1B46"/>
    <w:rsid w:val="00DE1BCB"/>
    <w:rsid w:val="00DE1CEE"/>
    <w:rsid w:val="00DE1ECE"/>
    <w:rsid w:val="00DE2CDE"/>
    <w:rsid w:val="00DE3280"/>
    <w:rsid w:val="00DE3714"/>
    <w:rsid w:val="00DE3796"/>
    <w:rsid w:val="00DE39D6"/>
    <w:rsid w:val="00DE3F8F"/>
    <w:rsid w:val="00DE483F"/>
    <w:rsid w:val="00DE4A82"/>
    <w:rsid w:val="00DE5209"/>
    <w:rsid w:val="00DE5761"/>
    <w:rsid w:val="00DE6446"/>
    <w:rsid w:val="00DE6720"/>
    <w:rsid w:val="00DE6CC2"/>
    <w:rsid w:val="00DE6E5A"/>
    <w:rsid w:val="00DE732C"/>
    <w:rsid w:val="00DE7833"/>
    <w:rsid w:val="00DF0AB4"/>
    <w:rsid w:val="00DF0CD8"/>
    <w:rsid w:val="00DF1189"/>
    <w:rsid w:val="00DF266A"/>
    <w:rsid w:val="00DF3DD9"/>
    <w:rsid w:val="00DF50EC"/>
    <w:rsid w:val="00DF5385"/>
    <w:rsid w:val="00DF65AD"/>
    <w:rsid w:val="00DF69D4"/>
    <w:rsid w:val="00E00180"/>
    <w:rsid w:val="00E01D5D"/>
    <w:rsid w:val="00E02DD2"/>
    <w:rsid w:val="00E03624"/>
    <w:rsid w:val="00E03A89"/>
    <w:rsid w:val="00E06603"/>
    <w:rsid w:val="00E070F4"/>
    <w:rsid w:val="00E07371"/>
    <w:rsid w:val="00E073CC"/>
    <w:rsid w:val="00E0755F"/>
    <w:rsid w:val="00E07E57"/>
    <w:rsid w:val="00E07F92"/>
    <w:rsid w:val="00E102A2"/>
    <w:rsid w:val="00E11743"/>
    <w:rsid w:val="00E11BC7"/>
    <w:rsid w:val="00E12A29"/>
    <w:rsid w:val="00E1309B"/>
    <w:rsid w:val="00E13D23"/>
    <w:rsid w:val="00E13FEC"/>
    <w:rsid w:val="00E142C5"/>
    <w:rsid w:val="00E146E0"/>
    <w:rsid w:val="00E14E37"/>
    <w:rsid w:val="00E14EDF"/>
    <w:rsid w:val="00E15528"/>
    <w:rsid w:val="00E174E6"/>
    <w:rsid w:val="00E20B74"/>
    <w:rsid w:val="00E21345"/>
    <w:rsid w:val="00E2200F"/>
    <w:rsid w:val="00E22CBB"/>
    <w:rsid w:val="00E22D7F"/>
    <w:rsid w:val="00E236E7"/>
    <w:rsid w:val="00E24404"/>
    <w:rsid w:val="00E2482C"/>
    <w:rsid w:val="00E24D41"/>
    <w:rsid w:val="00E253AA"/>
    <w:rsid w:val="00E255F2"/>
    <w:rsid w:val="00E25672"/>
    <w:rsid w:val="00E25CA6"/>
    <w:rsid w:val="00E268D2"/>
    <w:rsid w:val="00E27792"/>
    <w:rsid w:val="00E311F1"/>
    <w:rsid w:val="00E31F31"/>
    <w:rsid w:val="00E31F76"/>
    <w:rsid w:val="00E34847"/>
    <w:rsid w:val="00E351F6"/>
    <w:rsid w:val="00E35785"/>
    <w:rsid w:val="00E35E71"/>
    <w:rsid w:val="00E35EC3"/>
    <w:rsid w:val="00E37BED"/>
    <w:rsid w:val="00E40392"/>
    <w:rsid w:val="00E41543"/>
    <w:rsid w:val="00E4158D"/>
    <w:rsid w:val="00E41842"/>
    <w:rsid w:val="00E41E4A"/>
    <w:rsid w:val="00E442CA"/>
    <w:rsid w:val="00E444B0"/>
    <w:rsid w:val="00E44E25"/>
    <w:rsid w:val="00E453A8"/>
    <w:rsid w:val="00E4549A"/>
    <w:rsid w:val="00E45C19"/>
    <w:rsid w:val="00E45D8F"/>
    <w:rsid w:val="00E46EA6"/>
    <w:rsid w:val="00E4712C"/>
    <w:rsid w:val="00E47D67"/>
    <w:rsid w:val="00E50BCC"/>
    <w:rsid w:val="00E516A8"/>
    <w:rsid w:val="00E519E5"/>
    <w:rsid w:val="00E526BF"/>
    <w:rsid w:val="00E529F9"/>
    <w:rsid w:val="00E52ABB"/>
    <w:rsid w:val="00E52F0C"/>
    <w:rsid w:val="00E533E1"/>
    <w:rsid w:val="00E53C0A"/>
    <w:rsid w:val="00E555E5"/>
    <w:rsid w:val="00E55A97"/>
    <w:rsid w:val="00E55ABA"/>
    <w:rsid w:val="00E55B31"/>
    <w:rsid w:val="00E562DC"/>
    <w:rsid w:val="00E60095"/>
    <w:rsid w:val="00E602E4"/>
    <w:rsid w:val="00E612BA"/>
    <w:rsid w:val="00E61DA8"/>
    <w:rsid w:val="00E62914"/>
    <w:rsid w:val="00E62C1B"/>
    <w:rsid w:val="00E62E10"/>
    <w:rsid w:val="00E639CD"/>
    <w:rsid w:val="00E63B4A"/>
    <w:rsid w:val="00E63EAE"/>
    <w:rsid w:val="00E63F16"/>
    <w:rsid w:val="00E65245"/>
    <w:rsid w:val="00E666DC"/>
    <w:rsid w:val="00E67777"/>
    <w:rsid w:val="00E705C2"/>
    <w:rsid w:val="00E71795"/>
    <w:rsid w:val="00E71925"/>
    <w:rsid w:val="00E71F71"/>
    <w:rsid w:val="00E72036"/>
    <w:rsid w:val="00E731C9"/>
    <w:rsid w:val="00E740C5"/>
    <w:rsid w:val="00E740CD"/>
    <w:rsid w:val="00E74130"/>
    <w:rsid w:val="00E74201"/>
    <w:rsid w:val="00E74A82"/>
    <w:rsid w:val="00E75017"/>
    <w:rsid w:val="00E75296"/>
    <w:rsid w:val="00E75399"/>
    <w:rsid w:val="00E75761"/>
    <w:rsid w:val="00E75B75"/>
    <w:rsid w:val="00E75FE5"/>
    <w:rsid w:val="00E76540"/>
    <w:rsid w:val="00E767FD"/>
    <w:rsid w:val="00E77032"/>
    <w:rsid w:val="00E778E6"/>
    <w:rsid w:val="00E77DCE"/>
    <w:rsid w:val="00E77E14"/>
    <w:rsid w:val="00E80B5D"/>
    <w:rsid w:val="00E81484"/>
    <w:rsid w:val="00E81878"/>
    <w:rsid w:val="00E825B7"/>
    <w:rsid w:val="00E83277"/>
    <w:rsid w:val="00E85B62"/>
    <w:rsid w:val="00E85FB3"/>
    <w:rsid w:val="00E86A1A"/>
    <w:rsid w:val="00E87B97"/>
    <w:rsid w:val="00E87CE5"/>
    <w:rsid w:val="00E87DA1"/>
    <w:rsid w:val="00E90FDF"/>
    <w:rsid w:val="00E912CC"/>
    <w:rsid w:val="00E91AFE"/>
    <w:rsid w:val="00E91FFC"/>
    <w:rsid w:val="00E9320C"/>
    <w:rsid w:val="00E936B4"/>
    <w:rsid w:val="00E93C2A"/>
    <w:rsid w:val="00E94F07"/>
    <w:rsid w:val="00E94FEA"/>
    <w:rsid w:val="00E95459"/>
    <w:rsid w:val="00E958B4"/>
    <w:rsid w:val="00E95B1E"/>
    <w:rsid w:val="00E95F1F"/>
    <w:rsid w:val="00E96080"/>
    <w:rsid w:val="00E965F8"/>
    <w:rsid w:val="00E966CE"/>
    <w:rsid w:val="00E96E19"/>
    <w:rsid w:val="00EA0ABE"/>
    <w:rsid w:val="00EA0F18"/>
    <w:rsid w:val="00EA10C9"/>
    <w:rsid w:val="00EA1508"/>
    <w:rsid w:val="00EA2B9B"/>
    <w:rsid w:val="00EA3CE3"/>
    <w:rsid w:val="00EA4012"/>
    <w:rsid w:val="00EA5296"/>
    <w:rsid w:val="00EA5D6F"/>
    <w:rsid w:val="00EA5E0A"/>
    <w:rsid w:val="00EA67DE"/>
    <w:rsid w:val="00EA6BB9"/>
    <w:rsid w:val="00EA6ED4"/>
    <w:rsid w:val="00EA6F24"/>
    <w:rsid w:val="00EA6F27"/>
    <w:rsid w:val="00EB0772"/>
    <w:rsid w:val="00EB178C"/>
    <w:rsid w:val="00EB1A42"/>
    <w:rsid w:val="00EB27A4"/>
    <w:rsid w:val="00EB2D51"/>
    <w:rsid w:val="00EB3243"/>
    <w:rsid w:val="00EB469F"/>
    <w:rsid w:val="00EB4712"/>
    <w:rsid w:val="00EB5025"/>
    <w:rsid w:val="00EB58A7"/>
    <w:rsid w:val="00EB5EB0"/>
    <w:rsid w:val="00EB5FF0"/>
    <w:rsid w:val="00EB607A"/>
    <w:rsid w:val="00EB625C"/>
    <w:rsid w:val="00EB64C0"/>
    <w:rsid w:val="00EB6E9C"/>
    <w:rsid w:val="00EB6FFF"/>
    <w:rsid w:val="00EB70BD"/>
    <w:rsid w:val="00EB724F"/>
    <w:rsid w:val="00EC0497"/>
    <w:rsid w:val="00EC05A2"/>
    <w:rsid w:val="00EC0904"/>
    <w:rsid w:val="00EC2636"/>
    <w:rsid w:val="00EC26EB"/>
    <w:rsid w:val="00EC2793"/>
    <w:rsid w:val="00EC3099"/>
    <w:rsid w:val="00EC3730"/>
    <w:rsid w:val="00EC3781"/>
    <w:rsid w:val="00EC3BAA"/>
    <w:rsid w:val="00EC4631"/>
    <w:rsid w:val="00EC50C5"/>
    <w:rsid w:val="00EC5450"/>
    <w:rsid w:val="00EC6A52"/>
    <w:rsid w:val="00EC7C6E"/>
    <w:rsid w:val="00ED170B"/>
    <w:rsid w:val="00ED1CFC"/>
    <w:rsid w:val="00ED23A2"/>
    <w:rsid w:val="00ED33D5"/>
    <w:rsid w:val="00ED4946"/>
    <w:rsid w:val="00ED4B9D"/>
    <w:rsid w:val="00ED5A5E"/>
    <w:rsid w:val="00ED5C50"/>
    <w:rsid w:val="00ED5FA7"/>
    <w:rsid w:val="00ED60ED"/>
    <w:rsid w:val="00ED62D0"/>
    <w:rsid w:val="00ED7C20"/>
    <w:rsid w:val="00EE05E2"/>
    <w:rsid w:val="00EE11EF"/>
    <w:rsid w:val="00EE12AD"/>
    <w:rsid w:val="00EE1997"/>
    <w:rsid w:val="00EE1AE9"/>
    <w:rsid w:val="00EE2340"/>
    <w:rsid w:val="00EE2CA1"/>
    <w:rsid w:val="00EE3C9C"/>
    <w:rsid w:val="00EE4096"/>
    <w:rsid w:val="00EE40E6"/>
    <w:rsid w:val="00EE46F6"/>
    <w:rsid w:val="00EE51F7"/>
    <w:rsid w:val="00EE581C"/>
    <w:rsid w:val="00EE5D56"/>
    <w:rsid w:val="00EE5D69"/>
    <w:rsid w:val="00EE6087"/>
    <w:rsid w:val="00EE6456"/>
    <w:rsid w:val="00EE6A4F"/>
    <w:rsid w:val="00EE6E3D"/>
    <w:rsid w:val="00EE7910"/>
    <w:rsid w:val="00EF035E"/>
    <w:rsid w:val="00EF0A06"/>
    <w:rsid w:val="00EF0A9F"/>
    <w:rsid w:val="00EF1597"/>
    <w:rsid w:val="00EF16E6"/>
    <w:rsid w:val="00EF1726"/>
    <w:rsid w:val="00EF17B9"/>
    <w:rsid w:val="00EF181D"/>
    <w:rsid w:val="00EF26C6"/>
    <w:rsid w:val="00EF2EC6"/>
    <w:rsid w:val="00EF30C9"/>
    <w:rsid w:val="00EF3AB8"/>
    <w:rsid w:val="00EF40A6"/>
    <w:rsid w:val="00EF479C"/>
    <w:rsid w:val="00EF4816"/>
    <w:rsid w:val="00EF4884"/>
    <w:rsid w:val="00EF4ADB"/>
    <w:rsid w:val="00EF4B1A"/>
    <w:rsid w:val="00EF50CA"/>
    <w:rsid w:val="00EF57CC"/>
    <w:rsid w:val="00EF60B6"/>
    <w:rsid w:val="00EF6AF9"/>
    <w:rsid w:val="00EF6FF2"/>
    <w:rsid w:val="00EF7B24"/>
    <w:rsid w:val="00F002AE"/>
    <w:rsid w:val="00F01291"/>
    <w:rsid w:val="00F018B2"/>
    <w:rsid w:val="00F01E89"/>
    <w:rsid w:val="00F0232B"/>
    <w:rsid w:val="00F02DDE"/>
    <w:rsid w:val="00F03277"/>
    <w:rsid w:val="00F03899"/>
    <w:rsid w:val="00F03DC2"/>
    <w:rsid w:val="00F03FE3"/>
    <w:rsid w:val="00F040C9"/>
    <w:rsid w:val="00F04256"/>
    <w:rsid w:val="00F0454E"/>
    <w:rsid w:val="00F0483D"/>
    <w:rsid w:val="00F05884"/>
    <w:rsid w:val="00F05FCB"/>
    <w:rsid w:val="00F06C44"/>
    <w:rsid w:val="00F07DD7"/>
    <w:rsid w:val="00F07F5F"/>
    <w:rsid w:val="00F114B9"/>
    <w:rsid w:val="00F11640"/>
    <w:rsid w:val="00F1201C"/>
    <w:rsid w:val="00F125B2"/>
    <w:rsid w:val="00F14ADB"/>
    <w:rsid w:val="00F15ED8"/>
    <w:rsid w:val="00F16783"/>
    <w:rsid w:val="00F16A85"/>
    <w:rsid w:val="00F17064"/>
    <w:rsid w:val="00F17D13"/>
    <w:rsid w:val="00F20185"/>
    <w:rsid w:val="00F203D6"/>
    <w:rsid w:val="00F214D3"/>
    <w:rsid w:val="00F2189D"/>
    <w:rsid w:val="00F22560"/>
    <w:rsid w:val="00F225DD"/>
    <w:rsid w:val="00F23201"/>
    <w:rsid w:val="00F23458"/>
    <w:rsid w:val="00F234B9"/>
    <w:rsid w:val="00F23633"/>
    <w:rsid w:val="00F23739"/>
    <w:rsid w:val="00F260B6"/>
    <w:rsid w:val="00F264E8"/>
    <w:rsid w:val="00F32041"/>
    <w:rsid w:val="00F3297D"/>
    <w:rsid w:val="00F349D6"/>
    <w:rsid w:val="00F34E5D"/>
    <w:rsid w:val="00F35959"/>
    <w:rsid w:val="00F3647D"/>
    <w:rsid w:val="00F3676F"/>
    <w:rsid w:val="00F36A1C"/>
    <w:rsid w:val="00F36C1A"/>
    <w:rsid w:val="00F36CB8"/>
    <w:rsid w:val="00F36F47"/>
    <w:rsid w:val="00F370C1"/>
    <w:rsid w:val="00F4063A"/>
    <w:rsid w:val="00F40D37"/>
    <w:rsid w:val="00F411C2"/>
    <w:rsid w:val="00F428AC"/>
    <w:rsid w:val="00F43D5D"/>
    <w:rsid w:val="00F44BD8"/>
    <w:rsid w:val="00F45840"/>
    <w:rsid w:val="00F45A70"/>
    <w:rsid w:val="00F45EBE"/>
    <w:rsid w:val="00F46A6F"/>
    <w:rsid w:val="00F47485"/>
    <w:rsid w:val="00F4765D"/>
    <w:rsid w:val="00F50A1A"/>
    <w:rsid w:val="00F50F0E"/>
    <w:rsid w:val="00F511B6"/>
    <w:rsid w:val="00F51407"/>
    <w:rsid w:val="00F521F8"/>
    <w:rsid w:val="00F52A78"/>
    <w:rsid w:val="00F52C87"/>
    <w:rsid w:val="00F531F7"/>
    <w:rsid w:val="00F54130"/>
    <w:rsid w:val="00F5431F"/>
    <w:rsid w:val="00F5457D"/>
    <w:rsid w:val="00F5458E"/>
    <w:rsid w:val="00F55629"/>
    <w:rsid w:val="00F56285"/>
    <w:rsid w:val="00F5692F"/>
    <w:rsid w:val="00F56C67"/>
    <w:rsid w:val="00F57183"/>
    <w:rsid w:val="00F571EC"/>
    <w:rsid w:val="00F57B2F"/>
    <w:rsid w:val="00F60DEC"/>
    <w:rsid w:val="00F61DDE"/>
    <w:rsid w:val="00F62962"/>
    <w:rsid w:val="00F63248"/>
    <w:rsid w:val="00F635AD"/>
    <w:rsid w:val="00F6497A"/>
    <w:rsid w:val="00F64D0D"/>
    <w:rsid w:val="00F65897"/>
    <w:rsid w:val="00F65F1D"/>
    <w:rsid w:val="00F66457"/>
    <w:rsid w:val="00F6682B"/>
    <w:rsid w:val="00F669EB"/>
    <w:rsid w:val="00F66EEC"/>
    <w:rsid w:val="00F676CD"/>
    <w:rsid w:val="00F6780B"/>
    <w:rsid w:val="00F706C6"/>
    <w:rsid w:val="00F7088D"/>
    <w:rsid w:val="00F70B31"/>
    <w:rsid w:val="00F713F1"/>
    <w:rsid w:val="00F7179B"/>
    <w:rsid w:val="00F720AA"/>
    <w:rsid w:val="00F72215"/>
    <w:rsid w:val="00F72BE4"/>
    <w:rsid w:val="00F72FF4"/>
    <w:rsid w:val="00F73604"/>
    <w:rsid w:val="00F73EBE"/>
    <w:rsid w:val="00F73EFF"/>
    <w:rsid w:val="00F759A2"/>
    <w:rsid w:val="00F75D53"/>
    <w:rsid w:val="00F76453"/>
    <w:rsid w:val="00F764BC"/>
    <w:rsid w:val="00F77A72"/>
    <w:rsid w:val="00F77CDF"/>
    <w:rsid w:val="00F80CF4"/>
    <w:rsid w:val="00F8221A"/>
    <w:rsid w:val="00F82427"/>
    <w:rsid w:val="00F82763"/>
    <w:rsid w:val="00F82CCA"/>
    <w:rsid w:val="00F8308C"/>
    <w:rsid w:val="00F8380A"/>
    <w:rsid w:val="00F83861"/>
    <w:rsid w:val="00F839E9"/>
    <w:rsid w:val="00F83A4C"/>
    <w:rsid w:val="00F84105"/>
    <w:rsid w:val="00F84BFA"/>
    <w:rsid w:val="00F87222"/>
    <w:rsid w:val="00F87EB4"/>
    <w:rsid w:val="00F9138F"/>
    <w:rsid w:val="00F919A4"/>
    <w:rsid w:val="00F927D3"/>
    <w:rsid w:val="00F93C86"/>
    <w:rsid w:val="00F94058"/>
    <w:rsid w:val="00F942AA"/>
    <w:rsid w:val="00F95ED3"/>
    <w:rsid w:val="00F95F60"/>
    <w:rsid w:val="00F95F70"/>
    <w:rsid w:val="00F96AA5"/>
    <w:rsid w:val="00F97CEC"/>
    <w:rsid w:val="00F97D1C"/>
    <w:rsid w:val="00FA24A3"/>
    <w:rsid w:val="00FA4262"/>
    <w:rsid w:val="00FA4629"/>
    <w:rsid w:val="00FA4B5C"/>
    <w:rsid w:val="00FA514D"/>
    <w:rsid w:val="00FA5695"/>
    <w:rsid w:val="00FA5F62"/>
    <w:rsid w:val="00FA6A35"/>
    <w:rsid w:val="00FA6AA7"/>
    <w:rsid w:val="00FB1513"/>
    <w:rsid w:val="00FB17B4"/>
    <w:rsid w:val="00FB1F0D"/>
    <w:rsid w:val="00FB2707"/>
    <w:rsid w:val="00FB27B8"/>
    <w:rsid w:val="00FB3378"/>
    <w:rsid w:val="00FB33D6"/>
    <w:rsid w:val="00FB3761"/>
    <w:rsid w:val="00FB3C7E"/>
    <w:rsid w:val="00FB4B06"/>
    <w:rsid w:val="00FB4F08"/>
    <w:rsid w:val="00FB533A"/>
    <w:rsid w:val="00FB546E"/>
    <w:rsid w:val="00FB5CDD"/>
    <w:rsid w:val="00FB5E4D"/>
    <w:rsid w:val="00FB6463"/>
    <w:rsid w:val="00FB74A8"/>
    <w:rsid w:val="00FB75C9"/>
    <w:rsid w:val="00FB77CD"/>
    <w:rsid w:val="00FC01A1"/>
    <w:rsid w:val="00FC04C9"/>
    <w:rsid w:val="00FC05EC"/>
    <w:rsid w:val="00FC0AD0"/>
    <w:rsid w:val="00FC2007"/>
    <w:rsid w:val="00FC2287"/>
    <w:rsid w:val="00FC2993"/>
    <w:rsid w:val="00FC2FF8"/>
    <w:rsid w:val="00FC38CA"/>
    <w:rsid w:val="00FC3FBF"/>
    <w:rsid w:val="00FC42A7"/>
    <w:rsid w:val="00FC4443"/>
    <w:rsid w:val="00FC4FF5"/>
    <w:rsid w:val="00FC5F15"/>
    <w:rsid w:val="00FC5FAA"/>
    <w:rsid w:val="00FC6075"/>
    <w:rsid w:val="00FC627E"/>
    <w:rsid w:val="00FC6419"/>
    <w:rsid w:val="00FC6780"/>
    <w:rsid w:val="00FC693F"/>
    <w:rsid w:val="00FC6A06"/>
    <w:rsid w:val="00FC79F7"/>
    <w:rsid w:val="00FD12D6"/>
    <w:rsid w:val="00FD3F11"/>
    <w:rsid w:val="00FD4EF9"/>
    <w:rsid w:val="00FD5D03"/>
    <w:rsid w:val="00FD5E4E"/>
    <w:rsid w:val="00FD5F17"/>
    <w:rsid w:val="00FD61A8"/>
    <w:rsid w:val="00FD6776"/>
    <w:rsid w:val="00FE0EC2"/>
    <w:rsid w:val="00FE26DE"/>
    <w:rsid w:val="00FE2CBC"/>
    <w:rsid w:val="00FE34BA"/>
    <w:rsid w:val="00FE3796"/>
    <w:rsid w:val="00FE4A08"/>
    <w:rsid w:val="00FE4D1E"/>
    <w:rsid w:val="00FE4D81"/>
    <w:rsid w:val="00FE5AF9"/>
    <w:rsid w:val="00FE5F7E"/>
    <w:rsid w:val="00FE5F92"/>
    <w:rsid w:val="00FF001F"/>
    <w:rsid w:val="00FF033E"/>
    <w:rsid w:val="00FF06AC"/>
    <w:rsid w:val="00FF0971"/>
    <w:rsid w:val="00FF0C66"/>
    <w:rsid w:val="00FF2E0F"/>
    <w:rsid w:val="00FF3B6C"/>
    <w:rsid w:val="00FF4185"/>
    <w:rsid w:val="00FF4771"/>
    <w:rsid w:val="00FF4D61"/>
    <w:rsid w:val="00FF5330"/>
    <w:rsid w:val="00FF6966"/>
    <w:rsid w:val="00FF6F67"/>
    <w:rsid w:val="00FF7680"/>
    <w:rsid w:val="00FF7911"/>
    <w:rsid w:val="0382F7CE"/>
    <w:rsid w:val="03D32434"/>
    <w:rsid w:val="04CB5AE1"/>
    <w:rsid w:val="0653A6C5"/>
    <w:rsid w:val="090663E5"/>
    <w:rsid w:val="096BFE33"/>
    <w:rsid w:val="0979F876"/>
    <w:rsid w:val="09BAA6D9"/>
    <w:rsid w:val="0A92FE36"/>
    <w:rsid w:val="0B15C8D7"/>
    <w:rsid w:val="0B9C598F"/>
    <w:rsid w:val="0C766EA2"/>
    <w:rsid w:val="0CA4C8B9"/>
    <w:rsid w:val="0CCCCF03"/>
    <w:rsid w:val="0DB3961C"/>
    <w:rsid w:val="0F25C2F5"/>
    <w:rsid w:val="1095A31F"/>
    <w:rsid w:val="125C5494"/>
    <w:rsid w:val="126FE082"/>
    <w:rsid w:val="12BD5212"/>
    <w:rsid w:val="12F70F00"/>
    <w:rsid w:val="13712D65"/>
    <w:rsid w:val="13862DB9"/>
    <w:rsid w:val="14280395"/>
    <w:rsid w:val="15A273CD"/>
    <w:rsid w:val="16966896"/>
    <w:rsid w:val="180E89C1"/>
    <w:rsid w:val="18449E88"/>
    <w:rsid w:val="1899EFDF"/>
    <w:rsid w:val="18F32AF4"/>
    <w:rsid w:val="19096028"/>
    <w:rsid w:val="1A4BC265"/>
    <w:rsid w:val="1AC5127D"/>
    <w:rsid w:val="1B0D4D40"/>
    <w:rsid w:val="1BAB66E5"/>
    <w:rsid w:val="1CA6404C"/>
    <w:rsid w:val="1D0D2CD2"/>
    <w:rsid w:val="1D189762"/>
    <w:rsid w:val="1E8E2D05"/>
    <w:rsid w:val="20B6902F"/>
    <w:rsid w:val="219B425F"/>
    <w:rsid w:val="22CCDE30"/>
    <w:rsid w:val="22FC5973"/>
    <w:rsid w:val="2303C176"/>
    <w:rsid w:val="239863D2"/>
    <w:rsid w:val="24465EE5"/>
    <w:rsid w:val="249F91D7"/>
    <w:rsid w:val="24D2E321"/>
    <w:rsid w:val="258A0152"/>
    <w:rsid w:val="2633FA35"/>
    <w:rsid w:val="27766A31"/>
    <w:rsid w:val="2824AD8B"/>
    <w:rsid w:val="286BD4F5"/>
    <w:rsid w:val="28B52C42"/>
    <w:rsid w:val="2A07A556"/>
    <w:rsid w:val="2A07B669"/>
    <w:rsid w:val="2BA10076"/>
    <w:rsid w:val="2D333DB1"/>
    <w:rsid w:val="2D3BE6AD"/>
    <w:rsid w:val="2D6AC99B"/>
    <w:rsid w:val="2E687656"/>
    <w:rsid w:val="2EBF8BCB"/>
    <w:rsid w:val="2F3A8CE9"/>
    <w:rsid w:val="3209921E"/>
    <w:rsid w:val="326B47D7"/>
    <w:rsid w:val="330B66C9"/>
    <w:rsid w:val="34B8645B"/>
    <w:rsid w:val="35DCC9DE"/>
    <w:rsid w:val="37444FCE"/>
    <w:rsid w:val="378280F9"/>
    <w:rsid w:val="387DEFE7"/>
    <w:rsid w:val="39E92E85"/>
    <w:rsid w:val="3A167702"/>
    <w:rsid w:val="3B326E2A"/>
    <w:rsid w:val="3B4E30D5"/>
    <w:rsid w:val="3B8702B7"/>
    <w:rsid w:val="3B9D0B9A"/>
    <w:rsid w:val="3C32E305"/>
    <w:rsid w:val="3DE8DD0E"/>
    <w:rsid w:val="3E300478"/>
    <w:rsid w:val="3E6571C3"/>
    <w:rsid w:val="3EAAC07C"/>
    <w:rsid w:val="400CED55"/>
    <w:rsid w:val="40817086"/>
    <w:rsid w:val="410A6ECE"/>
    <w:rsid w:val="43198F67"/>
    <w:rsid w:val="445698D3"/>
    <w:rsid w:val="44A4CEFA"/>
    <w:rsid w:val="4545AB99"/>
    <w:rsid w:val="466A76EB"/>
    <w:rsid w:val="472985D0"/>
    <w:rsid w:val="48FD0C74"/>
    <w:rsid w:val="49337D3B"/>
    <w:rsid w:val="4A4ECC13"/>
    <w:rsid w:val="4ACF4D9C"/>
    <w:rsid w:val="4C860F45"/>
    <w:rsid w:val="4EC74B12"/>
    <w:rsid w:val="4F4EB3D2"/>
    <w:rsid w:val="502BAF83"/>
    <w:rsid w:val="51C6CF06"/>
    <w:rsid w:val="5309D8EC"/>
    <w:rsid w:val="53F1D1AA"/>
    <w:rsid w:val="546CD2C8"/>
    <w:rsid w:val="54BD574C"/>
    <w:rsid w:val="55431740"/>
    <w:rsid w:val="5551C261"/>
    <w:rsid w:val="56DEE7A1"/>
    <w:rsid w:val="573BD7FD"/>
    <w:rsid w:val="577EC7F4"/>
    <w:rsid w:val="57BFDA35"/>
    <w:rsid w:val="57E1706A"/>
    <w:rsid w:val="58DC6DBB"/>
    <w:rsid w:val="58DFEEF8"/>
    <w:rsid w:val="593078A8"/>
    <w:rsid w:val="595BAA96"/>
    <w:rsid w:val="5984C008"/>
    <w:rsid w:val="5A6CDD63"/>
    <w:rsid w:val="5D692481"/>
    <w:rsid w:val="5F36E6A2"/>
    <w:rsid w:val="60C991E6"/>
    <w:rsid w:val="61DD2D12"/>
    <w:rsid w:val="620BBC53"/>
    <w:rsid w:val="62120EB8"/>
    <w:rsid w:val="62291794"/>
    <w:rsid w:val="6439B853"/>
    <w:rsid w:val="646407BA"/>
    <w:rsid w:val="6549AF7A"/>
    <w:rsid w:val="65C4C8C8"/>
    <w:rsid w:val="65D588B4"/>
    <w:rsid w:val="65DCEAA9"/>
    <w:rsid w:val="65FFD81B"/>
    <w:rsid w:val="66274AF6"/>
    <w:rsid w:val="667C2598"/>
    <w:rsid w:val="6732380E"/>
    <w:rsid w:val="6774FC64"/>
    <w:rsid w:val="679BA87C"/>
    <w:rsid w:val="689E8F04"/>
    <w:rsid w:val="68CE086F"/>
    <w:rsid w:val="691B23B9"/>
    <w:rsid w:val="6A3A5F65"/>
    <w:rsid w:val="6D188CD2"/>
    <w:rsid w:val="6E65C31A"/>
    <w:rsid w:val="6E739025"/>
    <w:rsid w:val="6ED76963"/>
    <w:rsid w:val="6F6B11BE"/>
    <w:rsid w:val="704740F3"/>
    <w:rsid w:val="7137003B"/>
    <w:rsid w:val="72194282"/>
    <w:rsid w:val="728C98B4"/>
    <w:rsid w:val="74A19E5F"/>
    <w:rsid w:val="766BF350"/>
    <w:rsid w:val="76DAD6BE"/>
    <w:rsid w:val="7709BED8"/>
    <w:rsid w:val="796B25BA"/>
    <w:rsid w:val="7A2A9921"/>
    <w:rsid w:val="7AD44F5B"/>
    <w:rsid w:val="7BF20FE0"/>
    <w:rsid w:val="7C291756"/>
    <w:rsid w:val="7C62DB88"/>
    <w:rsid w:val="7C9387E7"/>
    <w:rsid w:val="7E024F38"/>
    <w:rsid w:val="7E27DBF7"/>
    <w:rsid w:val="7E62BE87"/>
    <w:rsid w:val="7ED4FC48"/>
    <w:rsid w:val="7FC943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00"/>
  <w15:docId w15:val="{BC7F6DC7-2CEF-43F2-AC17-88362FC16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line="480" w:lineRule="auto"/>
    </w:pPr>
    <w:rPr>
      <w:rFonts w:ascii="Calibri" w:hAnsi="Calibri"/>
      <w:sz w:val="24"/>
    </w:rPr>
  </w:style>
  <w:style w:type="paragraph" w:styleId="Heading1">
    <w:name w:val="heading 1"/>
    <w:basedOn w:val="Normal"/>
    <w:qFormat/>
    <w:pPr>
      <w:keepNext/>
      <w:keepLines/>
      <w:spacing w:after="120" w:line="360" w:lineRule="auto"/>
      <w:outlineLvl w:val="0"/>
    </w:pPr>
    <w:rPr>
      <w:b/>
      <w:sz w:val="28"/>
    </w:rPr>
  </w:style>
  <w:style w:type="paragraph" w:styleId="Heading2">
    <w:name w:val="heading 2"/>
    <w:basedOn w:val="Normal"/>
    <w:qFormat/>
    <w:pPr>
      <w:jc w:val="both"/>
      <w:outlineLvl w:val="1"/>
    </w:pPr>
    <w:rPr>
      <w:b/>
    </w:rPr>
  </w:style>
  <w:style w:type="paragraph" w:styleId="Heading3">
    <w:name w:val="heading 3"/>
    <w:basedOn w:val="Heading4"/>
    <w:qFormat/>
    <w:pPr>
      <w:numPr>
        <w:ilvl w:val="2"/>
      </w:numPr>
      <w:spacing w:before="200" w:line="276" w:lineRule="auto"/>
      <w:outlineLvl w:val="2"/>
    </w:pPr>
    <w:rPr>
      <w:color w:val="E7E6E6"/>
    </w:rPr>
  </w:style>
  <w:style w:type="paragraph" w:styleId="Heading4">
    <w:name w:val="heading 4"/>
    <w:basedOn w:val="Normal"/>
    <w:qFormat/>
    <w:pPr>
      <w:keepNext/>
      <w:keepLines/>
      <w:numPr>
        <w:ilvl w:val="3"/>
        <w:numId w:val="10"/>
      </w:numPr>
      <w:spacing w:after="120" w:line="240" w:lineRule="auto"/>
      <w:outlineLvl w:val="3"/>
    </w:pPr>
    <w:rPr>
      <w:rFonts w:ascii="Calibri Light" w:hAnsi="Calibri Light"/>
      <w:b/>
      <w:color w:val="44546A"/>
      <w:sz w:val="20"/>
    </w:rPr>
  </w:style>
  <w:style w:type="paragraph" w:styleId="Heading5">
    <w:name w:val="heading 5"/>
    <w:basedOn w:val="Normal"/>
    <w:qFormat/>
    <w:pPr>
      <w:keepNext/>
      <w:keepLines/>
      <w:numPr>
        <w:ilvl w:val="4"/>
        <w:numId w:val="10"/>
      </w:numPr>
      <w:spacing w:before="200" w:after="120" w:line="276" w:lineRule="auto"/>
      <w:jc w:val="both"/>
      <w:outlineLvl w:val="4"/>
    </w:pPr>
    <w:rPr>
      <w:rFonts w:ascii="Calibri Light" w:hAnsi="Calibri Light"/>
      <w:color w:val="1F3763"/>
    </w:rPr>
  </w:style>
  <w:style w:type="paragraph" w:styleId="Heading6">
    <w:name w:val="heading 6"/>
    <w:basedOn w:val="Normal"/>
    <w:qFormat/>
    <w:pPr>
      <w:keepNext/>
      <w:keepLines/>
      <w:numPr>
        <w:ilvl w:val="5"/>
        <w:numId w:val="10"/>
      </w:numPr>
      <w:spacing w:before="200" w:after="120" w:line="276" w:lineRule="auto"/>
      <w:outlineLvl w:val="5"/>
    </w:pPr>
    <w:rPr>
      <w:rFonts w:ascii="Calibri Light" w:hAnsi="Calibri Light"/>
      <w:i/>
      <w:color w:val="1F376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
    <w:name w:val="Figure"/>
    <w:basedOn w:val="Normal"/>
    <w:qFormat/>
  </w:style>
  <w:style w:type="paragraph" w:customStyle="1" w:styleId="FiguresSection">
    <w:name w:val="Figures Section"/>
    <w:basedOn w:val="Heading1"/>
    <w:qFormat/>
  </w:style>
  <w:style w:type="paragraph" w:styleId="Title">
    <w:name w:val="Title"/>
    <w:basedOn w:val="Normal"/>
    <w:qFormat/>
    <w:pPr>
      <w:spacing w:line="240" w:lineRule="auto"/>
      <w:contextualSpacing/>
    </w:pPr>
    <w:rPr>
      <w:rFonts w:ascii="Calibri Light" w:hAnsi="Calibri Light"/>
      <w:sz w:val="56"/>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ListParagraph">
    <w:name w:val="List Paragraph"/>
    <w:basedOn w:val="Normal"/>
    <w:link w:val="ListParagraphChar"/>
    <w:uiPriority w:val="34"/>
    <w:qFormat/>
    <w:pPr>
      <w:spacing w:line="240" w:lineRule="auto"/>
      <w:ind w:left="720"/>
    </w:pPr>
  </w:style>
  <w:style w:type="paragraph" w:styleId="Header">
    <w:name w:val="header"/>
    <w:basedOn w:val="Normal"/>
    <w:link w:val="HeaderChar"/>
    <w:qFormat/>
    <w:pPr>
      <w:tabs>
        <w:tab w:val="center" w:pos="4513"/>
        <w:tab w:val="right" w:pos="9026"/>
      </w:tabs>
      <w:spacing w:line="240" w:lineRule="auto"/>
    </w:pPr>
  </w:style>
  <w:style w:type="paragraph" w:styleId="Footer">
    <w:name w:val="footer"/>
    <w:basedOn w:val="Normal"/>
    <w:qFormat/>
    <w:pPr>
      <w:tabs>
        <w:tab w:val="center" w:pos="4513"/>
        <w:tab w:val="right" w:pos="9026"/>
      </w:tabs>
      <w:spacing w:line="240" w:lineRule="auto"/>
    </w:pPr>
  </w:style>
  <w:style w:type="paragraph" w:customStyle="1" w:styleId="listrom">
    <w:name w:val="list:rom"/>
    <w:basedOn w:val="Normal"/>
    <w:qFormat/>
    <w:pPr>
      <w:numPr>
        <w:numId w:val="11"/>
      </w:numPr>
      <w:spacing w:after="120" w:line="240" w:lineRule="auto"/>
    </w:pPr>
    <w:rPr>
      <w:rFonts w:ascii="Times New Roman" w:hAnsi="Times New Roman"/>
    </w:rPr>
  </w:style>
  <w:style w:type="paragraph" w:customStyle="1" w:styleId="TableParagraph">
    <w:name w:val="Table Paragraph"/>
    <w:basedOn w:val="Normal"/>
    <w:qFormat/>
    <w:pPr>
      <w:widowControl w:val="0"/>
      <w:spacing w:before="42" w:line="240" w:lineRule="auto"/>
      <w:ind w:left="106"/>
    </w:pPr>
    <w:rPr>
      <w:rFonts w:ascii="Arial" w:hAnsi="Arial"/>
      <w:sz w:val="22"/>
    </w:rPr>
  </w:style>
  <w:style w:type="paragraph" w:customStyle="1" w:styleId="listbull">
    <w:name w:val="list:bull"/>
    <w:basedOn w:val="Normal"/>
    <w:qFormat/>
    <w:pPr>
      <w:spacing w:after="120" w:line="240" w:lineRule="auto"/>
    </w:pPr>
    <w:rPr>
      <w:rFonts w:ascii="Times New Roman" w:hAnsi="Times New Roman"/>
    </w:rPr>
  </w:style>
  <w:style w:type="paragraph" w:styleId="CommentText">
    <w:name w:val="annotation text"/>
    <w:aliases w:val="Annotationtext,Table Text"/>
    <w:basedOn w:val="Normal"/>
    <w:link w:val="CommentTextChar"/>
    <w:uiPriority w:val="99"/>
    <w:qFormat/>
    <w:pPr>
      <w:spacing w:after="240" w:line="240" w:lineRule="auto"/>
    </w:pPr>
    <w:rPr>
      <w:rFonts w:ascii="Times New Roman" w:hAnsi="Times New Roman"/>
      <w:sz w:val="20"/>
    </w:rPr>
  </w:style>
  <w:style w:type="paragraph" w:customStyle="1" w:styleId="EndNoteBibliographyTitle">
    <w:name w:val="EndNote Bibliography Title"/>
    <w:basedOn w:val="Normal"/>
    <w:qFormat/>
    <w:pPr>
      <w:jc w:val="center"/>
    </w:pPr>
    <w:rPr>
      <w:rFonts w:cs="Calibri"/>
    </w:rPr>
  </w:style>
  <w:style w:type="paragraph" w:customStyle="1" w:styleId="EndNoteBibliography">
    <w:name w:val="EndNote Bibliography"/>
    <w:basedOn w:val="Normal"/>
    <w:link w:val="EndNoteBibliographyChar"/>
    <w:qFormat/>
    <w:rPr>
      <w:rFonts w:cs="Calibri"/>
    </w:rPr>
  </w:style>
  <w:style w:type="paragraph" w:styleId="Caption">
    <w:name w:val="caption"/>
    <w:basedOn w:val="Normal"/>
    <w:qFormat/>
    <w:pPr>
      <w:spacing w:line="240" w:lineRule="auto"/>
      <w:jc w:val="both"/>
    </w:pPr>
    <w:rPr>
      <w:b/>
    </w:rPr>
  </w:style>
  <w:style w:type="paragraph" w:styleId="Revision">
    <w:name w:val="Revision"/>
    <w:qFormat/>
    <w:rPr>
      <w:rFonts w:ascii="Calibri" w:hAnsi="Calibri"/>
      <w:sz w:val="24"/>
    </w:rPr>
  </w:style>
  <w:style w:type="paragraph" w:customStyle="1" w:styleId="tableref">
    <w:name w:val="table:ref"/>
    <w:basedOn w:val="Normal"/>
    <w:qFormat/>
    <w:pPr>
      <w:tabs>
        <w:tab w:val="left" w:pos="360"/>
      </w:tabs>
      <w:spacing w:line="240" w:lineRule="auto"/>
      <w:ind w:left="360" w:hanging="360"/>
    </w:pPr>
    <w:rPr>
      <w:rFonts w:ascii="Arial Narrow" w:hAnsi="Arial Narrow"/>
      <w:sz w:val="20"/>
    </w:rPr>
  </w:style>
  <w:style w:type="paragraph" w:customStyle="1" w:styleId="tabletextNS">
    <w:name w:val="table:textNS"/>
    <w:basedOn w:val="Normal"/>
    <w:qFormat/>
    <w:pPr>
      <w:spacing w:line="240" w:lineRule="auto"/>
    </w:pPr>
    <w:rPr>
      <w:rFonts w:ascii="Arial Narrow" w:hAnsi="Arial Narrow"/>
    </w:rPr>
  </w:style>
  <w:style w:type="paragraph" w:customStyle="1" w:styleId="paragraph">
    <w:name w:val="paragraph"/>
    <w:basedOn w:val="Normal"/>
    <w:qFormat/>
    <w:pPr>
      <w:spacing w:before="100" w:beforeAutospacing="1" w:after="100" w:afterAutospacing="1" w:line="240" w:lineRule="auto"/>
    </w:pPr>
    <w:rPr>
      <w:rFonts w:ascii="Times New Roman" w:hAnsi="Times New Roman"/>
    </w:rPr>
  </w:style>
  <w:style w:type="paragraph" w:customStyle="1" w:styleId="listindent">
    <w:name w:val="list:indent"/>
    <w:basedOn w:val="Normal"/>
    <w:qFormat/>
    <w:pPr>
      <w:spacing w:after="120" w:line="240" w:lineRule="auto"/>
      <w:ind w:left="432"/>
    </w:pPr>
    <w:rPr>
      <w:rFonts w:ascii="Times New Roman" w:hAnsi="Times New Roman"/>
    </w:rPr>
  </w:style>
  <w:style w:type="paragraph" w:customStyle="1" w:styleId="BodyTextTemplate">
    <w:name w:val="Body Text_Template"/>
    <w:qFormat/>
    <w:pPr>
      <w:spacing w:before="120" w:line="360" w:lineRule="auto"/>
    </w:pPr>
    <w:rPr>
      <w:rFonts w:ascii="Cambria" w:hAnsi="Cambria"/>
      <w:sz w:val="22"/>
    </w:rPr>
  </w:style>
  <w:style w:type="character" w:styleId="CommentReference">
    <w:name w:val="annotation reference"/>
    <w:aliases w:val="-H18"/>
    <w:basedOn w:val="DefaultParagraphFont"/>
    <w:uiPriority w:val="99"/>
    <w:unhideWhenUsed/>
    <w:qFormat/>
    <w:rPr>
      <w:sz w:val="16"/>
      <w:szCs w:val="16"/>
    </w:rPr>
  </w:style>
  <w:style w:type="character" w:styleId="LineNumber">
    <w:name w:val="line number"/>
    <w:basedOn w:val="DefaultParagraphFont"/>
    <w:uiPriority w:val="99"/>
    <w:semiHidden/>
    <w:unhideWhenUsed/>
    <w:rsid w:val="00EF4B1A"/>
  </w:style>
  <w:style w:type="character" w:styleId="Hyperlink">
    <w:name w:val="Hyperlink"/>
    <w:basedOn w:val="DefaultParagraphFont"/>
    <w:uiPriority w:val="99"/>
    <w:unhideWhenUsed/>
    <w:rsid w:val="00CC4D81"/>
    <w:rPr>
      <w:color w:val="0000FF" w:themeColor="hyperlink"/>
      <w:u w:val="single"/>
    </w:rPr>
  </w:style>
  <w:style w:type="character" w:styleId="UnresolvedMention">
    <w:name w:val="Unresolved Mention"/>
    <w:basedOn w:val="DefaultParagraphFont"/>
    <w:uiPriority w:val="99"/>
    <w:semiHidden/>
    <w:unhideWhenUsed/>
    <w:rsid w:val="00CC4D81"/>
    <w:rPr>
      <w:color w:val="605E5C"/>
      <w:shd w:val="clear" w:color="auto" w:fill="E1DFDD"/>
    </w:rPr>
  </w:style>
  <w:style w:type="character" w:customStyle="1" w:styleId="CommentTextChar">
    <w:name w:val="Comment Text Char"/>
    <w:aliases w:val="Annotationtext Char,Table Text Char"/>
    <w:basedOn w:val="DefaultParagraphFont"/>
    <w:link w:val="CommentText"/>
    <w:uiPriority w:val="99"/>
  </w:style>
  <w:style w:type="character" w:customStyle="1" w:styleId="HeaderChar">
    <w:name w:val="Header Char"/>
    <w:basedOn w:val="DefaultParagraphFont"/>
    <w:link w:val="Header"/>
    <w:rPr>
      <w:rFonts w:ascii="Calibri" w:hAnsi="Calibri"/>
      <w:sz w:val="24"/>
    </w:rPr>
  </w:style>
  <w:style w:type="character" w:customStyle="1" w:styleId="ListParagraphChar">
    <w:name w:val="List Paragraph Char"/>
    <w:link w:val="ListParagraph"/>
    <w:uiPriority w:val="34"/>
    <w:rPr>
      <w:rFonts w:ascii="Calibri" w:hAnsi="Calibri"/>
      <w:sz w:val="24"/>
    </w:rPr>
  </w:style>
  <w:style w:type="character" w:customStyle="1" w:styleId="EndNoteBibliographyChar">
    <w:name w:val="EndNote Bibliography Char"/>
    <w:basedOn w:val="DefaultParagraphFont"/>
    <w:link w:val="EndNoteBibliography"/>
    <w:rPr>
      <w:rFonts w:ascii="Calibri" w:hAnsi="Calibri" w:cs="Calibri"/>
      <w:sz w:val="24"/>
    </w:rPr>
  </w:style>
  <w:style w:type="paragraph" w:styleId="CommentSubject">
    <w:name w:val="annotation subject"/>
    <w:basedOn w:val="CommentText"/>
    <w:next w:val="CommentText"/>
    <w:link w:val="CommentSubjectChar"/>
    <w:uiPriority w:val="99"/>
    <w:semiHidden/>
    <w:unhideWhenUsed/>
    <w:rsid w:val="0006336D"/>
    <w:pPr>
      <w:spacing w:after="0"/>
    </w:pPr>
    <w:rPr>
      <w:rFonts w:ascii="Calibri" w:hAnsi="Calibri"/>
      <w:b/>
      <w:bCs/>
    </w:rPr>
  </w:style>
  <w:style w:type="character" w:customStyle="1" w:styleId="CommentSubjectChar">
    <w:name w:val="Comment Subject Char"/>
    <w:basedOn w:val="CommentTextChar"/>
    <w:link w:val="CommentSubject"/>
    <w:uiPriority w:val="99"/>
    <w:semiHidden/>
    <w:rsid w:val="0006336D"/>
    <w:rPr>
      <w:rFonts w:ascii="Calibri" w:hAnsi="Calibri"/>
      <w:b/>
      <w:bCs/>
    </w:rPr>
  </w:style>
  <w:style w:type="paragraph" w:styleId="NormalWeb">
    <w:name w:val="Normal (Web)"/>
    <w:basedOn w:val="Normal"/>
    <w:uiPriority w:val="99"/>
    <w:unhideWhenUsed/>
    <w:rsid w:val="008D2440"/>
    <w:pPr>
      <w:spacing w:before="100" w:beforeAutospacing="1" w:after="100" w:afterAutospacing="1" w:line="240" w:lineRule="auto"/>
    </w:pPr>
    <w:rPr>
      <w:rFonts w:eastAsiaTheme="minorHAnsi" w:cs="Calibri"/>
      <w:sz w:val="22"/>
      <w:szCs w:val="2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c7ed892-df0b-4a2e-947b-cd7a45e57b5f">
      <Terms xmlns="http://schemas.microsoft.com/office/infopath/2007/PartnerControls"/>
    </lcf76f155ced4ddcb4097134ff3c332f>
    <TaxCatchAll xmlns="7e6a9e51-c76b-435b-954b-070e8a026dcb"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978765BF3A5FAE4B84CEE99E436D88C0" ma:contentTypeVersion="17" ma:contentTypeDescription="Create a new document." ma:contentTypeScope="" ma:versionID="621dd16fb4351b1111225c4f7339f8ee">
  <xsd:schema xmlns:xsd="http://www.w3.org/2001/XMLSchema" xmlns:xs="http://www.w3.org/2001/XMLSchema" xmlns:p="http://schemas.microsoft.com/office/2006/metadata/properties" xmlns:ns2="7e6a9e51-c76b-435b-954b-070e8a026dcb" xmlns:ns3="2c7ed892-df0b-4a2e-947b-cd7a45e57b5f" targetNamespace="http://schemas.microsoft.com/office/2006/metadata/properties" ma:root="true" ma:fieldsID="e832a89be24fc5e21fdc918335439005" ns2:_="" ns3:_="">
    <xsd:import namespace="7e6a9e51-c76b-435b-954b-070e8a026dcb"/>
    <xsd:import namespace="2c7ed892-df0b-4a2e-947b-cd7a45e57b5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MediaLengthInSeconds" minOccurs="0"/>
                <xsd:element ref="ns3:lcf76f155ced4ddcb4097134ff3c332f" minOccurs="0"/>
                <xsd:element ref="ns2:TaxCatchAll"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001cf04-c70d-4c02-a125-05bad64ac083}" ma:internalName="TaxCatchAll" ma:showField="CatchAllData" ma:web="7e6a9e51-c76b-435b-954b-070e8a026dc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c7ed892-df0b-4a2e-947b-cd7a45e57b5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649d0c9b-50eb-4317-8944-9807b341d46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lcf76f155ced4ddcb4097134ff3c332f xmlns="2c7ed892-df0b-4a2e-947b-cd7a45e57b5f">
      <Terms xmlns="http://schemas.microsoft.com/office/infopath/2007/PartnerControls"/>
    </lcf76f155ced4ddcb4097134ff3c332f>
    <TaxCatchAll xmlns="7e6a9e51-c76b-435b-954b-070e8a026dcb" xsi:nil="true"/>
  </documentManagement>
</p:properties>
</file>

<file path=customXml/item6.xml><?xml version="1.0" encoding="utf-8"?>
<b:Sources xmlns:b="http://schemas.openxmlformats.org/officeDocument/2006/bibliography" xmlns="http://schemas.openxmlformats.org/officeDocument/2006/bibliography" SelectedStyle="\DEFAULT.xsl" StyleName="Unknown" Version="2006">
  <b:Source>
    <b:Tag>85bab31d-2b69-4a77-96da-559a401b8d86</b:Tag>
    <b:RefOrder>0</b:RefOrder>
    <b:SourceType>JournalArticle</b:SourceType>
    <b:Year>2022</b:Year>
    <b:Author>
      <b:Author>
        <b:NameList>
          <b:Person>
            <b:First>Villanueva</b:First>
            <b:Last>D. H.</b:Last>
          </b:Person>
          <b:Person>
            <b:First>Arcega</b:First>
            <b:Last>V.</b:Last>
          </b:Person>
          <b:Person>
            <b:First>Rao</b:First>
            <b:Last>M.</b:Last>
          </b:Person>
        </b:NameList>
      </b:Author>
    </b:Author>
    <b:PlacePublished>West Virginia University, Morgantown, WV, USA. Essen Medical Associates, Bronx, NY, USA.</b:PlacePublished>
    <b:Pages>20499361221091413</b:Pages>
    <b:Volume>9</b:Volume>
    <b:Month>Jan-Dec</b:Month>
    <b:DOI>10.1177/20499361221091413</b:DOI>
    <b:Title>Review of respiratory syncytial virus infection among older adults and transplant recipients</b:Title>
    <b:JournalName>Ther Adv Infect Dis</b:JournalName>
    <b:URL>https://www.ncbi.nlm.nih.gov/pubmed/35464624</b:URL>
    <b:Day>26</b:Day>
  </b:Source>
  <b:Source>
    <b:Tag>76b84359-d109-465b-b5c9-da1799d9dbe2</b:Tag>
    <b:RefOrder>1</b:RefOrder>
    <b:SourceType>JournalArticle</b:SourceType>
    <b:Year>2005</b:Year>
    <b:Author>
      <b:Author>
        <b:NameList>
          <b:Person>
            <b:First>Falsey</b:First>
            <b:Last>A. R.</b:Last>
          </b:Person>
          <b:Person>
            <b:First>Hennessey</b:First>
            <b:Last>P. A.</b:Last>
          </b:Person>
          <b:Person>
            <b:First>Formica</b:First>
            <b:Last>M. A.</b:Last>
          </b:Person>
          <b:Person>
            <b:First>Cox</b:First>
            <b:Last>C.</b:Last>
          </b:Person>
          <b:Person>
            <b:First>Walsh</b:First>
            <b:Last>E. E.</b:Last>
          </b:Person>
        </b:NameList>
      </b:Author>
    </b:Author>
    <b:PlacePublished>Department of Medicine, Rochester General Hospital, Rochester, NY 14621, USA. ann.falsey@viahealth.org</b:PlacePublished>
    <b:Pages>1749-59</b:Pages>
    <b:Volume>352</b:Volume>
    <b:StandardNumber>17</b:StandardNumber>
    <b:Day>29</b:Day>
    <b:Month>4</b:Month>
    <b:DOI>10.1056/NEJMoa043951</b:DOI>
    <b:Title>Respiratory syncytial virus infection in elderly and high-risk adults</b:Title>
    <b:JournalName>N Engl J Med</b:JournalName>
    <b:URL>https://www.ncbi.nlm.nih.gov/pubmed/15858184</b:URL>
  </b:Source>
  <b:Source>
    <b:Tag>3a7732a8-08d4-4cbb-8418-8ca92e1ac9ee</b:Tag>
    <b:RefOrder>2</b:RefOrder>
    <b:SourceType>JournalArticle</b:SourceType>
    <b:Year>2014</b:Year>
    <b:Author>
      <b:Author>
        <b:NameList>
          <b:Person>
            <b:First>McClure</b:First>
            <b:Last>D. L.</b:Last>
          </b:Person>
          <b:Person>
            <b:First>Kieke</b:First>
            <b:Last>B. A.</b:Last>
          </b:Person>
          <b:Person>
            <b:First>Sundaram</b:First>
            <b:Last>M. E.</b:Last>
          </b:Person>
          <b:Person>
            <b:First>Simpson</b:First>
            <b:Last>M. D.</b:Last>
          </b:Person>
          <b:Person>
            <b:First>Meece</b:First>
            <b:Last>J. K.</b:Last>
          </b:Person>
          <b:Person>
            <b:First>Sifakis</b:First>
            <b:Last>F.</b:Last>
          </b:Person>
          <b:Person>
            <b:First>Gasser</b:First>
            <b:Last>R. A. Jr.</b:Last>
          </b:Person>
          <b:Person>
            <b:First>Belongia</b:First>
            <b:Last>E. A.</b:Last>
          </b:Person>
        </b:NameList>
      </b:Author>
    </b:Author>
    <b:PlacePublished>Marshfield Clinic Research Foundation, Marshfield, Wisconsin, United States of America. MedImmune LLC, Gaithersburg, Maryland, United States of America.</b:PlacePublished>
    <b:Pages>e102586</b:Pages>
    <b:Volume>9</b:Volume>
    <b:StandardNumber>7</b:StandardNumber>
    <b:DOI>10.1371/journal.pone.0102586</b:DOI>
    <b:Title>Seasonal incidence of medically attended respiratory syncytial virus infection in a community cohort of adults </b:Title>
    <b:JournalName>PLoS One</b:JournalName>
    <b:URL>https://journals.plos.org/plosone/article/file?id=10.1371/journal.pone.0102586&amp;type=printable</b:URL>
    <b:Day>16</b:Day>
    <b:Month>7</b:Month>
  </b:Source>
  <b:Source>
    <b:Tag>e1a8fc2e-5179-4fa0-80c9-e9ce8ddbb854</b:Tag>
    <b:RefOrder>3</b:RefOrder>
    <b:SourceType>InternetSite</b:SourceType>
    <b:Year>2022</b:Year>
    <b:Author>
      <b:Author>
        <b:NameList>
          <b:Person>
            <b:First>Centers</b:First>
            <b:Last>for Disease Control and Prevention</b:Last>
          </b:Person>
        </b:NameList>
      </b:Author>
    </b:Author>
    <b:Title>Transmission of RSV (Respiratory Syncytial Virus)</b:Title>
    <b:URL>https://www.cdc.gov/rsv/about/transmission.html</b:URL>
    <b:DayAccessed>10</b:DayAccessed>
    <b:MonthAccessed>2</b:MonthAccessed>
    <b:YearAccessed>2023</b:YearAccessed>
  </b:Source>
  <b:Source>
    <b:Tag>9a77f77f-e7f2-472f-95e9-1b6fe7aacd0d</b:Tag>
    <b:RefOrder>4</b:RefOrder>
    <b:SourceType>InternetSite</b:SourceType>
    <b:Year>2022</b:Year>
    <b:Author>
      <b:Author>
        <b:NameList>
          <b:Person>
            <b:First>Centers</b:First>
            <b:Last>for Disease Control and Prevention</b:Last>
          </b:Person>
        </b:NameList>
      </b:Author>
    </b:Author>
    <b:Title>RSV in older adults and adults with chronic medical conditions</b:Title>
    <b:URL>https://www.cdc.gov/rsv/high-risk/older-adults.html</b:URL>
    <b:DayAccessed>10</b:DayAccessed>
    <b:MonthAccessed>2</b:MonthAccessed>
    <b:YearAccessed>2023</b:YearAccessed>
  </b:Source>
  <b:Source>
    <b:Tag>c964fb4d-51bf-4c8b-985a-89b5f85524c8</b:Tag>
    <b:RefOrder>5</b:RefOrder>
    <b:SourceType>JournalArticle</b:SourceType>
    <b:Year>2020</b:Year>
    <b:Author>
      <b:Author>
        <b:NameList>
          <b:Person>
            <b:First>Yu</b:First>
            <b:Last>J.</b:Last>
          </b:Person>
          <b:Person>
            <b:First>Powers</b:First>
            <b:Last>J. H. 3rd</b:Last>
          </b:Person>
          <b:Person>
            <b:First>Vallo</b:First>
            <b:Last>D.</b:Last>
          </b:Person>
          <b:Person>
            <b:First>Falloon</b:First>
            <b:Last>J.</b:Last>
          </b:Person>
        </b:NameList>
      </b:Author>
    </b:Author>
    <b:PlacePublished>Clinical Biostatistics, Infectious Diseases and Vaccines, AstraZeneca, Gaithersburg, MD, USA. Department of Medicine, George Washington University School of Medicine, Washington, DC, USA. Clinical Development, Infectious Diseases and Vaccines, AstraZeneca, Gaithersburg, MD, USA. Clinical Development, Infectious Diseases and Vaccines, AstraZeneca, Gaithersburg, MD, USA. Electronic address: FalloonJ@VielaBio.com.</b:PlacePublished>
    <b:Pages>227-235</b:Pages>
    <b:Volume>23</b:Volume>
    <b:StandardNumber>2</b:StandardNumber>
    <b:Month>Feb</b:Month>
    <b:DOI>10.1016/j.jval.2019.09.2747</b:DOI>
    <b:Title>Evaluation of efficacy endpoints for a phase IIb study of a respiratory syncytial virus vaccine in older adults using patient-reported outcomes with laboratory confirmation</b:Title>
    <b:JournalName>Value Health</b:JournalName>
    <b:URL>https://www.valueinhealthjournal.com/article/S1098-3015(19)35126-5/pdf</b:URL>
    <b:Day>3</b:Day>
  </b:Source>
  <b:Source>
    <b:Tag>1c2635a2-858b-4868-93fe-a375eb3900a2</b:Tag>
    <b:RefOrder>6</b:RefOrder>
    <b:SourceType>JournalArticle</b:SourceType>
    <b:Year>2022</b:Year>
    <b:Author>
      <b:Author>
        <b:NameList>
          <b:Person>
            <b:First>Curran</b:First>
            <b:Last>D.</b:Last>
          </b:Person>
          <b:Person>
            <b:First>Cabrera</b:First>
            <b:Last>E. S.</b:Last>
          </b:Person>
          <b:Person>
            <b:First>Bracke</b:First>
            <b:Last>B.</b:Last>
          </b:Person>
          <b:Person>
            <b:First>Raymond</b:First>
            <b:Last>K.</b:Last>
          </b:Person>
          <b:Person>
            <b:First>Foster</b:First>
            <b:Last>A.</b:Last>
          </b:Person>
          <b:Person>
            <b:First>Umanzor</b:First>
            <b:Last>C.</b:Last>
          </b:Person>
          <b:Person>
            <b:First>Goulet</b:First>
            <b:Last>P.</b:Last>
          </b:Person>
          <b:Person>
            <b:First>Powers</b:First>
            <b:Last>J. H. 3rd</b:Last>
          </b:Person>
        </b:NameList>
      </b:Author>
    </b:Author>
    <b:PlacePublished>Value Evidence Vaccines, GSK, Wavre, Belgium. Scientific Consulting, QualityMetric, Johnston, Rhode Island, USA. Department of Clinical Medicine, George Washington University School of Medicine &amp; Health Sciences, Washington, District of Columbia, USA.</b:PlacePublished>
    <b:Pages>462-473</b:Pages>
    <b:Volume>16</b:Volume>
    <b:StandardNumber>3</b:StandardNumber>
    <b:Month>May</b:Month>
    <b:DOI>10.1111/irv.12929</b:DOI>
    <b:Title>Impact of respiratory syncytial virus disease on quality of life in adults aged ≥50 years: A qualitative patient experience cross-sectional study</b:Title>
    <b:JournalName>Influenza Other Respir Viruses</b:JournalName>
    <b:URL>https://www.ncbi.nlm.nih.gov/pubmed/34981637</b:URL>
    <b:Day>5</b:Day>
  </b:Source>
  <b:Source>
    <b:Tag>4009dce3-ba4e-4012-99f4-f253bb5a2783</b:Tag>
    <b:RefOrder>7</b:RefOrder>
    <b:SourceType>JournalArticle</b:SourceType>
    <b:Year>2022</b:Year>
    <b:Author>
      <b:Author>
        <b:NameList>
          <b:Person>
            <b:First>Branche</b:First>
            <b:Last>A. R.</b:Last>
          </b:Person>
          <b:Person>
            <b:First>Saiman</b:First>
            <b:Last>L.</b:Last>
          </b:Person>
          <b:Person>
            <b:First>Walsh</b:First>
            <b:Last>E. E.</b:Last>
          </b:Person>
          <b:Person>
            <b:First>Falsey</b:First>
            <b:Last>A. R.</b:Last>
          </b:Person>
          <b:Person>
            <b:First>Jia</b:First>
            <b:Last>H.</b:Last>
          </b:Person>
          <b:Person>
            <b:First>Barrett</b:First>
            <b:Last>A.</b:Last>
          </b:Person>
          <b:Person>
            <b:First>Alba</b:First>
            <b:Last>L.</b:Last>
          </b:Person>
          <b:Person>
            <b:First>Phillips</b:First>
            <b:Last>M.</b:Last>
          </b:Person>
          <b:Person>
            <b:First>Finelli</b:First>
            <b:Last>L.</b:Last>
          </b:Person>
        </b:NameList>
      </b:Author>
    </b:Author>
    <b:PlacePublished>Department of Medicine, Division of Infectious Diseases, University of Rochester, Rochester, New York, USA. Department of Pediatrics, Columbia University Irving Medical Center, New York, New York, USA. Department of Infection Prevention &amp;amp; Control, NewYork-Presbyterian Hospital, New York, New York, USA. Rochester General Hospital, Rochester, New York, USA. Department of Biostatistics, Columbia University Irving Medical Center, New York, New York, USA. Center for Observational and Real-World Evidence, Merck &amp;amp; Co., Inc., Kenilworth, New Jersey, USA.</b:PlacePublished>
    <b:Pages>1151-1160</b:Pages>
    <b:Volume>16</b:Volume>
    <b:StandardNumber>6</b:StandardNumber>
    <b:Month>Nov</b:Month>
    <b:DOI>10.1111/irv.13043</b:DOI>
    <b:Title>Change in functional status associated with respiratory syncytial virus infection in hospitalized older adults</b:Title>
    <b:JournalName>Influenza Other Respir Viruses</b:JournalName>
    <b:URL>https://www.ncbi.nlm.nih.gov/pubmed/36069297</b:URL>
    <b:Day>8</b:Day>
  </b:Source>
  <b:Source>
    <b:Tag>265bc82c-2dbe-4ca5-8b49-1db25ff7c76d</b:Tag>
    <b:RefOrder>8</b:RefOrder>
    <b:SourceType>JournalArticle</b:SourceType>
    <b:Year>2023</b:Year>
    <b:Author>
      <b:Author>
        <b:NameList>
          <b:Person>
            <b:First>Papi</b:First>
            <b:Last>A.</b:Last>
          </b:Person>
          <b:Person>
            <b:First>Ison</b:First>
            <b:Last>M. G.</b:Last>
          </b:Person>
          <b:Person>
            <b:First>Langley</b:First>
            <b:Last>J. M.</b:Last>
          </b:Person>
          <b:Person>
            <b:First>Lee</b:First>
            <b:Last>D. G.</b:Last>
          </b:Person>
          <b:Person>
            <b:First>Leroux-Roels</b:First>
            <b:Last>I.</b:Last>
          </b:Person>
          <b:Person>
            <b:First>Martinon-Torres</b:First>
            <b:Last>F.</b:Last>
          </b:Person>
          <b:Person>
            <b:First>Schwarz</b:First>
            <b:Last>T. F.</b:Last>
          </b:Person>
          <b:Person>
            <b:First>van</b:First>
            <b:Last>Zyl-Smit R. N.</b:Last>
          </b:Person>
          <b:Person>
            <b:First>Campora</b:First>
            <b:Last>L.</b:Last>
          </b:Person>
          <b:Person>
            <b:First>Dezutter</b:First>
            <b:Last>N.</b:Last>
          </b:Person>
          <b:Person>
            <b:First>de</b:First>
            <b:Last>Schrevel N.</b:Last>
          </b:Person>
          <b:Person>
            <b:First>Fissette</b:First>
            <b:Last>L.</b:Last>
          </b:Person>
          <b:Person>
            <b:First>David</b:First>
            <b:Last>M. P.</b:Last>
          </b:Person>
          <b:Person>
            <b:First>Van</b:First>
            <b:Last>der Wielen M.</b:Last>
          </b:Person>
          <b:Person>
            <b:First>Kostanyan</b:First>
            <b:Last>L.</b:Last>
          </b:Person>
          <b:Person>
            <b:First>Hulstrøm</b:First>
            <b:Last>V.</b:Last>
          </b:Person>
        </b:NameList>
      </b:Author>
    </b:Author>
    <b:PlacePublished>From the Pulmonary Division, University of Ferrara, St. Anna University Hospital, Ferrara, Italy (A.P.); the Divisions of Infectious Diseases and Organ Transplantation, Northwestern University Feinberg School of Medicine, Chicago (M.G.I.); the Canadian Center for Vaccinology, Dalhousie University, IWK Health and Nova Scotia Health, Halifax, Canada (J.M.L.); the Division of Infectious Diseases, Department of Internal Medicine, the Catholic University of Korea, Seoul, South Korea (D.-G.L.); the Center for Vaccinology, Ghent University, and Ghent University Hospital, Ghent (I.L.-R.), GSK, Wavre (L.C., N.D., L.F., M.-P.D., M.V.W., L.K., V.H.), and GSK, Rixensart (N.S.) - all in Belgium; Translational Pediatrics and Infectious Diseases, Pediatrics Department, Hospital Clínico Universitario de Santiago, Santiago de Compostela, the Genetics, Vaccines, Infectious Diseases, and Pediatrics Research Group, Instituto de Investigación Sanitaria de Santiago, Universidad de Santiago de Compostela, Santiago de Compostela, Consorcio Centro de Investigación Biomédica en Red de Enfermedades Respiratorias, Instituto de Salud Carlos III, Madrid (F.M.-T.); the Institute of Laboratory Medicine and Vaccination Centre, Klinikum Würzburg Mitte, Campus Juliusspital, Würzburg, Germany (T.F.S.); and the Division of Pulmonology and University of Cape Town Lung Institute, Department of Medicine, University of Cape Town, and Groote Schuur Hospital, Cape Town, South Africa (R.N.Z.-S.).</b:PlacePublished>
    <b:Pages>595-608</b:Pages>
    <b:Volume>388</b:Volume>
    <b:StandardNumber>7</b:StandardNumber>
    <b:Day>16</b:Day>
    <b:Month>2</b:Month>
    <b:DOI>10.1056/NEJMoa2209604</b:DOI>
    <b:Title>Respiratory syncytial virus prefusion F protein vaccine in older adults</b:Title>
    <b:JournalName>N Engl J Med</b:JournalName>
  </b:Source>
  <b:Source>
    <b:Tag>5239d675-0686-43ed-a207-5ffeec5908fe</b:Tag>
    <b:RefOrder>9</b:RefOrder>
    <b:SourceType>JournalArticle</b:SourceType>
    <b:Year>2016</b:Year>
    <b:Author>
      <b:Author>
        <b:NameList>
          <b:Person>
            <b:First>Powers</b:First>
            <b:Last>J. H.</b:Last>
          </b:Person>
          <b:Person>
            <b:First>Guerrero</b:First>
            <b:Last>M. L.</b:Last>
          </b:Person>
          <b:Person>
            <b:First>Leidy</b:First>
            <b:Last>N. K.</b:Last>
          </b:Person>
          <b:Person>
            <b:First>Fairchok</b:First>
            <b:Last>M. P.</b:Last>
          </b:Person>
          <b:Person>
            <b:First>Rosenberg</b:First>
            <b:Last>A.</b:Last>
          </b:Person>
          <b:Person>
            <b:First>Hernandez</b:First>
            <b:Last>A.</b:Last>
          </b:Person>
          <b:Person>
            <b:First>Stringer</b:First>
            <b:Last>S.</b:Last>
          </b:Person>
          <b:Person>
            <b:First>Schofield</b:First>
            <b:Last>C.</b:Last>
          </b:Person>
          <b:Person>
            <b:First>Rodriguez-Zulueta</b:First>
            <b:Last>P.</b:Last>
          </b:Person>
          <b:Person>
            <b:First>Kim</b:First>
            <b:Last>K.</b:Last>
          </b:Person>
          <b:Person>
            <b:First>Danaher</b:First>
            <b:Last>P. J.</b:Last>
          </b:Person>
          <b:Person>
            <b:First>Ortega-Gallegos</b:First>
            <b:Last>H.</b:Last>
          </b:Person>
          <b:Person>
            <b:First>Bacci</b:First>
            <b:Last>E. D.</b:Last>
          </b:Person>
          <b:Person>
            <b:First>Stepp</b:First>
            <b:Last>N.</b:Last>
          </b:Person>
          <b:Person>
            <b:First>Galindo-Fraga</b:First>
            <b:Last>A.</b:Last>
          </b:Person>
          <b:Person>
            <b:First>St</b:First>
            <b:Last>Clair K.</b:Last>
          </b:Person>
          <b:Person>
            <b:First>Rajnik</b:First>
            <b:Last>M.</b:Last>
          </b:Person>
          <b:Person>
            <b:First>McDonough</b:First>
            <b:Last>E. A.</b:Last>
          </b:Person>
          <b:Person>
            <b:First>Ridore</b:First>
            <b:Last>M.</b:Last>
          </b:Person>
          <b:Person>
            <b:First>Arnold</b:First>
            <b:Last>J. C.</b:Last>
          </b:Person>
          <b:Person>
            <b:First>Millar</b:First>
            <b:Last>E. V.</b:Last>
          </b:Person>
          <b:Person>
            <b:First>Ruiz-Palacios</b:First>
            <b:Last>G. M.</b:Last>
          </b:Person>
        </b:NameList>
      </b:Author>
    </b:Author>
    <b:PlacePublished>Clinical Monitoring and Research Program, Clinical Research Directorate, Leidos Biomedical Research, Inc., Frederick National Laboratory for Cancer Research, Frederick, MD, 21702 in support of the Collaborative Clinical Research Branch, Division of Clinical Research, National Institute of Allergy and Infectious Diseases, Bethesda, MD, USA. john.powers@nih.gov. , 5601 Fishers Lane, Room 4D50, Rockville, MD, 20852, USA. john.powers@nih.gov. Instituto Nacional de Ciencias Medicas y Nutricion Salvador Zubiran, Mexico City, Mexico. mlga08@gmail.com. Evidera, Bethesda, MD, USA. nancy.leidy@evidera.com. Infectious Disease Clinical Research Program, Uniformed Services University, Bethesda, MD, USA. mary.p.fairchok.ctr@mail.mil. Henry M. Jackson Foundation for the Advancement of Military Medicine, Bethesda, MD, USA. mary.p.fairchok.ctr@mail.mil. Madigan Army Medical Center, Tacoma, WA, USA. mary.p.fairchok.ctr@mail.mil. Clinical Monitoring and Research Program, Clinical Research Directorate, Leidos Biomedical Research, Inc., Frederick National Laboratory for Cancer Research, Frederick, MD, 21702 in support of the Collaborative Clinical Research Branch, Division of Clinical Research, National Institute of Allergy and Infectious Diseases, Bethesda, MD, USA. arosenberg@mail.nih.gov. Instituto Nacional de Enfermedades Infecciosas, Mexico City, Mexico. andreshernandez57@gmail.com. Evidera, Bethesda, MD, USA. sonja.stringer@evidera.com. Madigan Army Medical Center, Tacoma, WA, USA. christina.m.schofield2.civ@mail.mil. Hospital General Dr. Manuel Gea Gonzalez, Mexico City, Mexico. rozu76@hotmail.com. Evidera, Bethesda, MD, USA. katherine.kim@evidera.com. San Antonio Health System, San Antonio, TX, USA. patrick.j.danaher6.mil@mail.mil. Instituto Nacional de Ciencias Medicas y Nutricion Salvador Zubiran, Mexico City, Mexico. hilda.ortega.innsz@gmail.com. Evidera, Bethesda, MD, USA. elizabeth.bacci@evidera.com. Camp Lejeune, Jacksonville, NC, USA. nathaniel.stepp@med.navy.mil. Instituto Nacional de Ciencias Medicas y Nutricion Salvador Zubiran, Mexico City, Mexico. galindofraga@yahoo.com. Naval Medical Center Portsmouth, Portsmouth, VA, USA. Kristina.j.stclair.mil@mail.mil. Walter Reed National Military Medical Center, Bethesda, MD, USA. michael.rajnik@usuhs.edu. Naval Health Research Center, San Diego, CA, USA. erin.mcdonough@med.navy.mil. Infectious Disease Clinical Research Program, Uniformed Services University, Bethesda, MD, USA. michelande.ridore@gmail.com. Henry M. Jackson Foundation for the Advancement of Military Medicine, Bethesda, MD, USA. michelande.ridore@gmail.com. Naval Medical Center San Diego, San Diego, CA, USA. john.arnold@med.navy.mil. Infectious Disease Clinical Research Program, Uniformed Services University, Bethesda, MD, USA. emillar@idcrp.org. Henry M. Jackson Foundation for the Advancement of Military Medicine, Bethesda, MD, USA. emillar@idcrp.org. Instituto Nacional de Ciencias Medicas y Nutricion Salvador Zubiran, Mexico City, Mexico. gmrps@servidor.unam.mx.</b:PlacePublished>
    <b:Pages>1</b:Pages>
    <b:Volume>16</b:Volume>
    <b:Month>Jan 5</b:Month>
    <b:DOI>10.1186/s12879-015-1330-0</b:DOI>
    <b:Title>Development of the Flu-PRO: a patient-reported outcome (PRO) instrument to evaluate symptoms of influenza</b:Title>
    <b:JournalName>BMC Infect Dis</b:JournalName>
    <b:URL>https://bmcinfectdis.biomedcentral.com/counter/pdf/10.1186/s12879-015-1330-0.pdf</b:URL>
    <b:Day>6</b:Day>
  </b:Source>
  <b:Source>
    <b:Tag>3003a5a4-6ad2-4089-a10e-875be18b96c5</b:Tag>
    <b:RefOrder>10</b:RefOrder>
    <b:SourceType>JournalArticle</b:SourceType>
    <b:Year>2018</b:Year>
    <b:Author>
      <b:Author>
        <b:NameList>
          <b:Person>
            <b:First>Powers</b:First>
            <b:Last>John H. III</b:Last>
          </b:Person>
          <b:Person>
            <b:First>Bacci</b:First>
            <b:Last>Elizabeth D.</b:Last>
          </b:Person>
          <b:Person>
            <b:First>Leidy</b:First>
            <b:Last>Nancy K.</b:Last>
          </b:Person>
          <b:Person>
            <b:First>Poon</b:First>
            <b:Last>Jiat-Ling</b:Last>
          </b:Person>
          <b:Person>
            <b:First>Stringer</b:First>
            <b:Last>Sonja</b:Last>
          </b:Person>
          <b:Person>
            <b:First>Memoli</b:First>
            <b:Last>Matthew J.</b:Last>
          </b:Person>
          <b:Person>
            <b:First>Han</b:First>
            <b:Last>Alison</b:Last>
          </b:Person>
          <b:Person>
            <b:First>Fairchok</b:First>
            <b:Last>Mary P.</b:Last>
          </b:Person>
          <b:Person>
            <b:First>Coles</b:First>
            <b:Last>Christian</b:Last>
          </b:Person>
          <b:Person>
            <b:First>Owens</b:First>
            <b:Last>Jackie</b:Last>
          </b:Person>
          <b:Person>
            <b:First>Chen</b:First>
            <b:Last>Wei-Ju</b:Last>
          </b:Person>
          <b:Person>
            <b:First>Arnold</b:First>
            <b:Last>John C.</b:Last>
          </b:Person>
          <b:Person>
            <b:First>Danaher</b:First>
            <b:Last>Patrick J.</b:Last>
          </b:Person>
          <b:Person>
            <b:First>Lalani</b:First>
            <b:Last>Tahaniyat</b:Last>
          </b:Person>
          <b:Person>
            <b:First>Burgess</b:First>
            <b:Last>Timothy H.</b:Last>
          </b:Person>
          <b:Person>
            <b:First>Millar</b:First>
            <b:Last>Eugene V.</b:Last>
          </b:Person>
          <b:Person>
            <b:First>Ridore</b:First>
            <b:Last>Michelande</b:Last>
          </b:Person>
          <b:Person>
            <b:First>Hernández</b:First>
            <b:Last>Andrés</b:Last>
          </b:Person>
          <b:Person>
            <b:First>Rodríguez-Zulueta</b:First>
            <b:Last>Patricia</b:Last>
          </b:Person>
          <b:Person>
            <b:First>Ortega-Gallegos</b:First>
            <b:Last>Hilda</b:Last>
          </b:Person>
          <b:Person>
            <b:First>Galindo-Fraga</b:First>
            <b:Last>Arturo</b:Last>
          </b:Person>
          <b:Person>
            <b:First>Ruiz-Palacios</b:First>
            <b:Last>Guillermo M.</b:Last>
          </b:Person>
          <b:Person>
            <b:First>Pett</b:First>
            <b:Last>Sarah</b:Last>
          </b:Person>
          <b:Person>
            <b:First>Fischer</b:First>
            <b:Last>William</b:Last>
          </b:Person>
          <b:Person>
            <b:First>Gillor</b:First>
            <b:Last>Daniel</b:Last>
          </b:Person>
          <b:Person>
            <b:First>Moreno</b:First>
            <b:Last>Macias Laura</b:Last>
          </b:Person>
          <b:Person>
            <b:First>DuVal</b:First>
            <b:Last>Anna</b:Last>
          </b:Person>
          <b:Person>
            <b:First>Rothman</b:First>
            <b:Last>Richard</b:Last>
          </b:Person>
          <b:Person>
            <b:First>Dugas</b:First>
            <b:Last>Andrea</b:Last>
          </b:Person>
          <b:Person>
            <b:First>Guerrero</b:First>
            <b:Last>M. Lourdes</b:Last>
          </b:Person>
        </b:NameList>
      </b:Author>
    </b:Author>
    <b:Pages>e0194180</b:Pages>
    <b:Volume>13</b:Volume>
    <b:StandardNumber>3</b:StandardNumber>
    <b:Publisher>Public Library of Science</b:Publisher>
    <b:DOI>10.1371/journal.pone.0194180</b:DOI>
    <b:Title>Performance of the inFLUenza Patient-Reported Outcome (FLU-PRO) diary in patients with influenza-like illness (ILI)</b:Title>
    <b:JournalName>PLOS ONE</b:JournalName>
    <b:URL>https://journals.plos.org/plosone/article/file?id=10.1371/journal.pone.0194180&amp;type=printable</b:URL>
  </b:Source>
  <b:Source>
    <b:Tag>3896e028-3916-422d-a149-30516dfd6af0</b:Tag>
    <b:RefOrder>11</b:RefOrder>
    <b:SourceType>JournalArticle</b:SourceType>
    <b:Year>1998</b:Year>
    <b:Author>
      <b:Author>
        <b:NameList>
          <b:Person>
            <b:First>Gandek</b:First>
            <b:Last>B.</b:Last>
          </b:Person>
          <b:Person>
            <b:First>Ware</b:First>
            <b:Last>J. E.</b:Last>
          </b:Person>
          <b:Person>
            <b:First>Aaronson</b:First>
            <b:Last>N. K.</b:Last>
          </b:Person>
          <b:Person>
            <b:First>Apolone</b:First>
            <b:Last>G.</b:Last>
          </b:Person>
          <b:Person>
            <b:First>Bjorner</b:First>
            <b:Last>J. B.</b:Last>
          </b:Person>
          <b:Person>
            <b:First>Brazier</b:First>
            <b:Last>J. E.</b:Last>
          </b:Person>
          <b:Person>
            <b:First>Bullinger</b:First>
            <b:Last>M.</b:Last>
          </b:Person>
          <b:Person>
            <b:First>Kaasa</b:First>
            <b:Last>S.</b:Last>
          </b:Person>
          <b:Person>
            <b:First>Leplege</b:First>
            <b:Last>A.</b:Last>
          </b:Person>
          <b:Person>
            <b:First>Prieto</b:First>
            <b:Last>L.</b:Last>
          </b:Person>
          <b:Person>
            <b:First>Sullivan</b:First>
            <b:Last>M.</b:Last>
          </b:Person>
        </b:NameList>
      </b:Author>
    </b:Author>
    <b:PlacePublished>Health Assessment Lab at the Health Institute, New England Medical Center, Boston, Massachusetts 02111, USA.</b:PlacePublished>
    <b:Pages>1171-8</b:Pages>
    <b:Volume>51</b:Volume>
    <b:StandardNumber>11</b:StandardNumber>
    <b:Month>Nov</b:Month>
    <b:DOI>10.1016/s0895-4356(98)00109-7</b:DOI>
    <b:Title>Cross-validation of item selection and scoring for the SF-12 Health Survey in nine countries: results from the IQOLA Project. International Quality of Life Assessment</b:Title>
    <b:JournalName>J Clin Epidemiol</b:JournalName>
    <b:URL>https://www.jclinepi.com/article/S0895-4356(98)00109-7/fulltext</b:URL>
    <b:Day>17</b:Day>
  </b:Source>
  <b:Source>
    <b:Tag>df58e53f-86a5-4576-811c-42208a7c922a</b:Tag>
    <b:RefOrder>12</b:RefOrder>
    <b:SourceType>JournalArticle</b:SourceType>
    <b:Year>1996</b:Year>
    <b:Author>
      <b:Author>
        <b:NameList>
          <b:Person>
            <b:First>Ware</b:First>
            <b:Last>J. Jr.</b:Last>
          </b:Person>
          <b:Person>
            <b:First>Kosinski</b:First>
            <b:Last>M.</b:Last>
          </b:Person>
          <b:Person>
            <b:First>Keller</b:First>
            <b:Last>S. D.</b:Last>
          </b:Person>
        </b:NameList>
      </b:Author>
    </b:Author>
    <b:PlacePublished>Health Institute, New England Medical Center, Boston, Massachusetts, USA.</b:PlacePublished>
    <b:Pages>220-33</b:Pages>
    <b:Volume>34</b:Volume>
    <b:StandardNumber>3</b:StandardNumber>
    <b:Month>Mar</b:Month>
    <b:DOI>10.1097/00005650-199603000-00003</b:DOI>
    <b:Title>A 12-Item Short-Form Health Survey: construction of scales and preliminary tests of reliability and validity</b:Title>
    <b:JournalName>Med Care</b:JournalName>
    <b:URL>https://www.ncbi.nlm.nih.gov/pubmed/8628042</b:URL>
    <b:Day>1</b:Day>
  </b:Source>
  <b:Source>
    <b:Tag>eedb9eb9-4272-4307-bcc2-fc175dc3adec</b:Tag>
    <b:RefOrder>13</b:RefOrder>
    <b:SourceType>JournalArticle</b:SourceType>
    <b:Year>2001</b:Year>
    <b:Author>
      <b:Author>
        <b:NameList>
          <b:Person>
            <b:First>Rabin</b:First>
            <b:Last>R.</b:Last>
          </b:Person>
          <b:Person>
            <b:First>de</b:First>
            <b:Last>Charro F.</b:Last>
          </b:Person>
        </b:NameList>
      </b:Author>
    </b:Author>
    <b:PlacePublished>Erasmus University Rotterdam, Centre for Health Policy and Law, The Netherlands.</b:PlacePublished>
    <b:Pages>337-43</b:Pages>
    <b:Volume>33</b:Volume>
    <b:StandardNumber>5</b:StandardNumber>
    <b:Month>Jul</b:Month>
    <b:DOI>10.3109/07853890109002087</b:DOI>
    <b:Title>EQ-5D: a measure of health status from the EuroQol Group</b:Title>
    <b:JournalName>Ann Med</b:JournalName>
    <b:URL>https://www.ncbi.nlm.nih.gov/pubmed/11491192</b:URL>
    <b:Day>9</b:Day>
  </b:Source>
  <b:Source>
    <b:Tag>1ce56239-943f-48e5-a10b-79bcb0a0f0d5</b:Tag>
    <b:RefOrder>14</b:RefOrder>
    <b:SourceType>JournalArticle</b:SourceType>
    <b:Year>1997</b:Year>
    <b:Author>
      <b:Author>
        <b:NameList>
          <b:Person>
            <b:First>Hurst</b:First>
            <b:Last>N. P.</b:Last>
          </b:Person>
          <b:Person>
            <b:First>Kind</b:First>
            <b:Last>P.</b:Last>
          </b:Person>
          <b:Person>
            <b:First>Ruta</b:First>
            <b:Last>D.</b:Last>
          </b:Person>
          <b:Person>
            <b:First>Hunter</b:First>
            <b:Last>M.</b:Last>
          </b:Person>
          <b:Person>
            <b:First>Stubbings</b:First>
            <b:Last>A.</b:Last>
          </b:Person>
        </b:NameList>
      </b:Author>
    </b:Author>
    <b:PlacePublished>Department of Rheumatology, Western General Hospitals Trust, Edinburgh.</b:PlacePublished>
    <b:Pages>551-9</b:Pages>
    <b:Volume>36</b:Volume>
    <b:StandardNumber>5</b:StandardNumber>
    <b:Month>May</b:Month>
    <b:DOI>10.1093/rheumatology/36.5.551</b:DOI>
    <b:Title>Measuring health-related quality of life in rheumatoid arthritis: validity, responsiveness and reliability of EuroQol (EQ-5D)</b:Title>
    <b:JournalName>Br J Rheumatol</b:JournalName>
    <b:URL>https://watermark.silverchair.com/360551.pdf?token=AQECAHi208BE49Ooan9kkhW_Ercy7Dm3ZL_9Cf3qfKAc485ysgAAAtwwggLYBgkqhkiG9w0BBwagggLJMIICxQIBADCCAr4GCSqGSIb3DQEHATAeBglghkgBZQMEAS4wEQQMcNuHrN8kE9-qtEWGAgEQgIICjzMqutRwcfgusEWKt9ZYt-0CEV-F6ITyZIj11ds4vuR77jNOpTqdv4yth7rpp0M7pjHkXeioKKR2sC3hS1kpsLmDfUoerd9PwMRFC95BNw5KVGWpnBcB4tlB7VBlxL0E4DyfMX3Wgy432S5V8yEyPReoce9nH0GG_orRt0mWmwBxQfB1YMfa-fjIshasWOl39c4gJn9UeqWpxDGtKnp6xGneMb2vvy1IPiqJ4IT5G3eDiN5zcy4Knm1RxuEnTGUEpbUdTZh_hnfdkn-JzPiTj2mibEQumFhVN5tjifjFajjZIDtpeTK02SksOOlH-ks0wcJepvaluk4CeU9qJEbuTGIj2loYnPlV5XUtoDx9N67wCtjYtX6Q_0DOvWTu2nkaDUALelYHWpKhTDceiN8VhEXbwkI_pUc3QtfRJacqwvmvTB912bpDmtGr3USPsq8aP0vsd95_06m20cWZvvBg2F6lgqTdF9GlH7EcmMbJfS2pMu-wPMwyndQgx2-hF-2dA00RFUO9On-WsL_0PJIW_Jd6EIpPzBWvjm8To-fGj3WjR2gSQlc4Tkt_B7jHsm1NkEHYZcOeAArUgvNjc2jXQNWmw6i1AI5WpMckx5nxj51YOoKCZerIy4JFboQUb5HH8wAuy6HhDBupxd0Wv2h4ZXhwMMClgcqemGxFwO6DwpJe758NR7T52Uabn1JmqiBtjHfHZlwo3KvuOgPB6843y-IMTd6nDhqIkZwIzaFfagMcSvLulhXfymVv7N3l893js4rK31c38fEwGQ0KVtTQP3l3TqooQjyP5hrYTGpxsaLYfyzANSJYVfklKZ7h0CQ2kzsqkBohbOb3HBo8u5pQhbBL_wuCOFt1hR3MICujgsA</b:URL>
    <b:Day>1</b:Day>
  </b:Source>
  <b:Source>
    <b:Tag>1bfa763e-a228-4712-b678-0c4cdae93a89</b:Tag>
    <b:RefOrder>15</b:RefOrder>
    <b:SourceType>JournalArticle</b:SourceType>
    <b:Year>2017</b:Year>
    <b:Author>
      <b:Author>
        <b:NameList>
          <b:Person>
            <b:First>Delgado-Herrera</b:First>
            <b:Last>L.</b:Last>
          </b:Person>
          <b:Person>
            <b:First>Lasch</b:First>
            <b:Last>K.</b:Last>
          </b:Person>
          <b:Person>
            <b:First>Zeiher</b:First>
            <b:Last>B.</b:Last>
          </b:Person>
          <b:Person>
            <b:First>Lembo</b:First>
            <b:Last>A. J.</b:Last>
          </b:Person>
          <b:Person>
            <b:First>Drossman</b:First>
            <b:Last>D. A.</b:Last>
          </b:Person>
          <b:Person>
            <b:First>Banderas</b:First>
            <b:Last>B.</b:Last>
          </b:Person>
          <b:Person>
            <b:First>Rosa</b:First>
            <b:Last>K.</b:Last>
          </b:Person>
          <b:Person>
            <b:First>Lademacher</b:First>
            <b:Last>C.</b:Last>
          </b:Person>
          <b:Person>
            <b:First>Arbuckle</b:First>
            <b:Last>R.</b:Last>
          </b:Person>
        </b:NameList>
      </b:Author>
    </b:Author>
    <b:PlacePublished>Astellas Pharma Global Development, Inc., One Astellas Way, Northbrook, IL 60062, USA. Pharmerit International, Newton, MA, USA. Astellas Pharma Global Development, Inc., Northbrook, IL, USA. Beth Israel Deaconess Medical Center, Boston, MA, USA. Drossman Center for the Education and Practice of Biopsychosocial Care, UNC Center for Functional GI and Motility Disorders, University of North Carolina at Chapel Hill, Chapel Hill, NC, USA, and Drossman Gastroenterology PLLC, Chapel Hill, NC, USA. Adelphi Values, Boston, MA, USA. Adelphi Values, Bollington, Cheshire, UK.</b:PlacePublished>
    <b:Pages>673-687</b:Pages>
    <b:Volume>10</b:Volume>
    <b:StandardNumber>9</b:StandardNumber>
    <b:Month>Sep</b:Month>
    <b:DOI>10.1177/1756283X17726018</b:DOI>
    <b:Title>Evaluation and performance of a newly developed patient-reported outcome instrument for diarrhea-predominant irritable bowel syndrome in a clinical study population</b:Title>
    <b:JournalName>Therap Adv Gastroenterol</b:JournalName>
    <b:URL>https://www.ncbi.nlm.nih.gov/pubmed/28932269</b:URL>
    <b:Day>22</b:Day>
  </b:Source>
  <b:Source>
    <b:Tag>6e94f404-de19-4022-8b4b-5674c407e77f</b:Tag>
    <b:RefOrder>16</b:RefOrder>
    <b:SourceType>JournalArticle</b:SourceType>
    <b:Year>1998</b:Year>
    <b:Author>
      <b:Author>
        <b:NameList>
          <b:Person>
            <b:First>Chan</b:First>
            <b:Last>Ivan S. F.</b:Last>
          </b:Person>
          <b:Person>
            <b:First>Bohidar</b:First>
            <b:Last>Norman R.</b:Last>
          </b:Person>
        </b:NameList>
      </b:Author>
    </b:Author>
    <b:Pages>1305-1322</b:Pages>
    <b:Volume>27</b:Volume>
    <b:StandardNumber>6</b:StandardNumber>
    <b:Day>1</b:Day>
    <b:Month>1</b:Month>
    <b:Publisher>Taylor &amp; Francis</b:Publisher>
    <b:DOI>10.1080/03610929808832160</b:DOI>
    <b:Title>Exact power and sample size for vaccine efficacy studies</b:Title>
    <b:JournalName>Communications in Statistics - Theory and Methods</b:JournalName>
    <b:URL>https://doi.org/10.1080/03610929808832160</b:URL>
  </b:Source>
  <b:Source>
    <b:Tag>d47ee497-97cb-4e8a-9018-28fa1954e14e</b:Tag>
    <b:RefOrder>17</b:RefOrder>
    <b:SourceType>InternetSite</b:SourceType>
    <b:Year>2023</b:Year>
    <b:Author>
      <b:Author>
        <b:NameList>
          <b:Person>
            <b:First>World</b:First>
            <b:Last>Health Organization</b:Last>
          </b:Person>
        </b:NameList>
      </b:Author>
    </b:Author>
    <b:Title>WHO's work on the UN Decade of Healthy Ageing (2021-2030)</b:Title>
    <b:URL>https</b:URL>
    <b:DayAccessed>10</b:DayAccessed>
    <b:MonthAccessed>2</b:MonthAccessed>
    <b:YearAccessed>2023</b:YearAccessed>
  </b:Source>
  <b:Source>
    <b:Tag>7800ed2c-f1f1-40c8-81b9-da5d5e84fdab</b:Tag>
    <b:RefOrder>18</b:RefOrder>
    <b:SourceType>JournalArticle</b:SourceType>
    <b:Year>2020</b:Year>
    <b:Author>
      <b:Author>
        <b:NameList>
          <b:Person>
            <b:First>Rudnicka</b:First>
            <b:Last>E.</b:Last>
          </b:Person>
          <b:Person>
            <b:First>Napierała</b:First>
            <b:Last>P.</b:Last>
          </b:Person>
          <b:Person>
            <b:First>Podfigurna</b:First>
            <b:Last>A.</b:Last>
          </b:Person>
          <b:Person>
            <b:First>Męczekalski</b:First>
            <b:Last>B.</b:Last>
          </b:Person>
          <b:Person>
            <b:First>Smolarczyk</b:First>
            <b:Last>R.</b:Last>
          </b:Person>
          <b:Person>
            <b:First>Grymowicz</b:First>
            <b:Last>M.</b:Last>
          </b:Person>
        </b:NameList>
      </b:Author>
    </b:Author>
    <b:PlacePublished>Medical University of Warsaw, Department of Gynecological Endocrinology, Warsaw, Poland. Poznan University of Medical Sciences, Department of Gynecological Endocrinology, Poznan, Poland. Medical University of Warsaw, Department of Gynecological Endocrinology, Warsaw, Poland. Electronic address: monika.grymowicz@wp.pl.</b:PlacePublished>
    <b:Pages>6-11</b:Pages>
    <b:Volume>139</b:Volume>
    <b:Month>Sep</b:Month>
    <b:DOI>10.1016/j.maturitas.2020.05.018</b:DOI>
    <b:Title>The World Health Organization (WHO) approach to healthy ageing</b:Title>
    <b:JournalName>Maturitas</b:JournalName>
    <b:URL>https://www.maturitas.org/article/S0378-5122(20)30282-6/pdf</b:URL>
    <b:Day>5</b:Day>
  </b:Source>
  <b:Source>
    <b:Tag>8801d85b-171f-42a4-832e-56173701db56</b:Tag>
    <b:RefOrder>19</b:RefOrder>
    <b:SourceType>JournalArticle</b:SourceType>
    <b:Year>2001</b:Year>
    <b:Author>
      <b:Author>
        <b:NameList>
          <b:Person>
            <b:First>Angst</b:First>
            <b:Last>F.</b:Last>
          </b:Person>
          <b:Person>
            <b:First>Aeschlimann</b:First>
            <b:Last>A.</b:Last>
          </b:Person>
          <b:Person>
            <b:First>Stucki</b:First>
            <b:Last>G.</b:Last>
          </b:Person>
        </b:NameList>
      </b:Author>
    </b:Author>
    <b:PlacePublished>Clinic of Rheumatology and Rehabilitation Zurzach, Switzerland. fangst@datacomm.ch</b:PlacePublished>
    <b:Pages>384-91</b:Pages>
    <b:Volume>45</b:Volume>
    <b:StandardNumber>4</b:StandardNumber>
    <b:Month>Aug</b:Month>
    <b:DOI>10.1002/1529-0131(200108)45:4&lt;384::AID-ART352&gt;3.0.CO;2-0</b:DOI>
    <b:Title>Smallest detectable and minimal clinically important differences of rehabilitation intervention with their implications for required sample sizes using WOMAC and SF-36 quality of life measurement instruments in patients with osteoarthritis of the lower extremities</b:Title>
    <b:JournalName>Arthritis Rheum</b:JournalName>
    <b:URL>https://www.ncbi.nlm.nih.gov/pubmed/11501727</b:URL>
    <b:Day>15</b:Day>
  </b:Source>
  <b:Source>
    <b:Tag>50fc1aa7-3e75-47b5-8451-f9512ba15b14</b:Tag>
    <b:RefOrder>20</b:RefOrder>
    <b:SourceType>JournalArticle</b:SourceType>
    <b:Year>2007</b:Year>
    <b:Author>
      <b:Author>
        <b:NameList>
          <b:Person>
            <b:First>Pickard</b:First>
            <b:Last>A. S.</b:Last>
          </b:Person>
          <b:Person>
            <b:First>Neary</b:First>
            <b:Last>M. P.</b:Last>
          </b:Person>
          <b:Person>
            <b:First>Cella</b:First>
            <b:Last>D.</b:Last>
          </b:Person>
        </b:NameList>
      </b:Author>
    </b:Author>
    <b:PlacePublished>Center for Pharmacoeconomic Research, Department of Pharmacy Practice, College of Pharmacy, University of Illinois at Chicago, Chicago, USA. pickard1@uic.edu</b:PlacePublished>
    <b:Pages>70</b:Pages>
    <b:Volume>5</b:Volume>
    <b:Day>25</b:Day>
    <b:Month>12</b:Month>
    <b:DOI>10.1186/1477-7525-5-70</b:DOI>
    <b:Title>Estimation of minimally important differences in EQ-5D utility and VAS scores in cancer</b:Title>
    <b:JournalName>Health Qual Life Outcomes</b:JournalName>
    <b:URL>https://hqlo.biomedcentral.com/counter/pdf/10.1186/1477-7525-5-70.pdf</b:URL>
  </b:Source>
  <b:Source>
    <b:Tag>74ef376a-77a2-4a96-9252-2df783449daa</b:Tag>
    <b:RefOrder>21</b:RefOrder>
    <b:SourceType>JournalArticle</b:SourceType>
    <b:Year>2019</b:Year>
    <b:Author>
      <b:Author>
        <b:NameList>
          <b:Person>
            <b:First>Curran</b:First>
            <b:Last>D.</b:Last>
          </b:Person>
          <b:Person>
            <b:First>Oostvogels</b:First>
            <b:Last>L.</b:Last>
          </b:Person>
          <b:Person>
            <b:First>Heineman</b:First>
            <b:Last>T.</b:Last>
          </b:Person>
          <b:Person>
            <b:First>Matthews</b:First>
            <b:Last>S.</b:Last>
          </b:Person>
          <b:Person>
            <b:First>McElhaney</b:First>
            <b:Last>J.</b:Last>
          </b:Person>
          <b:Person>
            <b:First>McNeil</b:First>
            <b:Last>S.</b:Last>
          </b:Person>
          <b:Person>
            <b:First>Diez-Domingo</b:First>
            <b:Last>J.</b:Last>
          </b:Person>
          <b:Person>
            <b:First>Lal</b:First>
            <b:Last>H.</b:Last>
          </b:Person>
          <b:Person>
            <b:First>Andrews</b:First>
            <b:Last>C.</b:Last>
          </b:Person>
          <b:Person>
            <b:First>Athan</b:First>
            <b:Last>E.</b:Last>
          </b:Person>
          <b:Person>
            <b:First>Berglund</b:First>
            <b:Last>J.</b:Last>
          </b:Person>
          <b:Person>
            <b:First>Campora</b:First>
            <b:Last>L.</b:Last>
          </b:Person>
          <b:Person>
            <b:First>de</b:First>
            <b:Last>Looze F.</b:Last>
          </b:Person>
          <b:Person>
            <b:First>Korhonen</b:First>
            <b:Last>T.</b:Last>
          </b:Person>
          <b:Person>
            <b:First>Leung</b:First>
            <b:Last>E.</b:Last>
          </b:Person>
          <b:Person>
            <b:First>Levin</b:First>
            <b:Last>M.</b:Last>
          </b:Person>
          <b:Person>
            <b:First>Volpi</b:First>
            <b:Last>A.</b:Last>
          </b:Person>
          <b:Person>
            <b:First>Johnson</b:First>
            <b:Last>R. W.</b:Last>
          </b:Person>
          <b:Person>
            <b:First>Z.</b:First>
            <b:Last>O. E. Study Group</b:Last>
          </b:Person>
        </b:NameList>
      </b:Author>
    </b:Author>
    <b:PlacePublished>GSK, Wavre, Belgium. GSK, King of Prussia, Pennsylvania. Freelance, on behalf of GSK, Wavre, Belgium. Health Sciences North Research Institute, Sudbury, Ontario, Canada. Canadian Center for Vaccinology, IWK Health Centre and Nova Scotia Health Authority, Dalhousie University, Halifax, Canada. FISABIO-Public Health, Valencia, Spain. Diagnostics Research Group, San Antonio, Texas. Department of Infectious Disease, Barwon Health, Deakin University, Geelong, Victoria, Australia. Department of Medical Radiation Physics, Karolinska University Hospital, Stockholm, Sweden. Department of Clinical Science, Intervention and Technology, Karolinska Institutet, Stockholm, Sweden. AusTrials Pty Ltd, Sherwood, Queensland, Australia. School of Medicine, University of Queensland, Brisbane, Australia. Tampere Vaccine Research Clinic, Tampere, Finland. United Christian Hospital, Kowloon, Hong Kong. Department of Pediatrics. Department of Medicine, University of Colorado Anschutz Medical Campus, Aurora. University of Rome Tor Vergata, Italy. University of Bristol, UK.</b:PlacePublished>
    <b:Pages>1231-1238</b:Pages>
    <b:Volume>74</b:Volume>
    <b:StandardNumber>8</b:StandardNumber>
    <b:Day>30</b:Day>
    <b:Month>6</b:Month>
    <b:DOI>10.1093/gerona/gly150</b:DOI>
    <b:Title>Quality of life impact of an adjuvanted recombinant zoster vaccine in adults aged 50 years and older</b:Title>
    <b:JournalName>J Gerontol A Biol Sci Med Sci</b:JournalName>
    <b:URL>https://watermark.silverchair.com/gly150.pdf?token=AQECAHi208BE49Ooan9kkhW_Ercy7Dm3ZL_9Cf3qfKAc485ysgAAAt8wggLbBgkqhkiG9w0BBwagggLMMIICyAIBADCCAsEGCSqGSIb3DQEHATAeBglghkgBZQMEAS4wEQQM6lHtr_8jSLCTMH6-AgEQgIICkoSRS0uEWzlAxhpSluwFEwrFwpQg7A3-hdwS0qwz_-OxXqyl0IeQM3O_BFPd4ZfYbJxM5yFebSr--p-UtIigwLiWhWLuBgvmNyNkbhwPxyZJXrdbvqyb7M8rLxVkOzS2_bsLDE6WLT1KD41a4sKn7uUt88cBwhvJzzfyvTsmboAWDsyesKQwq_hZc8xhFWFuT7T_8XQ-RfJntJJTqrC7omTUJOOsc9kI8cJy4Y7EmVsFa4LLhDiayDn2LViHC-lAe7OQWGLHHBX11pVn3_tonFCjS8cAd_kcJM2TxZWG-iabu0SWre9ct99ytxAtBksYdDijgJ33-fLRs9K16b8-bby-jiGgcODBtYwtn1-7HYtaChVd-0EkTxAetGZxkKQLpeqrrBC8oc3x8I9TCKkAY6dzSIu5YVpfrm1axLdqMq-VKKQvb00_Y1vV7-WertDAQBoUvermfkhMVL0xFyBd_CTaL0ir0GgzUnonstcoTSWgaEDys19X1qs-qQU7kPhGgmfOQ3qBk6VsqzpK8QPZ4pVg9XOr9BZgJLw2MhEvExgg-fuIz8Lk8ThXHpe0yzTUnH9IC31u7ElMje2d06zUqc1apwnVvnMtvjzXeoPXZHnPqkgr_jnteP7_MX_ZdWAHMBOFggWSoQrmJdA9R4mBsLfHS0yST4r8gUcLVO0oJWz0TaBkFDDtjbYnKDlK1-dj-BsVOl6Yb1C4q8VswdrW-lxsKrM4vEWYy_3U4blkAdgPcdiq0IUsOlXK95Zn2lB_oIu_Eaxf1clyUR43uXZ8TaLBVAzhlT785BC9dwjdSQmby-v-kQmtD7vfEJhrFHQbqKhmPejCsaCm-nS3UzMDkpEZI6vLXHcuWBYaTD6vov0Rf-E</b:URL>
  </b:Source>
  <b:Source>
    <b:Tag>4184e14c-5392-4058-910d-bc866c6dbbc6</b:Tag>
    <b:RefOrder>22</b:RefOrder>
    <b:SourceType>JournalArticle</b:SourceType>
    <b:Year>2012</b:Year>
    <b:Author>
      <b:Author>
        <b:NameList>
          <b:Person>
            <b:First>Ehrlich</b:First>
            <b:Last>Hartmut J.</b:Last>
          </b:Person>
          <b:Person>
            <b:First>Singer</b:First>
            <b:Last>Julia</b:Last>
          </b:Person>
          <b:Person>
            <b:First>Berezuk</b:First>
            <b:Last>Gregory</b:Last>
          </b:Person>
          <b:Person>
            <b:First>Fritsch</b:First>
            <b:Last>Sandor</b:Last>
          </b:Person>
          <b:Person>
            <b:First>Aichinger</b:First>
            <b:Last>Gerald</b:Last>
          </b:Person>
          <b:Person>
            <b:First>Hart</b:First>
            <b:Last>Mary Kate</b:Last>
          </b:Person>
          <b:Person>
            <b:First>El-Amin</b:First>
            <b:Last>Wael</b:Last>
          </b:Person>
          <b:Person>
            <b:First>Portsmouth</b:First>
            <b:Last>Daniel</b:Last>
          </b:Person>
          <b:Person>
            <b:First>Kistner</b:First>
            <b:Last>Otfried</b:Last>
          </b:Person>
          <b:Person>
            <b:First>Barrett</b:First>
            <b:Last>P. Noel</b:Last>
          </b:Person>
        </b:NameList>
      </b:Author>
    </b:Author>
    <b:Pages>946-954</b:Pages>
    <b:Volume>54</b:Volume>
    <b:StandardNumber>7</b:StandardNumber>
    <b:DOI>10.1093/cid/cir959</b:DOI>
    <b:DayAccessed>7</b:DayAccessed>
    <b:MonthAccessed>3</b:MonthAccessed>
    <b:YearAccessed>2023</b:YearAccessed>
    <b:Title>A cell culture–derived influenza vaccine provides consistent protection against infection and reduces the duration and severity of disease in infected individuals</b:Title>
    <b:JournalName>Clinical Infectious Diseases</b:JournalName>
    <b:URL>https://watermark.silverchair.com/cir959.pdf?token=AQECAHi208BE49Ooan9kkhW_Ercy7Dm3ZL_9Cf3qfKAc485ysgAAAs8wggLLBgkqhkiG9w0BBwagggK8MIICuAIBADCCArEGCSqGSIb3DQEHATAeBglghkgBZQMEAS4wEQQMSbxqp-SnhXcRNA1fAgEQgIICgrOzXwpMwxIAVE8VV6YHK27q51YIHT-T2Sp3YAq7CGi_1nmWnDNipk3Nw9gG-5kVSIYD4opEVXAudU4HFW-L-RrGolhOxGYwFk_cty-tHMS-5vpXmH9E018kXh8N4jphC2XTApppy55Z3VcyW6Qs0cFsy3oaodggw5ec7Ix-iSOy4RqWnYO6i5tSFlwrK2e5BIlnNeG5BZZmcJG5TlisCMY3sOAGwlWYtBWjPHyM37zxJqMQDYcIYXL6eSQomzh5yTfIXNH0SkPO6Bp5vzLzmhyqVpxXYtRoCcZ_Zf5QleYYnQayMn5-uUmlTxKyevJyrqolVQabwfRCE7_OEl9oD1m-Wgu70uqcRwowUPbcEkzD_j93cR__VYhlffoFwMMJ-Cnl90FnqM0Vuf3NQmzyr9fCFgP9xMzfdoZKksfKIDUOUHZm4NbfTOp9gk7PDDc4QoZGJ-HKnR_8AUoFHxId8-ld5jEgH9PzqPfQlp0Ad38JjaKbZWBfiF6163B7gf7D1993bvHilK2MWj9Xt6-Uv88K9Mi7aZu_9Br-uI7W4duIbfjqEeM-7r4Lni5QEfkIA4AXCt-OKrT1YVsoiVAO0gwfCzfp7oBFqnaqRIppyyj0wPY7j6xpbdcrFxy_5mPcgCU-b79rnfM60NnmHXIBwnh79SHzvC1xxRm4NUQAPnzKe5I9TwuFiBvZqPSrp53vTQ5PPFEcyGikNOIXDxfyNskl5zLfxbpI0KxX3QU8pxkigX56KTf-ESoyq25-4AcqQbMUVA0xly2vuksGgoOszmjVTOEwa5XyDDRajpau7CFD3ALTR0hvM5E5Sgjb_aCMhmpE5nQRCvSp-f8QDdeHVOSLuA</b:URL>
  </b:Source>
  <b:Source>
    <b:Tag>d53f2d1d-ba42-4d87-8d83-12041a72b2ca</b:Tag>
    <b:RefOrder>23</b:RefOrder>
    <b:SourceType>JournalArticle</b:SourceType>
    <b:Year>1939</b:Year>
    <b:Author>
      <b:Author>
        <b:NameList>
          <b:Person>
            <b:First>Kendrick</b:First>
            <b:Last>Pearl</b:Last>
          </b:Person>
          <b:Person>
            <b:First>Eldering</b:First>
            <b:Last>Grace</b:Last>
          </b:Person>
        </b:NameList>
      </b:Author>
    </b:Author>
    <b:Pages>133-153</b:Pages>
    <b:Volume>29-SectionB</b:Volume>
    <b:StandardNumber>3</b:StandardNumber>
    <b:DOI>10.1093/oxfordjournals.aje.a118485</b:DOI>
    <b:DayAccessed>7</b:DayAccessed>
    <b:MonthAccessed>3</b:MonthAccessed>
    <b:YearAccessed>2023</b:YearAccessed>
    <b:Title>A study in active immunization against pertussis</b:Title>
    <b:JournalName>American Journal of Epidemiology</b:JournalName>
    <b:URL>https://academic.oup.com/aje/article-abstract/29-SectionB/3/133/89075?redirectedFrom=fulltext</b:URL>
  </b:Source>
  <b:Source>
    <b:Tag>1444eb3c-c6aa-4dc3-aa24-a57216458832</b:Tag>
    <b:RefOrder>24</b:RefOrder>
    <b:SourceType>JournalArticle</b:SourceType>
    <b:Year>2006</b:Year>
    <b:Author>
      <b:Author>
        <b:NameList>
          <b:Person>
            <b:First>Vesikari</b:First>
            <b:Last>Timo</b:Last>
          </b:Person>
          <b:Person>
            <b:First>Giaquinto</b:First>
            <b:Last>Carlo</b:Last>
          </b:Person>
          <b:Person>
            <b:First>Huppertz</b:First>
            <b:Last>Hans-Iko</b:Last>
          </b:Person>
        </b:NameList>
      </b:Author>
    </b:Author>
    <b:Pages>S42-S47</b:Pages>
    <b:Volume>25</b:Volume>
    <b:StandardNumber>1</b:StandardNumber>
    <b:DOI>10.1097/01.inf.0000197565.45345.4e</b:DOI>
    <b:Title>Clinical trials of rotavirus vaccines in Europe</b:Title>
    <b:JournalName>The Pediatric Infectious Disease Journal</b:JournalName>
    <b:URL>https://journals.lww.com/pidj/Fulltext/2006/01001/Clinical_Trials_of_Rotavirus_Vaccines_in_Europe.6.aspx</b:URL>
  </b:Source>
</b:Sources>
</file>

<file path=customXml/itemProps1.xml><?xml version="1.0" encoding="utf-8"?>
<ds:datastoreItem xmlns:ds="http://schemas.openxmlformats.org/officeDocument/2006/customXml" ds:itemID="{23E4E259-BA4D-448F-8A50-C4F10D31B141}">
  <ds:schemaRefs>
    <ds:schemaRef ds:uri="http://schemas.microsoft.com/sharepoint/v3/contenttype/forms"/>
  </ds:schemaRefs>
</ds:datastoreItem>
</file>

<file path=customXml/itemProps2.xml><?xml version="1.0" encoding="utf-8"?>
<ds:datastoreItem xmlns:ds="http://schemas.openxmlformats.org/officeDocument/2006/customXml" ds:itemID="{4549F798-B71D-4EFC-B630-A43FC7C6ADE9}">
  <ds:schemaRefs>
    <ds:schemaRef ds:uri="http://schemas.microsoft.com/sharepoint/v3/contenttype/forms"/>
  </ds:schemaRefs>
</ds:datastoreItem>
</file>

<file path=customXml/itemProps3.xml><?xml version="1.0" encoding="utf-8"?>
<ds:datastoreItem xmlns:ds="http://schemas.openxmlformats.org/officeDocument/2006/customXml" ds:itemID="{5E95251C-A2F1-4FF5-A3E1-A4F44A6961A9}">
  <ds:schemaRefs>
    <ds:schemaRef ds:uri="http://schemas.microsoft.com/office/2006/metadata/properties"/>
    <ds:schemaRef ds:uri="http://schemas.microsoft.com/office/infopath/2007/PartnerControls"/>
    <ds:schemaRef ds:uri="2c7ed892-df0b-4a2e-947b-cd7a45e57b5f"/>
    <ds:schemaRef ds:uri="7e6a9e51-c76b-435b-954b-070e8a026dcb"/>
  </ds:schemaRefs>
</ds:datastoreItem>
</file>

<file path=customXml/itemProps4.xml><?xml version="1.0" encoding="utf-8"?>
<ds:datastoreItem xmlns:ds="http://schemas.openxmlformats.org/officeDocument/2006/customXml" ds:itemID="{24A793BA-E59E-41D9-AD37-CD6DD2248A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6a9e51-c76b-435b-954b-070e8a026dcb"/>
    <ds:schemaRef ds:uri="2c7ed892-df0b-4a2e-947b-cd7a45e57b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C1EC594F-810D-4298-9E0F-067EFF8A46B2}">
  <ds:schemaRefs>
    <ds:schemaRef ds:uri="http://schemas.microsoft.com/office/2006/metadata/properties"/>
    <ds:schemaRef ds:uri="http://schemas.microsoft.com/office/infopath/2007/PartnerControls"/>
    <ds:schemaRef ds:uri="2c7ed892-df0b-4a2e-947b-cd7a45e57b5f"/>
    <ds:schemaRef ds:uri="7e6a9e51-c76b-435b-954b-070e8a026dcb"/>
  </ds:schemaRefs>
</ds:datastoreItem>
</file>

<file path=customXml/itemProps6.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55</Words>
  <Characters>260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04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Draft 1 QC by Natalie Denef and Adina Truta - 2 March 2023
Approval version QC by Timea Kiss and Maria Maior - 25 April 2023</dc:description>
  <cp:lastModifiedBy>FERNANDES FERREIRA Ana-Vanessa</cp:lastModifiedBy>
  <cp:revision>5</cp:revision>
  <dcterms:created xsi:type="dcterms:W3CDTF">2023-10-11T12:13:00Z</dcterms:created>
  <dcterms:modified xsi:type="dcterms:W3CDTF">2024-07-19T09:3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8765BF3A5FAE4B84CEE99E436D88C0</vt:lpwstr>
  </property>
  <property fmtid="{D5CDD505-2E9C-101B-9397-08002B2CF9AE}" pid="3" name="MediaServiceImageTags">
    <vt:lpwstr/>
  </property>
</Properties>
</file>